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03D333" w14:textId="77777777" w:rsidR="00380D11" w:rsidRPr="00324D73" w:rsidRDefault="00380D11" w:rsidP="000E48AF">
      <w:pPr>
        <w:pStyle w:val="1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324D73">
        <w:rPr>
          <w:rFonts w:ascii="Times New Roman" w:hAnsi="Times New Roman" w:cs="Times New Roman"/>
          <w:kern w:val="0"/>
          <w:sz w:val="24"/>
          <w:szCs w:val="24"/>
        </w:rPr>
        <w:t>Calculation of fungal and bacterial inorganic nitrogen immobilization rates in soil</w:t>
      </w:r>
    </w:p>
    <w:p w14:paraId="1743108D" w14:textId="77777777" w:rsidR="00426F95" w:rsidRDefault="00426F95" w:rsidP="00426F95">
      <w:pPr>
        <w:spacing w:beforeLines="50" w:before="156" w:line="480" w:lineRule="auto"/>
        <w:rPr>
          <w:rFonts w:ascii="Times New Roman" w:hAnsi="Times New Roman" w:cs="Times New Roman"/>
          <w:sz w:val="24"/>
          <w:szCs w:val="24"/>
        </w:rPr>
      </w:pPr>
      <w:r w:rsidRPr="000256F7">
        <w:rPr>
          <w:rFonts w:ascii="Times New Roman" w:hAnsi="Times New Roman" w:cs="Times New Roman"/>
          <w:sz w:val="24"/>
          <w:szCs w:val="24"/>
        </w:rPr>
        <w:t>Xiaobo Li</w:t>
      </w:r>
      <w:r w:rsidRPr="000256F7"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1,2</w:t>
      </w:r>
      <w:r w:rsidRPr="000256F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256F7">
        <w:rPr>
          <w:rFonts w:ascii="Times New Roman" w:hAnsi="Times New Roman" w:cs="Times New Roman"/>
          <w:sz w:val="24"/>
          <w:szCs w:val="24"/>
        </w:rPr>
        <w:t>Hongbo</w:t>
      </w:r>
      <w:proofErr w:type="spellEnd"/>
      <w:r w:rsidRPr="000256F7">
        <w:rPr>
          <w:rFonts w:ascii="Times New Roman" w:hAnsi="Times New Roman" w:cs="Times New Roman"/>
          <w:sz w:val="24"/>
          <w:szCs w:val="24"/>
        </w:rPr>
        <w:t xml:space="preserve"> H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256F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256F7">
        <w:rPr>
          <w:rFonts w:ascii="Times New Roman" w:hAnsi="Times New Roman" w:cs="Times New Roman"/>
          <w:sz w:val="24"/>
          <w:szCs w:val="24"/>
        </w:rPr>
        <w:t>Xudong</w:t>
      </w:r>
      <w:proofErr w:type="spellEnd"/>
      <w:r w:rsidRPr="000256F7">
        <w:rPr>
          <w:rFonts w:ascii="Times New Roman" w:hAnsi="Times New Roman" w:cs="Times New Roman"/>
          <w:sz w:val="24"/>
          <w:szCs w:val="24"/>
        </w:rPr>
        <w:t xml:space="preserve"> Zhang</w:t>
      </w:r>
      <w:r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3</w:t>
      </w:r>
      <w:r w:rsidRPr="000256F7">
        <w:rPr>
          <w:rFonts w:ascii="Times New Roman" w:hAnsi="Times New Roman" w:cs="Times New Roman"/>
          <w:sz w:val="24"/>
          <w:szCs w:val="24"/>
        </w:rPr>
        <w:t xml:space="preserve">, </w:t>
      </w:r>
      <w:bookmarkStart w:id="0" w:name="_Hlk42112894"/>
      <w:r w:rsidRPr="0091449E">
        <w:rPr>
          <w:rFonts w:ascii="Times New Roman" w:hAnsi="Times New Roman" w:cs="Times New Roman"/>
          <w:sz w:val="24"/>
          <w:szCs w:val="24"/>
        </w:rPr>
        <w:t>Caner Kazanci</w:t>
      </w:r>
      <w:r w:rsidRPr="001F10A6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0256F7"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,</w:t>
      </w:r>
      <w:r>
        <w:rPr>
          <w:rFonts w:ascii="Times New Roman" w:hAnsi="Times New Roman" w:cs="Times New Roman" w:hint="eastAsia"/>
          <w:sz w:val="24"/>
          <w:szCs w:val="24"/>
          <w:vertAlign w:val="superscript"/>
          <w:lang w:val="fr-FR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bookmarkEnd w:id="0"/>
      <w:proofErr w:type="spellStart"/>
      <w:r w:rsidRPr="000256F7">
        <w:rPr>
          <w:rFonts w:ascii="Times New Roman" w:hAnsi="Times New Roman" w:cs="Times New Roman"/>
          <w:sz w:val="24"/>
          <w:szCs w:val="24"/>
        </w:rPr>
        <w:t>Zhian</w:t>
      </w:r>
      <w:proofErr w:type="spellEnd"/>
      <w:r w:rsidRPr="000256F7">
        <w:rPr>
          <w:rFonts w:ascii="Times New Roman" w:hAnsi="Times New Roman" w:cs="Times New Roman"/>
          <w:sz w:val="24"/>
          <w:szCs w:val="24"/>
        </w:rPr>
        <w:t xml:space="preserve"> Li</w:t>
      </w:r>
      <w:r w:rsidRPr="000256F7"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1,2</w:t>
      </w:r>
      <w:r w:rsidRPr="000256F7">
        <w:rPr>
          <w:rFonts w:ascii="Times New Roman" w:hAnsi="Times New Roman" w:cs="Times New Roman"/>
          <w:sz w:val="24"/>
          <w:szCs w:val="24"/>
        </w:rPr>
        <w:t xml:space="preserve">, </w:t>
      </w:r>
      <w:r w:rsidRPr="005B75A5">
        <w:rPr>
          <w:rFonts w:ascii="Times New Roman" w:hAnsi="Times New Roman" w:cs="Times New Roman"/>
          <w:sz w:val="24"/>
          <w:szCs w:val="24"/>
        </w:rPr>
        <w:t xml:space="preserve">Magdalena </w:t>
      </w:r>
      <w:proofErr w:type="spellStart"/>
      <w:r w:rsidRPr="005B75A5">
        <w:rPr>
          <w:rFonts w:ascii="Times New Roman" w:hAnsi="Times New Roman" w:cs="Times New Roman"/>
          <w:sz w:val="24"/>
          <w:szCs w:val="24"/>
        </w:rPr>
        <w:t>Necpalova</w:t>
      </w:r>
      <w:proofErr w:type="spellEnd"/>
      <w:r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0256F7">
        <w:rPr>
          <w:rFonts w:ascii="Times New Roman" w:hAnsi="Times New Roman" w:cs="Times New Roman"/>
          <w:sz w:val="24"/>
          <w:szCs w:val="24"/>
        </w:rPr>
        <w:t>Qianqian Ma</w:t>
      </w:r>
      <w:r w:rsidRPr="000256F7"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1,2</w:t>
      </w:r>
      <w:r w:rsidRPr="000256F7">
        <w:rPr>
          <w:rFonts w:ascii="Times New Roman" w:hAnsi="Times New Roman" w:cs="Times New Roman"/>
          <w:sz w:val="24"/>
          <w:szCs w:val="24"/>
        </w:rPr>
        <w:t>*</w:t>
      </w:r>
    </w:p>
    <w:p w14:paraId="02DEB0B1" w14:textId="77777777" w:rsidR="00426F95" w:rsidRPr="00B10925" w:rsidRDefault="00426F95" w:rsidP="00426F95">
      <w:pPr>
        <w:spacing w:beforeLines="50" w:before="156" w:line="480" w:lineRule="auto"/>
        <w:rPr>
          <w:rFonts w:ascii="Times New Roman" w:hAnsi="Times New Roman" w:cs="Times New Roman"/>
          <w:sz w:val="24"/>
          <w:szCs w:val="24"/>
        </w:rPr>
      </w:pPr>
    </w:p>
    <w:p w14:paraId="342D2402" w14:textId="77777777" w:rsidR="00426F95" w:rsidRPr="000256F7" w:rsidRDefault="00426F95" w:rsidP="00426F95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0256F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256F7">
        <w:rPr>
          <w:rFonts w:ascii="Times New Roman" w:hAnsi="Times New Roman" w:cs="Times New Roman"/>
          <w:sz w:val="24"/>
          <w:szCs w:val="24"/>
        </w:rPr>
        <w:t xml:space="preserve"> </w:t>
      </w:r>
      <w:r w:rsidRPr="000256F7">
        <w:rPr>
          <w:rFonts w:ascii="Times New Roman" w:hAnsi="Times New Roman" w:cs="Times New Roman"/>
          <w:i/>
          <w:sz w:val="24"/>
          <w:szCs w:val="24"/>
        </w:rPr>
        <w:t>Key Laboratory of Vegetation Restoration and Management of Degraded Ecosystems, South China Botanical Garden, Chinese Academy of Sciences, Guangzhou 510650, China.</w:t>
      </w:r>
    </w:p>
    <w:p w14:paraId="42CB32ED" w14:textId="77777777" w:rsidR="00426F95" w:rsidRPr="000256F7" w:rsidRDefault="00426F95" w:rsidP="00426F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56F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256F7">
        <w:rPr>
          <w:rFonts w:ascii="Times New Roman" w:hAnsi="Times New Roman" w:cs="Times New Roman"/>
          <w:sz w:val="24"/>
          <w:szCs w:val="24"/>
        </w:rPr>
        <w:t xml:space="preserve"> </w:t>
      </w:r>
      <w:r w:rsidRPr="000256F7">
        <w:rPr>
          <w:rFonts w:ascii="Times New Roman" w:hAnsi="Times New Roman" w:cs="Times New Roman"/>
          <w:i/>
          <w:iCs/>
          <w:sz w:val="24"/>
          <w:szCs w:val="24"/>
        </w:rPr>
        <w:t>Center of Plant Ecology, Core Botanical Gardens, Chinese Academy of Sciences, Guangzhou 510650, China.</w:t>
      </w:r>
    </w:p>
    <w:p w14:paraId="086D828C" w14:textId="77777777" w:rsidR="00426F95" w:rsidRDefault="00426F95" w:rsidP="00426F95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256F7">
        <w:rPr>
          <w:rFonts w:ascii="Times New Roman" w:hAnsi="Times New Roman" w:cs="Times New Roman"/>
          <w:sz w:val="24"/>
          <w:szCs w:val="24"/>
        </w:rPr>
        <w:t xml:space="preserve"> </w:t>
      </w:r>
      <w:r w:rsidRPr="000256F7">
        <w:rPr>
          <w:rFonts w:ascii="Times New Roman" w:hAnsi="Times New Roman" w:cs="Times New Roman"/>
          <w:i/>
          <w:sz w:val="24"/>
          <w:szCs w:val="24"/>
        </w:rPr>
        <w:t>Institute of Applied Ecology, Chinese Academy of Sciences, Shenyang 110016, China.</w:t>
      </w:r>
    </w:p>
    <w:p w14:paraId="6C35DD2B" w14:textId="77777777" w:rsidR="00426F95" w:rsidRDefault="00426F95" w:rsidP="00426F95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bookmarkStart w:id="1" w:name="_Hlk42112906"/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0256F7">
        <w:rPr>
          <w:rFonts w:ascii="Times New Roman" w:hAnsi="Times New Roman" w:cs="Times New Roman"/>
          <w:sz w:val="24"/>
          <w:szCs w:val="24"/>
        </w:rPr>
        <w:t xml:space="preserve"> </w:t>
      </w:r>
      <w:r w:rsidRPr="0016265B">
        <w:rPr>
          <w:rFonts w:ascii="Times New Roman" w:hAnsi="Times New Roman" w:cs="Times New Roman"/>
          <w:i/>
          <w:iCs/>
          <w:sz w:val="24"/>
          <w:szCs w:val="24"/>
        </w:rPr>
        <w:t>Department of Mathematics, University of Georgia, Athens, GA 30602, USA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>.</w:t>
      </w:r>
    </w:p>
    <w:bookmarkEnd w:id="1"/>
    <w:p w14:paraId="6972B02E" w14:textId="77777777" w:rsidR="00426F95" w:rsidRDefault="00426F95" w:rsidP="00426F95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5</w:t>
      </w:r>
      <w:r w:rsidRPr="000256F7">
        <w:rPr>
          <w:rFonts w:ascii="Times New Roman" w:hAnsi="Times New Roman" w:cs="Times New Roman"/>
          <w:sz w:val="24"/>
          <w:szCs w:val="24"/>
        </w:rPr>
        <w:t xml:space="preserve"> </w:t>
      </w:r>
      <w:r w:rsidRPr="00047518">
        <w:rPr>
          <w:rFonts w:ascii="Times New Roman" w:hAnsi="Times New Roman" w:cs="Times New Roman"/>
          <w:i/>
          <w:sz w:val="24"/>
          <w:szCs w:val="24"/>
        </w:rPr>
        <w:t>College of Engineering, University of Georgia, Athens, GA 30602, USA</w:t>
      </w:r>
    </w:p>
    <w:p w14:paraId="6FDDD4C3" w14:textId="77777777" w:rsidR="00426F95" w:rsidRDefault="00426F95" w:rsidP="00426F95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6 </w:t>
      </w:r>
      <w:r w:rsidRPr="005505D7">
        <w:rPr>
          <w:rFonts w:ascii="Times New Roman" w:hAnsi="Times New Roman" w:cs="Times New Roman"/>
          <w:i/>
          <w:sz w:val="24"/>
          <w:szCs w:val="24"/>
        </w:rPr>
        <w:t>School of Agriculture and Food Science, University College Dublin, Belfield, Dublin 4, Ireland</w:t>
      </w:r>
      <w:r>
        <w:rPr>
          <w:rFonts w:ascii="Times New Roman" w:hAnsi="Times New Roman" w:cs="Times New Roman"/>
          <w:i/>
          <w:sz w:val="24"/>
          <w:szCs w:val="24"/>
        </w:rPr>
        <w:t>.</w:t>
      </w:r>
    </w:p>
    <w:p w14:paraId="6FDB20C5" w14:textId="77777777" w:rsidR="00380D11" w:rsidRPr="000256F7" w:rsidRDefault="00380D11" w:rsidP="000E48AF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</w:p>
    <w:p w14:paraId="44850866" w14:textId="77777777" w:rsidR="00380D11" w:rsidRPr="000256F7" w:rsidRDefault="00380D11" w:rsidP="000E48AF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0256F7">
        <w:rPr>
          <w:rFonts w:ascii="Times New Roman" w:eastAsia="宋体" w:hAnsi="Times New Roman" w:cs="Times New Roman"/>
          <w:sz w:val="24"/>
          <w:szCs w:val="24"/>
        </w:rPr>
        <w:t xml:space="preserve">*Corresponding author: </w:t>
      </w:r>
    </w:p>
    <w:p w14:paraId="3E9FFB02" w14:textId="77777777" w:rsidR="00380D11" w:rsidRPr="000256F7" w:rsidRDefault="00380D11" w:rsidP="000E48AF">
      <w:pPr>
        <w:adjustRightInd w:val="0"/>
        <w:snapToGri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0256F7">
        <w:rPr>
          <w:rFonts w:ascii="Times New Roman" w:eastAsia="宋体" w:hAnsi="Times New Roman" w:cs="Times New Roman"/>
          <w:sz w:val="24"/>
          <w:szCs w:val="24"/>
        </w:rPr>
        <w:t xml:space="preserve">Q, Ma, South China Botanical Garden, Chinese Academy of Sciences, Guangzhou 510650, China. </w:t>
      </w:r>
      <w:r w:rsidRPr="000256F7">
        <w:rPr>
          <w:rFonts w:ascii="Times New Roman" w:eastAsia="宋体" w:hAnsi="Times New Roman" w:cs="Times New Roman"/>
          <w:i/>
          <w:sz w:val="24"/>
          <w:szCs w:val="24"/>
          <w:lang w:val="pt-BR"/>
        </w:rPr>
        <w:t>E-mail</w:t>
      </w:r>
      <w:r w:rsidRPr="000256F7">
        <w:rPr>
          <w:rFonts w:ascii="Times New Roman" w:eastAsia="宋体" w:hAnsi="Times New Roman" w:cs="Times New Roman"/>
          <w:sz w:val="24"/>
          <w:szCs w:val="24"/>
          <w:lang w:val="pt-BR"/>
        </w:rPr>
        <w:t xml:space="preserve">: </w:t>
      </w:r>
      <w:hyperlink r:id="rId8" w:history="1">
        <w:r w:rsidRPr="00AF4810">
          <w:rPr>
            <w:rStyle w:val="af1"/>
            <w:rFonts w:ascii="Times New Roman" w:eastAsia="宋体" w:hAnsi="Times New Roman" w:cs="Times New Roman"/>
            <w:color w:val="auto"/>
            <w:sz w:val="24"/>
            <w:szCs w:val="24"/>
            <w:u w:val="none"/>
            <w:lang w:val="pt-BR"/>
          </w:rPr>
          <w:t>maqianqian@scbg.ac.cn</w:t>
        </w:r>
      </w:hyperlink>
    </w:p>
    <w:p w14:paraId="3DC837D9" w14:textId="77777777" w:rsidR="00380D11" w:rsidRDefault="00380D11" w:rsidP="000E48AF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9864AD6" w14:textId="5D98C97E" w:rsidR="00380D11" w:rsidRDefault="00380D11" w:rsidP="000E48AF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E2BADFE" w14:textId="0A751A80" w:rsidR="00C574B0" w:rsidRPr="002A7561" w:rsidRDefault="00C574B0" w:rsidP="000E48AF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A7561">
        <w:rPr>
          <w:rFonts w:ascii="Times New Roman" w:hAnsi="Times New Roman" w:cs="Times New Roman"/>
          <w:b/>
          <w:bCs/>
          <w:sz w:val="24"/>
          <w:szCs w:val="24"/>
        </w:rPr>
        <w:lastRenderedPageBreak/>
        <w:t>Appendix: Derivation of least squares estimators</w:t>
      </w:r>
    </w:p>
    <w:p w14:paraId="3CBE9B67" w14:textId="77777777" w:rsidR="00C574B0" w:rsidRPr="000256F7" w:rsidRDefault="00C574B0" w:rsidP="000E48A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75C85BF" w14:textId="6D92517E" w:rsidR="00C574B0" w:rsidRPr="000256F7" w:rsidRDefault="00D724D1" w:rsidP="000E48A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G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 xml:space="preserve">= </m:t>
          </m:r>
          <m:r>
            <w:rPr>
              <w:rFonts w:ascii="Cambria Math" w:hAnsi="Cambria Math" w:cs="Times New Roman"/>
              <w:sz w:val="24"/>
              <w:szCs w:val="24"/>
            </w:rPr>
            <m:t xml:space="preserve">X 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K</m:t>
          </m:r>
          <m:r>
            <w:rPr>
              <w:rFonts w:ascii="Cambria Math" w:hAnsi="Cambria Math" w:cs="Times New Roman"/>
              <w:sz w:val="24"/>
              <w:szCs w:val="24"/>
            </w:rPr>
            <m:t>+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e</m:t>
          </m:r>
        </m:oMath>
      </m:oMathPara>
    </w:p>
    <w:p w14:paraId="3383ED98" w14:textId="77777777" w:rsidR="00C574B0" w:rsidRPr="000256F7" w:rsidRDefault="00C574B0" w:rsidP="000E48A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56F7">
        <w:rPr>
          <w:rFonts w:ascii="Times New Roman" w:hAnsi="Times New Roman" w:cs="Times New Roman"/>
          <w:sz w:val="24"/>
          <w:szCs w:val="24"/>
        </w:rPr>
        <w:t xml:space="preserve">The vector of residual </w:t>
      </w:r>
      <w:r w:rsidRPr="000256F7">
        <w:rPr>
          <w:rFonts w:ascii="Times New Roman" w:hAnsi="Times New Roman" w:cs="Times New Roman"/>
          <w:i/>
          <w:iCs/>
          <w:sz w:val="24"/>
          <w:szCs w:val="24"/>
        </w:rPr>
        <w:t>e</w:t>
      </w:r>
      <w:r w:rsidRPr="000256F7">
        <w:rPr>
          <w:rFonts w:ascii="Times New Roman" w:hAnsi="Times New Roman" w:cs="Times New Roman"/>
          <w:sz w:val="24"/>
          <w:szCs w:val="24"/>
        </w:rPr>
        <w:t xml:space="preserve"> is given as: </w:t>
      </w:r>
    </w:p>
    <w:p w14:paraId="673EA7C6" w14:textId="214D3F51" w:rsidR="00C574B0" w:rsidRPr="000256F7" w:rsidRDefault="00C574B0" w:rsidP="000E48A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e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=</m:t>
          </m:r>
          <m:r>
            <w:rPr>
              <w:rFonts w:ascii="Cambria Math" w:hAnsi="Cambria Math" w:cs="Times New Roman"/>
              <w:sz w:val="24"/>
              <w:szCs w:val="24"/>
            </w:rPr>
            <m:t>G-XK</m:t>
          </m:r>
        </m:oMath>
      </m:oMathPara>
    </w:p>
    <w:p w14:paraId="69B742AD" w14:textId="77777777" w:rsidR="00C574B0" w:rsidRPr="000256F7" w:rsidRDefault="00C574B0" w:rsidP="000E48A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56F7">
        <w:rPr>
          <w:rFonts w:ascii="Times New Roman" w:hAnsi="Times New Roman" w:cs="Times New Roman"/>
          <w:sz w:val="24"/>
          <w:szCs w:val="24"/>
        </w:rPr>
        <w:t xml:space="preserve">The sum of squared residuals: </w:t>
      </w:r>
    </w:p>
    <w:p w14:paraId="3685C855" w14:textId="5457B265" w:rsidR="00C574B0" w:rsidRPr="000256F7" w:rsidRDefault="00AA4BA4" w:rsidP="000E48A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>
          <m:sSup>
            <m:sSup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sup>
          </m:sSup>
          <m:r>
            <w:rPr>
              <w:rFonts w:ascii="Cambria Math" w:hAnsi="Cambria Math" w:cs="Times New Roman"/>
              <w:sz w:val="24"/>
              <w:szCs w:val="24"/>
            </w:rPr>
            <m:t>e=</m:t>
          </m:r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G-XK</m:t>
                  </m:r>
                </m:e>
              </m:d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sup>
          </m:sSup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G-XK</m:t>
              </m:r>
            </m:e>
          </m:d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w:br/>
          </m:r>
        </m:oMath>
        <m:oMath>
          <m:r>
            <w:rPr>
              <w:rFonts w:ascii="Cambria Math" w:hAnsi="Cambria Math" w:cs="Times New Roman"/>
              <w:sz w:val="24"/>
              <w:szCs w:val="24"/>
            </w:rPr>
            <m:t xml:space="preserve">       =</m:t>
          </m:r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G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sup>
          </m:sSup>
          <m:r>
            <w:rPr>
              <w:rFonts w:ascii="Cambria Math" w:hAnsi="Cambria Math" w:cs="Times New Roman"/>
              <w:sz w:val="24"/>
              <w:szCs w:val="24"/>
            </w:rPr>
            <m:t>G-</m:t>
          </m:r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sup>
          </m:sSup>
          <m:r>
            <w:rPr>
              <w:rFonts w:ascii="Cambria Math" w:hAnsi="Cambria Math" w:cs="Times New Roman"/>
              <w:sz w:val="24"/>
              <w:szCs w:val="24"/>
            </w:rPr>
            <m:t>G-</m:t>
          </m:r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G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sup>
          </m:sSup>
          <m:r>
            <w:rPr>
              <w:rFonts w:ascii="Cambria Math" w:hAnsi="Cambria Math" w:cs="Times New Roman"/>
              <w:sz w:val="24"/>
              <w:szCs w:val="24"/>
            </w:rPr>
            <m:t>XK+</m:t>
          </m:r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sup>
          </m:sSup>
          <m:r>
            <w:rPr>
              <w:rFonts w:ascii="Cambria Math" w:hAnsi="Cambria Math" w:cs="Times New Roman"/>
              <w:sz w:val="24"/>
              <w:szCs w:val="24"/>
            </w:rPr>
            <m:t>XK</m:t>
          </m:r>
        </m:oMath>
      </m:oMathPara>
    </w:p>
    <w:p w14:paraId="4563246B" w14:textId="453682FF" w:rsidR="00C574B0" w:rsidRPr="000256F7" w:rsidRDefault="008A7E75" w:rsidP="000E48A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</w:t>
      </w:r>
      <w:r>
        <w:rPr>
          <w:rFonts w:ascii="Times New Roman" w:hAnsi="Times New Roman" w:cs="Times New Roman" w:hint="eastAsia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ven that</w:t>
      </w:r>
      <w:r w:rsidR="00C574B0" w:rsidRPr="000256F7">
        <w:rPr>
          <w:rFonts w:ascii="Times New Roman" w:hAnsi="Times New Roman" w:cs="Times New Roman"/>
          <w:sz w:val="24"/>
          <w:szCs w:val="24"/>
        </w:rPr>
        <w:t xml:space="preserve">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p>
        </m:sSup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G=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K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G</m:t>
                </m:r>
              </m:e>
            </m:d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=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XK</m:t>
        </m:r>
      </m:oMath>
      <w:r w:rsidR="00C574B0" w:rsidRPr="000256F7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We get</w:t>
      </w:r>
    </w:p>
    <w:p w14:paraId="0778F7EA" w14:textId="39297916" w:rsidR="00C574B0" w:rsidRPr="000256F7" w:rsidRDefault="00C574B0" w:rsidP="000E48A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 xml:space="preserve"> </m:t>
          </m:r>
          <m:sSup>
            <m:sSup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sup>
          </m:sSup>
          <m:r>
            <w:rPr>
              <w:rFonts w:ascii="Cambria Math" w:hAnsi="Cambria Math" w:cs="Times New Roman"/>
              <w:sz w:val="24"/>
              <w:szCs w:val="24"/>
            </w:rPr>
            <m:t>e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=</m:t>
          </m:r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G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sup>
          </m:sSup>
          <m:r>
            <w:rPr>
              <w:rFonts w:ascii="Cambria Math" w:hAnsi="Cambria Math" w:cs="Times New Roman"/>
              <w:sz w:val="24"/>
              <w:szCs w:val="24"/>
            </w:rPr>
            <m:t>G-2</m:t>
          </m:r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sup>
          </m:sSup>
          <m:r>
            <w:rPr>
              <w:rFonts w:ascii="Cambria Math" w:hAnsi="Cambria Math" w:cs="Times New Roman"/>
              <w:sz w:val="24"/>
              <w:szCs w:val="24"/>
            </w:rPr>
            <m:t>G+</m:t>
          </m:r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sup>
          </m:sSup>
          <m:r>
            <w:rPr>
              <w:rFonts w:ascii="Cambria Math" w:hAnsi="Cambria Math" w:cs="Times New Roman"/>
              <w:sz w:val="24"/>
              <w:szCs w:val="24"/>
            </w:rPr>
            <m:t>XK</m:t>
          </m:r>
        </m:oMath>
      </m:oMathPara>
    </w:p>
    <w:p w14:paraId="46CB73B8" w14:textId="7B855605" w:rsidR="00C574B0" w:rsidRPr="000256F7" w:rsidRDefault="00C574B0" w:rsidP="000E48A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56F7">
        <w:rPr>
          <w:rFonts w:ascii="Times New Roman" w:hAnsi="Times New Roman" w:cs="Times New Roman"/>
          <w:sz w:val="24"/>
          <w:szCs w:val="24"/>
        </w:rPr>
        <w:t xml:space="preserve">To find the K that minimizes the sum of squared residuals, we need to take the derivative of </w:t>
      </w:r>
      <m:oMath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e</m:t>
        </m:r>
      </m:oMath>
      <w:r w:rsidRPr="000256F7">
        <w:rPr>
          <w:rFonts w:ascii="Times New Roman" w:hAnsi="Times New Roman" w:cs="Times New Roman"/>
          <w:sz w:val="24"/>
          <w:szCs w:val="24"/>
        </w:rPr>
        <w:t xml:space="preserve"> with respect to K:</w:t>
      </w:r>
    </w:p>
    <w:p w14:paraId="06233E07" w14:textId="251E9E99" w:rsidR="00C574B0" w:rsidRPr="000256F7" w:rsidRDefault="00AA4BA4" w:rsidP="000E48A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∂e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</w:rPr>
                <m:t>e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∂K</m:t>
              </m:r>
            </m:den>
          </m:f>
          <m:r>
            <w:rPr>
              <w:rFonts w:ascii="Cambria Math" w:hAnsi="Cambria Math" w:cs="Times New Roman"/>
              <w:sz w:val="24"/>
              <w:szCs w:val="24"/>
            </w:rPr>
            <m:t>=-2</m:t>
          </m:r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sup>
          </m:sSup>
          <m:r>
            <w:rPr>
              <w:rFonts w:ascii="Cambria Math" w:hAnsi="Cambria Math" w:cs="Times New Roman"/>
              <w:sz w:val="24"/>
              <w:szCs w:val="24"/>
            </w:rPr>
            <m:t>G+2</m:t>
          </m:r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sup>
          </m:sSup>
          <m:r>
            <w:rPr>
              <w:rFonts w:ascii="Cambria Math" w:hAnsi="Cambria Math" w:cs="Times New Roman"/>
              <w:sz w:val="24"/>
              <w:szCs w:val="24"/>
            </w:rPr>
            <m:t>XK</m:t>
          </m:r>
        </m:oMath>
      </m:oMathPara>
    </w:p>
    <w:p w14:paraId="110F4067" w14:textId="77777777" w:rsidR="00C574B0" w:rsidRPr="000256F7" w:rsidRDefault="00C574B0" w:rsidP="000E48A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56F7">
        <w:rPr>
          <w:rFonts w:ascii="Times New Roman" w:hAnsi="Times New Roman" w:cs="Times New Roman"/>
          <w:sz w:val="24"/>
          <w:szCs w:val="24"/>
        </w:rPr>
        <w:t xml:space="preserve">We set this to zero at the optimum, </w:t>
      </w:r>
      <m:oMath>
        <m:acc>
          <m:ac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e>
        </m:acc>
      </m:oMath>
      <w:r w:rsidRPr="000256F7">
        <w:rPr>
          <w:rFonts w:ascii="Times New Roman" w:hAnsi="Times New Roman" w:cs="Times New Roman"/>
          <w:sz w:val="24"/>
          <w:szCs w:val="24"/>
        </w:rPr>
        <w:t>:</w:t>
      </w:r>
    </w:p>
    <w:p w14:paraId="11266931" w14:textId="68077242" w:rsidR="00C574B0" w:rsidRPr="000256F7" w:rsidRDefault="00C574B0" w:rsidP="000E48A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-2</m:t>
          </m:r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sup>
          </m:sSup>
          <m:r>
            <w:rPr>
              <w:rFonts w:ascii="Cambria Math" w:hAnsi="Cambria Math" w:cs="Times New Roman"/>
              <w:sz w:val="24"/>
              <w:szCs w:val="24"/>
            </w:rPr>
            <m:t>G+2</m:t>
          </m:r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sup>
          </m:sSup>
          <m:r>
            <w:rPr>
              <w:rFonts w:ascii="Cambria Math" w:hAnsi="Cambria Math" w:cs="Times New Roman"/>
              <w:sz w:val="24"/>
              <w:szCs w:val="24"/>
            </w:rPr>
            <m:t>X</m:t>
          </m:r>
          <m:acc>
            <m:acc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acc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</m:e>
          </m:acc>
          <m:r>
            <w:rPr>
              <w:rFonts w:ascii="Cambria Math" w:hAnsi="Cambria Math" w:cs="Times New Roman"/>
              <w:sz w:val="24"/>
              <w:szCs w:val="24"/>
            </w:rPr>
            <m:t>=0</m:t>
          </m:r>
        </m:oMath>
      </m:oMathPara>
    </w:p>
    <w:p w14:paraId="099E3201" w14:textId="77777777" w:rsidR="00C574B0" w:rsidRPr="000256F7" w:rsidRDefault="00C574B0" w:rsidP="000E48A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56F7">
        <w:rPr>
          <w:rFonts w:ascii="Times New Roman" w:hAnsi="Times New Roman" w:cs="Times New Roman"/>
          <w:sz w:val="24"/>
          <w:szCs w:val="24"/>
        </w:rPr>
        <w:t>We get the ‘normal equation’:</w:t>
      </w:r>
    </w:p>
    <w:p w14:paraId="14F1027E" w14:textId="152AF7BA" w:rsidR="00C574B0" w:rsidRPr="000256F7" w:rsidRDefault="00AA4BA4" w:rsidP="000E48A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sup>
          </m:sSup>
          <m:r>
            <w:rPr>
              <w:rFonts w:ascii="Cambria Math" w:hAnsi="Cambria Math" w:cs="Times New Roman"/>
              <w:sz w:val="24"/>
              <w:szCs w:val="24"/>
            </w:rPr>
            <m:t>X</m:t>
          </m:r>
          <m:acc>
            <m:acc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acc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</m:e>
          </m:acc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=</m:t>
          </m:r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sup>
          </m:sSup>
          <m:r>
            <w:rPr>
              <w:rFonts w:ascii="Cambria Math" w:hAnsi="Cambria Math" w:cs="Times New Roman"/>
              <w:sz w:val="24"/>
              <w:szCs w:val="24"/>
            </w:rPr>
            <m:t>G</m:t>
          </m:r>
        </m:oMath>
      </m:oMathPara>
    </w:p>
    <w:p w14:paraId="7CF9631A" w14:textId="5C218009" w:rsidR="00C574B0" w:rsidRPr="000256F7" w:rsidRDefault="00C574B0" w:rsidP="000E48A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56F7">
        <w:rPr>
          <w:rFonts w:ascii="Times New Roman" w:hAnsi="Times New Roman" w:cs="Times New Roman"/>
          <w:sz w:val="24"/>
          <w:szCs w:val="24"/>
        </w:rPr>
        <w:t>Solving this equation,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w:br/>
        </m:r>
      </m:oMath>
      <m:oMathPara>
        <m:oMath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X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sup>
                      </m:s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</m:t>
                      </m:r>
                    </m:e>
                  </m:d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1</m:t>
                  </m:r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sup>
          </m:sSup>
          <m:r>
            <w:rPr>
              <w:rFonts w:ascii="Cambria Math" w:hAnsi="Cambria Math" w:cs="Times New Roman"/>
              <w:sz w:val="24"/>
              <w:szCs w:val="24"/>
            </w:rPr>
            <m:t>X</m:t>
          </m:r>
          <m:acc>
            <m:acc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acc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</m:e>
          </m:acc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=</m:t>
          </m:r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X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sup>
                      </m:s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</m:t>
                      </m:r>
                    </m:e>
                  </m:d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1</m:t>
                  </m:r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sup>
          </m:sSup>
          <m:r>
            <w:rPr>
              <w:rFonts w:ascii="Cambria Math" w:hAnsi="Cambria Math" w:cs="Times New Roman"/>
              <w:sz w:val="24"/>
              <w:szCs w:val="24"/>
            </w:rPr>
            <m:t>G</m:t>
          </m:r>
        </m:oMath>
      </m:oMathPara>
    </w:p>
    <w:p w14:paraId="065BD9A8" w14:textId="77777777" w:rsidR="00C574B0" w:rsidRPr="000256F7" w:rsidRDefault="00C574B0" w:rsidP="000E48A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56F7">
        <w:rPr>
          <w:rFonts w:ascii="Times New Roman" w:hAnsi="Times New Roman" w:cs="Times New Roman"/>
          <w:sz w:val="24"/>
          <w:szCs w:val="24"/>
        </w:rPr>
        <w:t xml:space="preserve">Thus, the least-squares estimates are: </w:t>
      </w:r>
    </w:p>
    <w:p w14:paraId="506DDFF0" w14:textId="6AD30AA6" w:rsidR="00DC3433" w:rsidRDefault="00AA4BA4" w:rsidP="000E48AF">
      <w:pPr>
        <w:spacing w:line="480" w:lineRule="auto"/>
      </w:pPr>
      <m:oMathPara>
        <m:oMath>
          <m:acc>
            <m:acc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acc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</m:e>
          </m:acc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=</m:t>
          </m:r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X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sup>
                      </m:s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</m:t>
                      </m:r>
                    </m:e>
                  </m:d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1</m:t>
                  </m:r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sup>
          </m:sSup>
          <m:r>
            <w:rPr>
              <w:rFonts w:ascii="Cambria Math" w:hAnsi="Cambria Math" w:cs="Times New Roman"/>
              <w:sz w:val="24"/>
              <w:szCs w:val="24"/>
            </w:rPr>
            <m:t>G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w:br/>
          </m:r>
        </m:oMath>
      </m:oMathPara>
      <w:r w:rsidR="00DC3433">
        <w:br w:type="page"/>
      </w:r>
    </w:p>
    <w:p w14:paraId="4EE704AE" w14:textId="7641BE8E" w:rsidR="00CB37FB" w:rsidRDefault="00123FC9" w:rsidP="000E48A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30421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</w:t>
      </w:r>
      <w:r w:rsidRPr="00936DBE">
        <w:rPr>
          <w:rFonts w:ascii="Times New Roman" w:hAnsi="Times New Roman" w:cs="Times New Roman"/>
          <w:sz w:val="24"/>
          <w:szCs w:val="24"/>
        </w:rPr>
        <w:t xml:space="preserve"> </w:t>
      </w:r>
      <w:r w:rsidR="00C05DC9">
        <w:rPr>
          <w:rFonts w:ascii="Times New Roman" w:hAnsi="Times New Roman" w:cs="Times New Roman"/>
          <w:sz w:val="24"/>
          <w:szCs w:val="24"/>
        </w:rPr>
        <w:t>Calculating t</w:t>
      </w:r>
      <w:r w:rsidR="00CB37FB" w:rsidRPr="00936DBE">
        <w:rPr>
          <w:rFonts w:ascii="Times New Roman" w:hAnsi="Times New Roman" w:cs="Times New Roman"/>
          <w:sz w:val="24"/>
          <w:szCs w:val="24"/>
        </w:rPr>
        <w:t xml:space="preserve">he synthesis rates of fungal-derived </w:t>
      </w:r>
      <w:r w:rsidR="00CB37FB" w:rsidRPr="004A42C4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 w:rsidR="00CB37FB" w:rsidRPr="00936DBE">
        <w:rPr>
          <w:rFonts w:ascii="Times New Roman" w:hAnsi="Times New Roman" w:cs="Times New Roman"/>
          <w:sz w:val="24"/>
          <w:szCs w:val="24"/>
        </w:rPr>
        <w:t>N-Gl</w:t>
      </w:r>
      <w:r w:rsidR="004A42C4">
        <w:rPr>
          <w:rFonts w:ascii="Times New Roman" w:hAnsi="Times New Roman" w:cs="Times New Roman"/>
          <w:sz w:val="24"/>
          <w:szCs w:val="24"/>
        </w:rPr>
        <w:t>c</w:t>
      </w:r>
      <w:r w:rsidR="00CB37FB" w:rsidRPr="00936DBE">
        <w:rPr>
          <w:rFonts w:ascii="Times New Roman" w:hAnsi="Times New Roman" w:cs="Times New Roman"/>
          <w:sz w:val="24"/>
          <w:szCs w:val="24"/>
        </w:rPr>
        <w:t xml:space="preserve">N </w:t>
      </w:r>
      <w:r w:rsidR="00BD2DF5">
        <w:rPr>
          <w:rFonts w:ascii="Times New Roman" w:hAnsi="Times New Roman" w:cs="Times New Roman"/>
          <w:sz w:val="24"/>
          <w:szCs w:val="24"/>
        </w:rPr>
        <w:t>(</w:t>
      </w:r>
      <w:r w:rsidR="00BD2DF5" w:rsidRPr="00BF0592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BD2DF5">
        <w:rPr>
          <w:rFonts w:ascii="Times New Roman" w:hAnsi="Times New Roman" w:cs="Times New Roman"/>
          <w:sz w:val="24"/>
          <w:szCs w:val="24"/>
        </w:rPr>
        <w:t xml:space="preserve">) </w:t>
      </w:r>
      <w:r w:rsidR="00CB37FB" w:rsidRPr="00936DBE">
        <w:rPr>
          <w:rFonts w:ascii="Times New Roman" w:hAnsi="Times New Roman" w:cs="Times New Roman"/>
          <w:sz w:val="24"/>
          <w:szCs w:val="24"/>
        </w:rPr>
        <w:t xml:space="preserve">and bacterial-derived </w:t>
      </w:r>
      <w:r w:rsidR="00CB37FB" w:rsidRPr="004A42C4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 w:rsidR="00CB37FB" w:rsidRPr="00936DBE">
        <w:rPr>
          <w:rFonts w:ascii="Times New Roman" w:hAnsi="Times New Roman" w:cs="Times New Roman"/>
          <w:sz w:val="24"/>
          <w:szCs w:val="24"/>
        </w:rPr>
        <w:t>N-MurN</w:t>
      </w:r>
      <w:r w:rsidR="00BD2DF5">
        <w:rPr>
          <w:rFonts w:ascii="Times New Roman" w:hAnsi="Times New Roman" w:cs="Times New Roman"/>
          <w:sz w:val="24"/>
          <w:szCs w:val="24"/>
        </w:rPr>
        <w:t xml:space="preserve"> (</w:t>
      </w:r>
      <w:r w:rsidR="00BD2DF5" w:rsidRPr="00BD2DF5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="00BD2DF5">
        <w:rPr>
          <w:rFonts w:ascii="Times New Roman" w:hAnsi="Times New Roman" w:cs="Times New Roman"/>
          <w:sz w:val="24"/>
          <w:szCs w:val="24"/>
        </w:rPr>
        <w:t>)</w:t>
      </w:r>
      <w:r w:rsidR="00C05DC9">
        <w:rPr>
          <w:rFonts w:ascii="Times New Roman" w:hAnsi="Times New Roman" w:cs="Times New Roman"/>
          <w:sz w:val="24"/>
          <w:szCs w:val="24"/>
        </w:rPr>
        <w:t xml:space="preserve"> </w:t>
      </w:r>
      <w:r w:rsidR="00815A37">
        <w:rPr>
          <w:rFonts w:ascii="Times New Roman" w:hAnsi="Times New Roman" w:cs="Times New Roman"/>
          <w:sz w:val="24"/>
          <w:szCs w:val="24"/>
        </w:rPr>
        <w:t>from</w:t>
      </w:r>
      <w:r w:rsidR="0068247F" w:rsidRPr="00936DBE">
        <w:rPr>
          <w:rFonts w:ascii="Times New Roman" w:hAnsi="Times New Roman" w:cs="Times New Roman"/>
          <w:sz w:val="24"/>
          <w:szCs w:val="24"/>
        </w:rPr>
        <w:t xml:space="preserve"> </w:t>
      </w:r>
      <w:r w:rsidR="0068247F" w:rsidRPr="00936DBE">
        <w:rPr>
          <w:rFonts w:ascii="Times New Roman" w:hAnsi="Times New Roman" w:cs="Times New Roman"/>
          <w:sz w:val="24"/>
          <w:szCs w:val="24"/>
        </w:rPr>
        <w:fldChar w:fldCharType="begin"/>
      </w:r>
      <w:r w:rsidR="00A86EEE">
        <w:rPr>
          <w:rFonts w:ascii="Times New Roman" w:hAnsi="Times New Roman" w:cs="Times New Roman"/>
          <w:sz w:val="24"/>
          <w:szCs w:val="24"/>
        </w:rPr>
        <w:instrText xml:space="preserve"> ADDIN EN.CITE &lt;EndNote&gt;&lt;Cite AuthorYear="1"&gt;&lt;Author&gt;Li&lt;/Author&gt;&lt;Year&gt;2019&lt;/Year&gt;&lt;RecNum&gt;126746&lt;/RecNum&gt;&lt;DisplayText&gt;Li et al (2019)&lt;/DisplayText&gt;&lt;record&gt;&lt;rec-number&gt;126746&lt;/rec-number&gt;&lt;foreign-keys&gt;&lt;key app="EN" db-id="9xxwf9ad9pw0rdetpavva0ptv92exfw2twvt" timestamp="1553581731"&gt;126746&lt;/key&gt;&lt;key app="ENWeb" db-id=""&gt;0&lt;/key&gt;&lt;/foreign-keys&gt;&lt;ref-type name="Journal Article"&gt;17&lt;/ref-type&gt;&lt;contributors&gt;&lt;authors&gt;&lt;author&gt;Li, Xiaobo&lt;/author&gt;&lt;author&gt;He, Hongbo&lt;/author&gt;&lt;author&gt;Zhang, Xudong&lt;/author&gt;&lt;author&gt;Yan, Xiaoyuan&lt;/author&gt;&lt;author&gt;Six, Johan&lt;/author&gt;&lt;author&gt;Cai, Zucong&lt;/author&gt;&lt;author&gt;Barthel, Matti&lt;/author&gt;&lt;author&gt;Zhang, Jinbo&lt;/author&gt;&lt;author&gt;Necpalova, Magdalena&lt;/author&gt;&lt;author&gt;Ma, Qianqian&lt;/author&gt;&lt;author&gt;Li, Zhian&lt;/author&gt;&lt;/authors&gt;&lt;/contributors&gt;&lt;titles&gt;&lt;title&gt;Distinct responses of soil fungal and bacterial nitrate immobilization to land conversion from forest to agriculture&lt;/title&gt;&lt;secondary-title&gt;Soil Biology and Biochemistry&lt;/secondary-title&gt;&lt;/titles&gt;&lt;periodical&gt;&lt;full-title&gt;Soil Biology and Biochemistry&lt;/full-title&gt;&lt;/periodical&gt;&lt;pages&gt;&lt;style face="normal" font="default" size="100%"&gt;81&lt;/style&gt;&lt;style face="normal" font="default" charset="134" size="100%"&gt;-89&lt;/style&gt;&lt;/pages&gt;&lt;volume&gt;134&lt;/volume&gt;&lt;dates&gt;&lt;year&gt;2019&lt;/year&gt;&lt;/dates&gt;&lt;isbn&gt;00380717&lt;/isbn&gt;&lt;urls&gt;&lt;/urls&gt;&lt;electronic-resource-num&gt;10.1016/j.soilbio.2019.03.023&lt;/electronic-resource-num&gt;&lt;/record&gt;&lt;/Cite&gt;&lt;/EndNote&gt;</w:instrText>
      </w:r>
      <w:r w:rsidR="0068247F" w:rsidRPr="00936DBE">
        <w:rPr>
          <w:rFonts w:ascii="Times New Roman" w:hAnsi="Times New Roman" w:cs="Times New Roman"/>
          <w:sz w:val="24"/>
          <w:szCs w:val="24"/>
        </w:rPr>
        <w:fldChar w:fldCharType="separate"/>
      </w:r>
      <w:r w:rsidR="00A86EEE">
        <w:rPr>
          <w:rFonts w:ascii="Times New Roman" w:hAnsi="Times New Roman" w:cs="Times New Roman"/>
          <w:noProof/>
          <w:sz w:val="24"/>
          <w:szCs w:val="24"/>
        </w:rPr>
        <w:t>Li et al (2019)</w:t>
      </w:r>
      <w:r w:rsidR="0068247F" w:rsidRPr="00936DBE">
        <w:rPr>
          <w:rFonts w:ascii="Times New Roman" w:hAnsi="Times New Roman" w:cs="Times New Roman"/>
          <w:sz w:val="24"/>
          <w:szCs w:val="24"/>
        </w:rPr>
        <w:fldChar w:fldCharType="end"/>
      </w:r>
      <w:r w:rsidR="0050683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f6"/>
        <w:tblW w:w="0" w:type="auto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5"/>
        <w:gridCol w:w="1225"/>
        <w:gridCol w:w="1134"/>
        <w:gridCol w:w="1115"/>
        <w:gridCol w:w="990"/>
        <w:gridCol w:w="991"/>
        <w:gridCol w:w="794"/>
        <w:gridCol w:w="794"/>
      </w:tblGrid>
      <w:tr w:rsidR="001E513D" w14:paraId="5B924AD2" w14:textId="77777777" w:rsidTr="00B32EEA">
        <w:tc>
          <w:tcPr>
            <w:tcW w:w="1185" w:type="dxa"/>
            <w:vMerge w:val="restart"/>
            <w:tcBorders>
              <w:left w:val="nil"/>
            </w:tcBorders>
            <w:vAlign w:val="center"/>
          </w:tcPr>
          <w:p w14:paraId="5D809560" w14:textId="07AC0AB8" w:rsidR="001E513D" w:rsidRDefault="001E513D" w:rsidP="000E48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A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nd use</w:t>
            </w:r>
          </w:p>
        </w:tc>
        <w:tc>
          <w:tcPr>
            <w:tcW w:w="1225" w:type="dxa"/>
            <w:vAlign w:val="center"/>
          </w:tcPr>
          <w:p w14:paraId="28EF6176" w14:textId="6712097C" w:rsidR="001E513D" w:rsidRDefault="001E513D" w:rsidP="000E48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A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-</w:t>
            </w:r>
            <w:r w:rsidRPr="00636AF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15</w:t>
            </w:r>
            <w:r w:rsidRPr="00636A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-GlcN</w:t>
            </w:r>
          </w:p>
        </w:tc>
        <w:tc>
          <w:tcPr>
            <w:tcW w:w="1134" w:type="dxa"/>
            <w:vAlign w:val="center"/>
          </w:tcPr>
          <w:p w14:paraId="027AC0B1" w14:textId="3A02C113" w:rsidR="001E513D" w:rsidRDefault="001E513D" w:rsidP="000E48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AF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15</w:t>
            </w:r>
            <w:r w:rsidRPr="00636A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-MurN</w:t>
            </w:r>
          </w:p>
        </w:tc>
        <w:tc>
          <w:tcPr>
            <w:tcW w:w="1115" w:type="dxa"/>
            <w:vAlign w:val="center"/>
          </w:tcPr>
          <w:p w14:paraId="3A3EEB17" w14:textId="16B5C661" w:rsidR="001E513D" w:rsidRDefault="001E513D" w:rsidP="000E48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A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cubation Time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1ACDB251" w14:textId="56882DDC" w:rsidR="001E513D" w:rsidRDefault="001E513D" w:rsidP="000E48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6A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cN</w:t>
            </w:r>
            <w:proofErr w:type="spellEnd"/>
            <w:r w:rsidRPr="00636A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N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603E998D" w14:textId="41543AB9" w:rsidR="001E513D" w:rsidRDefault="001E513D" w:rsidP="000E48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6A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rN</w:t>
            </w:r>
            <w:proofErr w:type="spellEnd"/>
            <w:r w:rsidRPr="00636A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N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5C95A50A" w14:textId="575D90F7" w:rsidR="001E513D" w:rsidRDefault="001E513D" w:rsidP="000E48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AF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</w:t>
            </w:r>
          </w:p>
        </w:tc>
        <w:tc>
          <w:tcPr>
            <w:tcW w:w="794" w:type="dxa"/>
            <w:tcBorders>
              <w:bottom w:val="single" w:sz="4" w:space="0" w:color="auto"/>
              <w:right w:val="nil"/>
            </w:tcBorders>
            <w:vAlign w:val="center"/>
          </w:tcPr>
          <w:p w14:paraId="73E96345" w14:textId="3B8F31B1" w:rsidR="001E513D" w:rsidRDefault="001E513D" w:rsidP="000E48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AF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</w:t>
            </w:r>
          </w:p>
        </w:tc>
      </w:tr>
      <w:tr w:rsidR="001E513D" w14:paraId="4C20DA8C" w14:textId="77777777" w:rsidTr="00B32EEA">
        <w:trPr>
          <w:trHeight w:val="737"/>
        </w:trPr>
        <w:tc>
          <w:tcPr>
            <w:tcW w:w="1185" w:type="dxa"/>
            <w:vMerge/>
            <w:tcBorders>
              <w:left w:val="nil"/>
              <w:bottom w:val="single" w:sz="4" w:space="0" w:color="auto"/>
            </w:tcBorders>
          </w:tcPr>
          <w:p w14:paraId="164D44C4" w14:textId="77777777" w:rsidR="001E513D" w:rsidRDefault="001E513D" w:rsidP="000E48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9" w:type="dxa"/>
            <w:gridSpan w:val="2"/>
            <w:tcBorders>
              <w:bottom w:val="single" w:sz="4" w:space="0" w:color="auto"/>
            </w:tcBorders>
            <w:vAlign w:val="center"/>
          </w:tcPr>
          <w:p w14:paraId="029DAB84" w14:textId="1ED84A5B" w:rsidR="001E513D" w:rsidRDefault="001E513D" w:rsidP="000E48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A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g kg</w:t>
            </w:r>
            <w:r w:rsidRPr="00636AF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-1</w:t>
            </w:r>
          </w:p>
        </w:tc>
        <w:tc>
          <w:tcPr>
            <w:tcW w:w="1115" w:type="dxa"/>
            <w:tcBorders>
              <w:bottom w:val="single" w:sz="4" w:space="0" w:color="auto"/>
            </w:tcBorders>
            <w:vAlign w:val="center"/>
          </w:tcPr>
          <w:p w14:paraId="75C99541" w14:textId="56CFA931" w:rsidR="001E513D" w:rsidRDefault="001E513D" w:rsidP="000E48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A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y</w:t>
            </w:r>
          </w:p>
        </w:tc>
        <w:tc>
          <w:tcPr>
            <w:tcW w:w="1981" w:type="dxa"/>
            <w:gridSpan w:val="2"/>
            <w:tcBorders>
              <w:bottom w:val="single" w:sz="4" w:space="0" w:color="auto"/>
            </w:tcBorders>
            <w:vAlign w:val="center"/>
          </w:tcPr>
          <w:p w14:paraId="4D398FCA" w14:textId="0804FDB6" w:rsidR="001E513D" w:rsidRDefault="001E513D" w:rsidP="000E48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AF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%</w:t>
            </w:r>
          </w:p>
        </w:tc>
        <w:tc>
          <w:tcPr>
            <w:tcW w:w="1588" w:type="dxa"/>
            <w:gridSpan w:val="2"/>
            <w:tcBorders>
              <w:bottom w:val="single" w:sz="4" w:space="0" w:color="auto"/>
              <w:right w:val="nil"/>
            </w:tcBorders>
            <w:vAlign w:val="center"/>
          </w:tcPr>
          <w:p w14:paraId="30E4947A" w14:textId="6FFC05D5" w:rsidR="001E513D" w:rsidRDefault="001E513D" w:rsidP="000E48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A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g N kg</w:t>
            </w:r>
            <w:r w:rsidRPr="00636AF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-1</w:t>
            </w:r>
            <w:r w:rsidRPr="00636A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d</w:t>
            </w:r>
            <w:r w:rsidRPr="00636AF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-1</w:t>
            </w:r>
          </w:p>
        </w:tc>
      </w:tr>
      <w:tr w:rsidR="00E36833" w14:paraId="50454102" w14:textId="77777777" w:rsidTr="00A901B7">
        <w:trPr>
          <w:trHeight w:val="794"/>
        </w:trPr>
        <w:tc>
          <w:tcPr>
            <w:tcW w:w="1185" w:type="dxa"/>
            <w:tcBorders>
              <w:left w:val="nil"/>
              <w:bottom w:val="nil"/>
            </w:tcBorders>
            <w:vAlign w:val="center"/>
          </w:tcPr>
          <w:p w14:paraId="236CF89D" w14:textId="4ECBB1BE" w:rsidR="003E541E" w:rsidRDefault="003E541E" w:rsidP="000E48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A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oodland</w:t>
            </w:r>
          </w:p>
        </w:tc>
        <w:tc>
          <w:tcPr>
            <w:tcW w:w="1225" w:type="dxa"/>
            <w:tcBorders>
              <w:bottom w:val="nil"/>
            </w:tcBorders>
            <w:vAlign w:val="center"/>
          </w:tcPr>
          <w:p w14:paraId="268A6B04" w14:textId="776EA135" w:rsidR="003E541E" w:rsidRDefault="003E541E" w:rsidP="000E48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A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75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273832F9" w14:textId="6A2B70A0" w:rsidR="003E541E" w:rsidRDefault="003E541E" w:rsidP="000E48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A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</w:t>
            </w:r>
          </w:p>
        </w:tc>
        <w:tc>
          <w:tcPr>
            <w:tcW w:w="1115" w:type="dxa"/>
            <w:tcBorders>
              <w:bottom w:val="nil"/>
            </w:tcBorders>
            <w:vAlign w:val="center"/>
          </w:tcPr>
          <w:p w14:paraId="32084EFA" w14:textId="1F8CAC6D" w:rsidR="003E541E" w:rsidRDefault="003E541E" w:rsidP="000E48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A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14:paraId="03CAA278" w14:textId="72BFA690" w:rsidR="003E541E" w:rsidRDefault="003E541E" w:rsidP="000E48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AF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7</w:t>
            </w:r>
            <w:r w:rsidRPr="00636A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82</w:t>
            </w:r>
          </w:p>
        </w:tc>
        <w:tc>
          <w:tcPr>
            <w:tcW w:w="991" w:type="dxa"/>
            <w:tcBorders>
              <w:bottom w:val="nil"/>
            </w:tcBorders>
            <w:vAlign w:val="center"/>
          </w:tcPr>
          <w:p w14:paraId="0FC77A50" w14:textId="3D65E1C4" w:rsidR="003E541E" w:rsidRDefault="003E541E" w:rsidP="000E48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AFC">
              <w:rPr>
                <w:rFonts w:ascii="Times New Roman" w:hAnsi="Times New Roman" w:cs="Times New Roman" w:hint="eastAsia"/>
                <w:kern w:val="0"/>
                <w:szCs w:val="21"/>
              </w:rPr>
              <w:t>5</w:t>
            </w:r>
            <w:r w:rsidRPr="00636AFC">
              <w:rPr>
                <w:rFonts w:ascii="Times New Roman" w:hAnsi="Times New Roman" w:cs="Times New Roman"/>
                <w:kern w:val="0"/>
                <w:szCs w:val="21"/>
              </w:rPr>
              <w:t>.58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72AC02AF" w14:textId="0892F4FF" w:rsidR="003E541E" w:rsidRDefault="003E541E" w:rsidP="000E48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A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03</w:t>
            </w:r>
          </w:p>
        </w:tc>
        <w:tc>
          <w:tcPr>
            <w:tcW w:w="794" w:type="dxa"/>
            <w:tcBorders>
              <w:bottom w:val="nil"/>
              <w:right w:val="nil"/>
            </w:tcBorders>
            <w:vAlign w:val="center"/>
          </w:tcPr>
          <w:p w14:paraId="4BEFF98C" w14:textId="08CD977B" w:rsidR="003E541E" w:rsidRDefault="003E541E" w:rsidP="000E48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A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2</w:t>
            </w:r>
          </w:p>
        </w:tc>
      </w:tr>
      <w:tr w:rsidR="00E36833" w14:paraId="100DF1EF" w14:textId="77777777" w:rsidTr="00A901B7">
        <w:trPr>
          <w:trHeight w:val="794"/>
        </w:trPr>
        <w:tc>
          <w:tcPr>
            <w:tcW w:w="1185" w:type="dxa"/>
            <w:tcBorders>
              <w:top w:val="nil"/>
              <w:left w:val="nil"/>
            </w:tcBorders>
            <w:vAlign w:val="center"/>
          </w:tcPr>
          <w:p w14:paraId="0BDBB8B4" w14:textId="5239100A" w:rsidR="003E541E" w:rsidRDefault="003E541E" w:rsidP="000E48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A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riculture</w:t>
            </w:r>
          </w:p>
        </w:tc>
        <w:tc>
          <w:tcPr>
            <w:tcW w:w="1225" w:type="dxa"/>
            <w:tcBorders>
              <w:top w:val="nil"/>
            </w:tcBorders>
            <w:vAlign w:val="center"/>
          </w:tcPr>
          <w:p w14:paraId="0749961B" w14:textId="72293EF9" w:rsidR="003E541E" w:rsidRDefault="003E541E" w:rsidP="000E48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A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7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2D102C94" w14:textId="3361D383" w:rsidR="003E541E" w:rsidRDefault="003E541E" w:rsidP="000E48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A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</w:t>
            </w:r>
          </w:p>
        </w:tc>
        <w:tc>
          <w:tcPr>
            <w:tcW w:w="1115" w:type="dxa"/>
            <w:tcBorders>
              <w:top w:val="nil"/>
            </w:tcBorders>
            <w:vAlign w:val="center"/>
          </w:tcPr>
          <w:p w14:paraId="608AE808" w14:textId="4AFC2893" w:rsidR="003E541E" w:rsidRDefault="003E541E" w:rsidP="000E48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A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990" w:type="dxa"/>
            <w:tcBorders>
              <w:top w:val="nil"/>
            </w:tcBorders>
            <w:vAlign w:val="center"/>
          </w:tcPr>
          <w:p w14:paraId="4BF45292" w14:textId="46AD5D07" w:rsidR="003E541E" w:rsidRDefault="003E541E" w:rsidP="000E48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AF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7</w:t>
            </w:r>
            <w:r w:rsidRPr="00636A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82</w:t>
            </w:r>
          </w:p>
        </w:tc>
        <w:tc>
          <w:tcPr>
            <w:tcW w:w="991" w:type="dxa"/>
            <w:tcBorders>
              <w:top w:val="nil"/>
            </w:tcBorders>
            <w:vAlign w:val="center"/>
          </w:tcPr>
          <w:p w14:paraId="771098CE" w14:textId="03D6B648" w:rsidR="003E541E" w:rsidRDefault="003E541E" w:rsidP="000E48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AF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</w:t>
            </w:r>
            <w:r w:rsidRPr="00636A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58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14:paraId="52C31B02" w14:textId="5F1B8860" w:rsidR="003E541E" w:rsidRDefault="003E541E" w:rsidP="000E48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A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7</w:t>
            </w:r>
          </w:p>
        </w:tc>
        <w:tc>
          <w:tcPr>
            <w:tcW w:w="794" w:type="dxa"/>
            <w:tcBorders>
              <w:top w:val="nil"/>
              <w:right w:val="nil"/>
            </w:tcBorders>
            <w:vAlign w:val="center"/>
          </w:tcPr>
          <w:p w14:paraId="21F00574" w14:textId="3E4BA8C3" w:rsidR="003E541E" w:rsidRDefault="003E541E" w:rsidP="000E48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A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9</w:t>
            </w:r>
          </w:p>
        </w:tc>
      </w:tr>
    </w:tbl>
    <w:p w14:paraId="0F67D3A3" w14:textId="25E05740" w:rsidR="00A2790B" w:rsidRDefault="00A2790B" w:rsidP="000E48A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D281E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Note:</w:t>
      </w:r>
      <w:r w:rsidRPr="00AF13C6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="001E6620" w:rsidRPr="00AF13C6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F-</w:t>
      </w:r>
      <w:r w:rsidR="001E6620" w:rsidRPr="00AF13C6">
        <w:rPr>
          <w:rFonts w:ascii="Times New Roman" w:eastAsia="等线" w:hAnsi="Times New Roman" w:cs="Times New Roman"/>
          <w:color w:val="000000"/>
          <w:kern w:val="0"/>
          <w:sz w:val="24"/>
          <w:szCs w:val="24"/>
          <w:vertAlign w:val="superscript"/>
        </w:rPr>
        <w:t>15</w:t>
      </w:r>
      <w:r w:rsidR="001E6620" w:rsidRPr="00AF13C6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N-GlcN</w:t>
      </w:r>
      <w:r w:rsidR="001E6620" w:rsidRPr="00AF13C6">
        <w:rPr>
          <w:rFonts w:ascii="Times New Roman" w:hAnsi="Times New Roman" w:cs="Times New Roman"/>
          <w:sz w:val="24"/>
          <w:szCs w:val="24"/>
        </w:rPr>
        <w:t xml:space="preserve"> and </w:t>
      </w:r>
      <w:r w:rsidR="001E6620" w:rsidRPr="00AF13C6">
        <w:rPr>
          <w:rFonts w:ascii="Times New Roman" w:eastAsia="等线" w:hAnsi="Times New Roman" w:cs="Times New Roman"/>
          <w:color w:val="000000"/>
          <w:kern w:val="0"/>
          <w:sz w:val="24"/>
          <w:szCs w:val="24"/>
          <w:vertAlign w:val="superscript"/>
        </w:rPr>
        <w:t>15</w:t>
      </w:r>
      <w:r w:rsidR="001E6620" w:rsidRPr="00AF13C6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N-MurN</w:t>
      </w:r>
      <w:r w:rsidR="001E6620" w:rsidRPr="00AF13C6">
        <w:rPr>
          <w:rFonts w:ascii="Times New Roman" w:hAnsi="Times New Roman" w:cs="Times New Roman"/>
          <w:sz w:val="24"/>
          <w:szCs w:val="24"/>
        </w:rPr>
        <w:t xml:space="preserve"> </w:t>
      </w:r>
      <w:r w:rsidR="005B7A08">
        <w:rPr>
          <w:rFonts w:ascii="Times New Roman" w:hAnsi="Times New Roman" w:cs="Times New Roman"/>
          <w:sz w:val="24"/>
          <w:szCs w:val="24"/>
        </w:rPr>
        <w:t>are</w:t>
      </w:r>
      <w:r w:rsidR="001E6620" w:rsidRPr="00AF13C6">
        <w:rPr>
          <w:rFonts w:ascii="Times New Roman" w:hAnsi="Times New Roman" w:cs="Times New Roman"/>
          <w:sz w:val="24"/>
          <w:szCs w:val="24"/>
        </w:rPr>
        <w:t xml:space="preserve"> </w:t>
      </w:r>
      <w:r w:rsidRPr="00AF13C6">
        <w:rPr>
          <w:rFonts w:ascii="Times New Roman" w:hAnsi="Times New Roman" w:cs="Times New Roman"/>
          <w:sz w:val="24"/>
          <w:szCs w:val="24"/>
        </w:rPr>
        <w:t xml:space="preserve">the accumulative amounts of newly formed </w:t>
      </w:r>
      <w:r w:rsidR="00D6597E" w:rsidRPr="00AF13C6">
        <w:rPr>
          <w:rFonts w:ascii="Times New Roman" w:hAnsi="Times New Roman" w:cs="Times New Roman"/>
          <w:sz w:val="24"/>
          <w:szCs w:val="24"/>
        </w:rPr>
        <w:t xml:space="preserve">Fungal-derived </w:t>
      </w:r>
      <w:r w:rsidR="00D6597E" w:rsidRPr="00AF13C6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 w:rsidR="00D6597E" w:rsidRPr="00AF13C6">
        <w:rPr>
          <w:rFonts w:ascii="Times New Roman" w:hAnsi="Times New Roman" w:cs="Times New Roman"/>
          <w:sz w:val="24"/>
          <w:szCs w:val="24"/>
        </w:rPr>
        <w:t>N-Gl</w:t>
      </w:r>
      <w:r w:rsidR="004A42C4" w:rsidRPr="00AF13C6">
        <w:rPr>
          <w:rFonts w:ascii="Times New Roman" w:hAnsi="Times New Roman" w:cs="Times New Roman"/>
          <w:sz w:val="24"/>
          <w:szCs w:val="24"/>
        </w:rPr>
        <w:t>c</w:t>
      </w:r>
      <w:r w:rsidR="00D6597E" w:rsidRPr="00AF13C6">
        <w:rPr>
          <w:rFonts w:ascii="Times New Roman" w:hAnsi="Times New Roman" w:cs="Times New Roman"/>
          <w:sz w:val="24"/>
          <w:szCs w:val="24"/>
        </w:rPr>
        <w:t xml:space="preserve">N and bacterial-derived </w:t>
      </w:r>
      <w:r w:rsidR="00D6597E" w:rsidRPr="00AF13C6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 w:rsidR="00D6597E" w:rsidRPr="00AF13C6">
        <w:rPr>
          <w:rFonts w:ascii="Times New Roman" w:hAnsi="Times New Roman" w:cs="Times New Roman"/>
          <w:sz w:val="24"/>
          <w:szCs w:val="24"/>
        </w:rPr>
        <w:t>N-MurN</w:t>
      </w:r>
      <w:r w:rsidRPr="00AF13C6">
        <w:rPr>
          <w:rFonts w:ascii="Times New Roman" w:hAnsi="Times New Roman" w:cs="Times New Roman"/>
          <w:sz w:val="24"/>
          <w:szCs w:val="24"/>
        </w:rPr>
        <w:t xml:space="preserve"> after 20 days incubation</w:t>
      </w:r>
      <w:r w:rsidR="001E6620" w:rsidRPr="00AF13C6">
        <w:rPr>
          <w:rFonts w:ascii="Times New Roman" w:hAnsi="Times New Roman" w:cs="Times New Roman"/>
          <w:sz w:val="24"/>
          <w:szCs w:val="24"/>
        </w:rPr>
        <w:t xml:space="preserve">, respectively. </w:t>
      </w:r>
      <w:proofErr w:type="spellStart"/>
      <w:r w:rsidR="001E6620" w:rsidRPr="00AF13C6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GlcN</w:t>
      </w:r>
      <w:proofErr w:type="spellEnd"/>
      <w:r w:rsidR="001E6620" w:rsidRPr="00AF13C6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-N</w:t>
      </w:r>
      <w:r w:rsidR="001E6620" w:rsidRPr="00AF13C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E6620" w:rsidRPr="00AF13C6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="001E6620" w:rsidRPr="00AF13C6">
        <w:rPr>
          <w:rFonts w:ascii="Times New Roman" w:hAnsi="Times New Roman" w:cs="Times New Roman"/>
          <w:sz w:val="24"/>
          <w:szCs w:val="24"/>
        </w:rPr>
        <w:t>Mur</w:t>
      </w:r>
      <w:r w:rsidR="004A42C4" w:rsidRPr="00AF13C6">
        <w:rPr>
          <w:rFonts w:ascii="Times New Roman" w:hAnsi="Times New Roman" w:cs="Times New Roman"/>
          <w:sz w:val="24"/>
          <w:szCs w:val="24"/>
        </w:rPr>
        <w:t>N</w:t>
      </w:r>
      <w:proofErr w:type="spellEnd"/>
      <w:r w:rsidR="001E6620" w:rsidRPr="00AF13C6">
        <w:rPr>
          <w:rFonts w:ascii="Times New Roman" w:hAnsi="Times New Roman" w:cs="Times New Roman"/>
          <w:sz w:val="24"/>
          <w:szCs w:val="24"/>
        </w:rPr>
        <w:t xml:space="preserve">-N </w:t>
      </w:r>
      <w:r w:rsidR="005B7A08">
        <w:rPr>
          <w:rFonts w:ascii="Times New Roman" w:hAnsi="Times New Roman" w:cs="Times New Roman"/>
          <w:sz w:val="24"/>
          <w:szCs w:val="24"/>
        </w:rPr>
        <w:t>are</w:t>
      </w:r>
      <w:r w:rsidR="005B7A08" w:rsidRPr="00AF13C6">
        <w:rPr>
          <w:rFonts w:ascii="Times New Roman" w:hAnsi="Times New Roman" w:cs="Times New Roman"/>
          <w:sz w:val="24"/>
          <w:szCs w:val="24"/>
        </w:rPr>
        <w:t xml:space="preserve"> </w:t>
      </w:r>
      <w:r w:rsidR="00D6597E" w:rsidRPr="00AF13C6">
        <w:rPr>
          <w:rFonts w:ascii="Times New Roman" w:hAnsi="Times New Roman" w:cs="Times New Roman" w:hint="eastAsia"/>
          <w:sz w:val="24"/>
          <w:szCs w:val="24"/>
        </w:rPr>
        <w:t>N</w:t>
      </w:r>
      <w:r w:rsidR="00D6597E" w:rsidRPr="00AF13C6">
        <w:rPr>
          <w:rFonts w:ascii="Times New Roman" w:hAnsi="Times New Roman" w:cs="Times New Roman"/>
          <w:sz w:val="24"/>
          <w:szCs w:val="24"/>
        </w:rPr>
        <w:t xml:space="preserve"> content</w:t>
      </w:r>
      <w:r w:rsidR="005B7A08">
        <w:rPr>
          <w:rFonts w:ascii="Times New Roman" w:hAnsi="Times New Roman" w:cs="Times New Roman"/>
          <w:sz w:val="24"/>
          <w:szCs w:val="24"/>
        </w:rPr>
        <w:t>s</w:t>
      </w:r>
      <w:r w:rsidR="00D6597E" w:rsidRPr="00AF13C6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D6597E" w:rsidRPr="00AF13C6">
        <w:rPr>
          <w:rFonts w:ascii="Times New Roman" w:hAnsi="Times New Roman" w:cs="Times New Roman"/>
          <w:sz w:val="24"/>
          <w:szCs w:val="24"/>
        </w:rPr>
        <w:t>GlcN</w:t>
      </w:r>
      <w:proofErr w:type="spellEnd"/>
      <w:r w:rsidR="00D6597E" w:rsidRPr="00AF13C6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D6597E" w:rsidRPr="00AF13C6">
        <w:rPr>
          <w:rFonts w:ascii="Times New Roman" w:hAnsi="Times New Roman" w:cs="Times New Roman"/>
          <w:sz w:val="24"/>
          <w:szCs w:val="24"/>
        </w:rPr>
        <w:t>MurN</w:t>
      </w:r>
      <w:proofErr w:type="spellEnd"/>
      <w:r w:rsidR="001E6620" w:rsidRPr="00AF13C6">
        <w:rPr>
          <w:rFonts w:ascii="Times New Roman" w:hAnsi="Times New Roman" w:cs="Times New Roman"/>
          <w:sz w:val="24"/>
          <w:szCs w:val="24"/>
        </w:rPr>
        <w:t xml:space="preserve"> (%), respectively.</w:t>
      </w:r>
      <w:r w:rsidR="00BD2DF5" w:rsidRPr="00AF13C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0B69427" w14:textId="72A7379E" w:rsidR="007D4053" w:rsidRDefault="007D4053" w:rsidP="000E48A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40DA7B4" w14:textId="690F6CD6" w:rsidR="00E7377F" w:rsidRDefault="00E7377F" w:rsidP="000E48A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FCF31ED" w14:textId="77777777" w:rsidR="000E48AF" w:rsidRPr="00E7377F" w:rsidRDefault="000E48AF" w:rsidP="000E48A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07FAFAE" w14:textId="77777777" w:rsidR="007D4053" w:rsidRPr="00324D73" w:rsidRDefault="007D4053" w:rsidP="000E48AF">
      <w:pPr>
        <w:pStyle w:val="1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24D73">
        <w:rPr>
          <w:rFonts w:ascii="Times New Roman" w:hAnsi="Times New Roman" w:cs="Times New Roman"/>
          <w:kern w:val="0"/>
          <w:sz w:val="24"/>
          <w:szCs w:val="24"/>
        </w:rPr>
        <w:t>References</w:t>
      </w:r>
    </w:p>
    <w:p w14:paraId="5975CF3F" w14:textId="77777777" w:rsidR="00A86EEE" w:rsidRPr="00A86EEE" w:rsidRDefault="007D4053" w:rsidP="00A86EEE">
      <w:pPr>
        <w:pStyle w:val="EndNoteBibliography"/>
      </w:pPr>
      <w:r w:rsidRPr="000256F7">
        <w:rPr>
          <w:rFonts w:ascii="Times New Roman" w:hAnsi="Times New Roman" w:cs="Times New Roman"/>
          <w:sz w:val="24"/>
          <w:szCs w:val="24"/>
        </w:rPr>
        <w:fldChar w:fldCharType="begin"/>
      </w:r>
      <w:r w:rsidRPr="000256F7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0256F7">
        <w:rPr>
          <w:rFonts w:ascii="Times New Roman" w:hAnsi="Times New Roman" w:cs="Times New Roman"/>
          <w:sz w:val="24"/>
          <w:szCs w:val="24"/>
        </w:rPr>
        <w:fldChar w:fldCharType="separate"/>
      </w:r>
      <w:r w:rsidR="00A86EEE" w:rsidRPr="00A86EEE">
        <w:t>Li X, He H, Zhang X, Yan X, Six J, Cai Z</w:t>
      </w:r>
      <w:r w:rsidR="00A86EEE" w:rsidRPr="00A86EEE">
        <w:rPr>
          <w:i/>
        </w:rPr>
        <w:t xml:space="preserve"> et al</w:t>
      </w:r>
      <w:r w:rsidR="00A86EEE" w:rsidRPr="00A86EEE">
        <w:t xml:space="preserve"> (2019). Distinct responses of soil fungal and bacterial nitrate immobilization to land conversion from forest to agriculture. </w:t>
      </w:r>
      <w:r w:rsidR="00A86EEE" w:rsidRPr="00A86EEE">
        <w:rPr>
          <w:i/>
        </w:rPr>
        <w:t>Soil Biology and Biochemistry</w:t>
      </w:r>
      <w:r w:rsidR="00A86EEE" w:rsidRPr="00A86EEE">
        <w:t xml:space="preserve"> </w:t>
      </w:r>
      <w:r w:rsidR="00A86EEE" w:rsidRPr="00A86EEE">
        <w:rPr>
          <w:b/>
        </w:rPr>
        <w:t>134:</w:t>
      </w:r>
      <w:r w:rsidR="00A86EEE" w:rsidRPr="00A86EEE">
        <w:t xml:space="preserve"> 81-89.</w:t>
      </w:r>
    </w:p>
    <w:p w14:paraId="68DDE242" w14:textId="77777777" w:rsidR="00A86EEE" w:rsidRPr="00A86EEE" w:rsidRDefault="00A86EEE" w:rsidP="00A86EEE">
      <w:pPr>
        <w:pStyle w:val="EndNoteBibliography"/>
      </w:pPr>
    </w:p>
    <w:p w14:paraId="64D1AA8A" w14:textId="179C7915" w:rsidR="007D4053" w:rsidRPr="00AF13C6" w:rsidRDefault="007D4053" w:rsidP="000E48A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56F7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7D4053" w:rsidRPr="00AF13C6" w:rsidSect="00F16325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38372B" w14:textId="77777777" w:rsidR="00AA4BA4" w:rsidRDefault="00AA4BA4" w:rsidP="006C5620">
      <w:r>
        <w:separator/>
      </w:r>
    </w:p>
  </w:endnote>
  <w:endnote w:type="continuationSeparator" w:id="0">
    <w:p w14:paraId="1FA72483" w14:textId="77777777" w:rsidR="00AA4BA4" w:rsidRDefault="00AA4BA4" w:rsidP="006C56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897C4D8" w14:textId="77777777" w:rsidR="00AA4BA4" w:rsidRDefault="00AA4BA4" w:rsidP="006C5620">
      <w:r>
        <w:separator/>
      </w:r>
    </w:p>
  </w:footnote>
  <w:footnote w:type="continuationSeparator" w:id="0">
    <w:p w14:paraId="555FDF24" w14:textId="77777777" w:rsidR="00AA4BA4" w:rsidRDefault="00AA4BA4" w:rsidP="006C562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852DC3"/>
    <w:multiLevelType w:val="hybridMultilevel"/>
    <w:tmpl w:val="B1988866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D9D7A0D"/>
    <w:multiLevelType w:val="hybridMultilevel"/>
    <w:tmpl w:val="492C9A3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FBC40BD"/>
    <w:multiLevelType w:val="hybridMultilevel"/>
    <w:tmpl w:val="A77CDD3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1FC2C43"/>
    <w:multiLevelType w:val="multilevel"/>
    <w:tmpl w:val="62C472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8C7357A"/>
    <w:multiLevelType w:val="hybridMultilevel"/>
    <w:tmpl w:val="A0E2826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202611B7"/>
    <w:multiLevelType w:val="hybridMultilevel"/>
    <w:tmpl w:val="8F18FC8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20A91CEA"/>
    <w:multiLevelType w:val="hybridMultilevel"/>
    <w:tmpl w:val="ECC29740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24A33048"/>
    <w:multiLevelType w:val="hybridMultilevel"/>
    <w:tmpl w:val="83886A5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289215F2"/>
    <w:multiLevelType w:val="hybridMultilevel"/>
    <w:tmpl w:val="2806BC2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2F6C0065"/>
    <w:multiLevelType w:val="hybridMultilevel"/>
    <w:tmpl w:val="2CFAF8E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2F8C3DD7"/>
    <w:multiLevelType w:val="hybridMultilevel"/>
    <w:tmpl w:val="791A7268"/>
    <w:lvl w:ilvl="0" w:tplc="4C446510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35BF194F"/>
    <w:multiLevelType w:val="multilevel"/>
    <w:tmpl w:val="4B6C06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65F1B61"/>
    <w:multiLevelType w:val="hybridMultilevel"/>
    <w:tmpl w:val="1B0C108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3BCE1E94"/>
    <w:multiLevelType w:val="hybridMultilevel"/>
    <w:tmpl w:val="7E363FC8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3C831D85"/>
    <w:multiLevelType w:val="hybridMultilevel"/>
    <w:tmpl w:val="5A20FDE4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41081ED8"/>
    <w:multiLevelType w:val="hybridMultilevel"/>
    <w:tmpl w:val="EFD08A9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522771DA"/>
    <w:multiLevelType w:val="hybridMultilevel"/>
    <w:tmpl w:val="B73889D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599734CE"/>
    <w:multiLevelType w:val="hybridMultilevel"/>
    <w:tmpl w:val="FC5CF5F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5CAE4444"/>
    <w:multiLevelType w:val="hybridMultilevel"/>
    <w:tmpl w:val="4448F38A"/>
    <w:lvl w:ilvl="0" w:tplc="88D01A5A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5E081C9B"/>
    <w:multiLevelType w:val="hybridMultilevel"/>
    <w:tmpl w:val="5478DE7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605E3CE4"/>
    <w:multiLevelType w:val="hybridMultilevel"/>
    <w:tmpl w:val="7E40BF0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1" w15:restartNumberingAfterBreak="0">
    <w:nsid w:val="65E72659"/>
    <w:multiLevelType w:val="hybridMultilevel"/>
    <w:tmpl w:val="CBB8E1D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68E55DF4"/>
    <w:multiLevelType w:val="hybridMultilevel"/>
    <w:tmpl w:val="3E5CADA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69581283"/>
    <w:multiLevelType w:val="multilevel"/>
    <w:tmpl w:val="E42276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A7E2461"/>
    <w:multiLevelType w:val="hybridMultilevel"/>
    <w:tmpl w:val="AA9E0C2A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5" w15:restartNumberingAfterBreak="0">
    <w:nsid w:val="6B97590E"/>
    <w:multiLevelType w:val="multilevel"/>
    <w:tmpl w:val="5A0011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78E23789"/>
    <w:multiLevelType w:val="hybridMultilevel"/>
    <w:tmpl w:val="69FA1A1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 w15:restartNumberingAfterBreak="0">
    <w:nsid w:val="7ADC276F"/>
    <w:multiLevelType w:val="hybridMultilevel"/>
    <w:tmpl w:val="FFA2B764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8" w15:restartNumberingAfterBreak="0">
    <w:nsid w:val="7E4A3DEF"/>
    <w:multiLevelType w:val="multilevel"/>
    <w:tmpl w:val="5C64FF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8"/>
  </w:num>
  <w:num w:numId="2">
    <w:abstractNumId w:val="25"/>
  </w:num>
  <w:num w:numId="3">
    <w:abstractNumId w:val="24"/>
  </w:num>
  <w:num w:numId="4">
    <w:abstractNumId w:val="11"/>
  </w:num>
  <w:num w:numId="5">
    <w:abstractNumId w:val="28"/>
  </w:num>
  <w:num w:numId="6">
    <w:abstractNumId w:val="2"/>
  </w:num>
  <w:num w:numId="7">
    <w:abstractNumId w:val="0"/>
  </w:num>
  <w:num w:numId="8">
    <w:abstractNumId w:val="7"/>
  </w:num>
  <w:num w:numId="9">
    <w:abstractNumId w:val="13"/>
  </w:num>
  <w:num w:numId="10">
    <w:abstractNumId w:val="14"/>
  </w:num>
  <w:num w:numId="11">
    <w:abstractNumId w:val="27"/>
  </w:num>
  <w:num w:numId="12">
    <w:abstractNumId w:val="6"/>
  </w:num>
  <w:num w:numId="13">
    <w:abstractNumId w:val="3"/>
  </w:num>
  <w:num w:numId="14">
    <w:abstractNumId w:val="23"/>
  </w:num>
  <w:num w:numId="15">
    <w:abstractNumId w:val="17"/>
  </w:num>
  <w:num w:numId="16">
    <w:abstractNumId w:val="26"/>
  </w:num>
  <w:num w:numId="17">
    <w:abstractNumId w:val="9"/>
  </w:num>
  <w:num w:numId="18">
    <w:abstractNumId w:val="19"/>
  </w:num>
  <w:num w:numId="19">
    <w:abstractNumId w:val="4"/>
  </w:num>
  <w:num w:numId="20">
    <w:abstractNumId w:val="15"/>
  </w:num>
  <w:num w:numId="21">
    <w:abstractNumId w:val="18"/>
  </w:num>
  <w:num w:numId="22">
    <w:abstractNumId w:val="10"/>
  </w:num>
  <w:num w:numId="23">
    <w:abstractNumId w:val="21"/>
  </w:num>
  <w:num w:numId="24">
    <w:abstractNumId w:val="1"/>
  </w:num>
  <w:num w:numId="25">
    <w:abstractNumId w:val="12"/>
  </w:num>
  <w:num w:numId="26">
    <w:abstractNumId w:val="5"/>
  </w:num>
  <w:num w:numId="27">
    <w:abstractNumId w:val="22"/>
  </w:num>
  <w:num w:numId="28">
    <w:abstractNumId w:val="22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SME Journal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xxwf9ad9pw0rdetpavva0ptv92exfw2twvt&quot;&gt;My EndNote Library-Saved&lt;record-ids&gt;&lt;item&gt;126746&lt;/item&gt;&lt;/record-ids&gt;&lt;/item&gt;&lt;/Libraries&gt;"/>
  </w:docVars>
  <w:rsids>
    <w:rsidRoot w:val="003A085E"/>
    <w:rsid w:val="00000F89"/>
    <w:rsid w:val="00001393"/>
    <w:rsid w:val="00002FE1"/>
    <w:rsid w:val="00003AF3"/>
    <w:rsid w:val="000047F5"/>
    <w:rsid w:val="000047FD"/>
    <w:rsid w:val="0000552E"/>
    <w:rsid w:val="00007469"/>
    <w:rsid w:val="00007B40"/>
    <w:rsid w:val="0001006E"/>
    <w:rsid w:val="00010627"/>
    <w:rsid w:val="00010683"/>
    <w:rsid w:val="000134DC"/>
    <w:rsid w:val="000136A1"/>
    <w:rsid w:val="00013829"/>
    <w:rsid w:val="000143E8"/>
    <w:rsid w:val="00014473"/>
    <w:rsid w:val="00014788"/>
    <w:rsid w:val="00016096"/>
    <w:rsid w:val="00017BA3"/>
    <w:rsid w:val="00020568"/>
    <w:rsid w:val="00021137"/>
    <w:rsid w:val="000221E3"/>
    <w:rsid w:val="00022677"/>
    <w:rsid w:val="000228DE"/>
    <w:rsid w:val="00023087"/>
    <w:rsid w:val="00023316"/>
    <w:rsid w:val="0002473C"/>
    <w:rsid w:val="00025196"/>
    <w:rsid w:val="000251FF"/>
    <w:rsid w:val="000256F7"/>
    <w:rsid w:val="000262CF"/>
    <w:rsid w:val="0002700A"/>
    <w:rsid w:val="00027268"/>
    <w:rsid w:val="00027E88"/>
    <w:rsid w:val="00030A02"/>
    <w:rsid w:val="00031679"/>
    <w:rsid w:val="00032561"/>
    <w:rsid w:val="000327B1"/>
    <w:rsid w:val="00032E06"/>
    <w:rsid w:val="00034B85"/>
    <w:rsid w:val="00034CE4"/>
    <w:rsid w:val="00036918"/>
    <w:rsid w:val="00036C7A"/>
    <w:rsid w:val="00036C8E"/>
    <w:rsid w:val="00037AB6"/>
    <w:rsid w:val="00037BB7"/>
    <w:rsid w:val="00037C67"/>
    <w:rsid w:val="0004037B"/>
    <w:rsid w:val="00042511"/>
    <w:rsid w:val="000428BD"/>
    <w:rsid w:val="00042E79"/>
    <w:rsid w:val="0004396A"/>
    <w:rsid w:val="00043EC5"/>
    <w:rsid w:val="00044735"/>
    <w:rsid w:val="00044C4A"/>
    <w:rsid w:val="00045E09"/>
    <w:rsid w:val="00045E4D"/>
    <w:rsid w:val="00045E95"/>
    <w:rsid w:val="000471FC"/>
    <w:rsid w:val="0005001D"/>
    <w:rsid w:val="00050346"/>
    <w:rsid w:val="00051DD4"/>
    <w:rsid w:val="000529DF"/>
    <w:rsid w:val="000533F0"/>
    <w:rsid w:val="00053D4F"/>
    <w:rsid w:val="00054DBA"/>
    <w:rsid w:val="000566E8"/>
    <w:rsid w:val="0005676D"/>
    <w:rsid w:val="00056E9B"/>
    <w:rsid w:val="0005768D"/>
    <w:rsid w:val="00060216"/>
    <w:rsid w:val="0006044A"/>
    <w:rsid w:val="00060C4A"/>
    <w:rsid w:val="00060CEE"/>
    <w:rsid w:val="00061A89"/>
    <w:rsid w:val="00061CCF"/>
    <w:rsid w:val="00062000"/>
    <w:rsid w:val="0006225F"/>
    <w:rsid w:val="000622A6"/>
    <w:rsid w:val="0006319B"/>
    <w:rsid w:val="0006463A"/>
    <w:rsid w:val="000659AA"/>
    <w:rsid w:val="00065A8A"/>
    <w:rsid w:val="00065BBB"/>
    <w:rsid w:val="00066040"/>
    <w:rsid w:val="00066413"/>
    <w:rsid w:val="00067304"/>
    <w:rsid w:val="000675AD"/>
    <w:rsid w:val="00067A5E"/>
    <w:rsid w:val="000704C1"/>
    <w:rsid w:val="0007144C"/>
    <w:rsid w:val="000727E6"/>
    <w:rsid w:val="00072B81"/>
    <w:rsid w:val="00072C49"/>
    <w:rsid w:val="00072CD9"/>
    <w:rsid w:val="00072D36"/>
    <w:rsid w:val="00073483"/>
    <w:rsid w:val="0007522C"/>
    <w:rsid w:val="000773FA"/>
    <w:rsid w:val="00077F09"/>
    <w:rsid w:val="0008051B"/>
    <w:rsid w:val="000806EB"/>
    <w:rsid w:val="0008132D"/>
    <w:rsid w:val="000816C9"/>
    <w:rsid w:val="00081CAB"/>
    <w:rsid w:val="00081F74"/>
    <w:rsid w:val="000823A9"/>
    <w:rsid w:val="000824B8"/>
    <w:rsid w:val="00082742"/>
    <w:rsid w:val="000834AA"/>
    <w:rsid w:val="00083BB8"/>
    <w:rsid w:val="00083E9F"/>
    <w:rsid w:val="0008465E"/>
    <w:rsid w:val="000847C9"/>
    <w:rsid w:val="00085DFC"/>
    <w:rsid w:val="00085E7C"/>
    <w:rsid w:val="000864F7"/>
    <w:rsid w:val="00086C2C"/>
    <w:rsid w:val="00090BAF"/>
    <w:rsid w:val="00091CD0"/>
    <w:rsid w:val="00091D2A"/>
    <w:rsid w:val="00091E40"/>
    <w:rsid w:val="000921BD"/>
    <w:rsid w:val="0009247C"/>
    <w:rsid w:val="00092849"/>
    <w:rsid w:val="00092F27"/>
    <w:rsid w:val="00093057"/>
    <w:rsid w:val="000930EA"/>
    <w:rsid w:val="00094B89"/>
    <w:rsid w:val="000953EF"/>
    <w:rsid w:val="00096499"/>
    <w:rsid w:val="000970C6"/>
    <w:rsid w:val="0009712F"/>
    <w:rsid w:val="000A0292"/>
    <w:rsid w:val="000A11D7"/>
    <w:rsid w:val="000A1794"/>
    <w:rsid w:val="000A30DF"/>
    <w:rsid w:val="000A385C"/>
    <w:rsid w:val="000A3ABF"/>
    <w:rsid w:val="000A4D93"/>
    <w:rsid w:val="000A76DE"/>
    <w:rsid w:val="000A7A44"/>
    <w:rsid w:val="000B0A95"/>
    <w:rsid w:val="000B0D85"/>
    <w:rsid w:val="000B355A"/>
    <w:rsid w:val="000B3A5E"/>
    <w:rsid w:val="000B3B9F"/>
    <w:rsid w:val="000B4325"/>
    <w:rsid w:val="000B4996"/>
    <w:rsid w:val="000B5062"/>
    <w:rsid w:val="000B56AF"/>
    <w:rsid w:val="000B5F2F"/>
    <w:rsid w:val="000B62AB"/>
    <w:rsid w:val="000B67B2"/>
    <w:rsid w:val="000B69A7"/>
    <w:rsid w:val="000B6CCD"/>
    <w:rsid w:val="000B6D74"/>
    <w:rsid w:val="000B754A"/>
    <w:rsid w:val="000B7E61"/>
    <w:rsid w:val="000C11A6"/>
    <w:rsid w:val="000C1A85"/>
    <w:rsid w:val="000C38FC"/>
    <w:rsid w:val="000C5200"/>
    <w:rsid w:val="000C52CF"/>
    <w:rsid w:val="000C5DC8"/>
    <w:rsid w:val="000C60A6"/>
    <w:rsid w:val="000C60DE"/>
    <w:rsid w:val="000C6484"/>
    <w:rsid w:val="000C6F19"/>
    <w:rsid w:val="000D0148"/>
    <w:rsid w:val="000D022D"/>
    <w:rsid w:val="000D0890"/>
    <w:rsid w:val="000D09BD"/>
    <w:rsid w:val="000D0FF0"/>
    <w:rsid w:val="000D10FD"/>
    <w:rsid w:val="000D2959"/>
    <w:rsid w:val="000D4448"/>
    <w:rsid w:val="000D4AF9"/>
    <w:rsid w:val="000D556C"/>
    <w:rsid w:val="000D66D8"/>
    <w:rsid w:val="000D7341"/>
    <w:rsid w:val="000D7CA0"/>
    <w:rsid w:val="000E16B7"/>
    <w:rsid w:val="000E2A32"/>
    <w:rsid w:val="000E2C56"/>
    <w:rsid w:val="000E2C8B"/>
    <w:rsid w:val="000E46F8"/>
    <w:rsid w:val="000E48AF"/>
    <w:rsid w:val="000E721C"/>
    <w:rsid w:val="000E76B9"/>
    <w:rsid w:val="000F1D62"/>
    <w:rsid w:val="000F291F"/>
    <w:rsid w:val="000F2D92"/>
    <w:rsid w:val="000F3B0A"/>
    <w:rsid w:val="000F4361"/>
    <w:rsid w:val="000F496D"/>
    <w:rsid w:val="000F4976"/>
    <w:rsid w:val="000F56ED"/>
    <w:rsid w:val="000F5E0B"/>
    <w:rsid w:val="000F5FFD"/>
    <w:rsid w:val="000F63E2"/>
    <w:rsid w:val="000F78D7"/>
    <w:rsid w:val="001005E6"/>
    <w:rsid w:val="00100E26"/>
    <w:rsid w:val="00101068"/>
    <w:rsid w:val="00101D6F"/>
    <w:rsid w:val="00102830"/>
    <w:rsid w:val="0010353F"/>
    <w:rsid w:val="0010355F"/>
    <w:rsid w:val="0010393D"/>
    <w:rsid w:val="00103EB5"/>
    <w:rsid w:val="001040C6"/>
    <w:rsid w:val="00106BF9"/>
    <w:rsid w:val="00107049"/>
    <w:rsid w:val="00107063"/>
    <w:rsid w:val="00107132"/>
    <w:rsid w:val="001116F3"/>
    <w:rsid w:val="001117B8"/>
    <w:rsid w:val="00112257"/>
    <w:rsid w:val="00112BEE"/>
    <w:rsid w:val="00112EF7"/>
    <w:rsid w:val="00114126"/>
    <w:rsid w:val="001159A3"/>
    <w:rsid w:val="00116DC9"/>
    <w:rsid w:val="001174CF"/>
    <w:rsid w:val="001209EA"/>
    <w:rsid w:val="00120B1C"/>
    <w:rsid w:val="00120F0C"/>
    <w:rsid w:val="00121260"/>
    <w:rsid w:val="001216AD"/>
    <w:rsid w:val="00121D4B"/>
    <w:rsid w:val="00123530"/>
    <w:rsid w:val="00123FC9"/>
    <w:rsid w:val="00124102"/>
    <w:rsid w:val="001254DE"/>
    <w:rsid w:val="00126321"/>
    <w:rsid w:val="00127AC0"/>
    <w:rsid w:val="00127FAC"/>
    <w:rsid w:val="00131616"/>
    <w:rsid w:val="00131C36"/>
    <w:rsid w:val="0013311E"/>
    <w:rsid w:val="00133D7F"/>
    <w:rsid w:val="00134263"/>
    <w:rsid w:val="0013651F"/>
    <w:rsid w:val="00136E00"/>
    <w:rsid w:val="0013740C"/>
    <w:rsid w:val="001375E5"/>
    <w:rsid w:val="001375E8"/>
    <w:rsid w:val="00137C02"/>
    <w:rsid w:val="00140906"/>
    <w:rsid w:val="00141139"/>
    <w:rsid w:val="00142977"/>
    <w:rsid w:val="00143A73"/>
    <w:rsid w:val="00143E32"/>
    <w:rsid w:val="001445B6"/>
    <w:rsid w:val="00144C54"/>
    <w:rsid w:val="00144DC6"/>
    <w:rsid w:val="00144E2E"/>
    <w:rsid w:val="00145527"/>
    <w:rsid w:val="001459C7"/>
    <w:rsid w:val="00145B5B"/>
    <w:rsid w:val="001466C3"/>
    <w:rsid w:val="001478FE"/>
    <w:rsid w:val="00150BCE"/>
    <w:rsid w:val="00153CDE"/>
    <w:rsid w:val="00153F9D"/>
    <w:rsid w:val="00155617"/>
    <w:rsid w:val="00157067"/>
    <w:rsid w:val="00157093"/>
    <w:rsid w:val="001604D5"/>
    <w:rsid w:val="00160803"/>
    <w:rsid w:val="0016086F"/>
    <w:rsid w:val="00161267"/>
    <w:rsid w:val="001627AD"/>
    <w:rsid w:val="0016322B"/>
    <w:rsid w:val="001639BF"/>
    <w:rsid w:val="00163B02"/>
    <w:rsid w:val="00164065"/>
    <w:rsid w:val="0016484B"/>
    <w:rsid w:val="001653D2"/>
    <w:rsid w:val="00165579"/>
    <w:rsid w:val="0016572C"/>
    <w:rsid w:val="00165AAC"/>
    <w:rsid w:val="00166602"/>
    <w:rsid w:val="00167A9A"/>
    <w:rsid w:val="00167E4D"/>
    <w:rsid w:val="00172431"/>
    <w:rsid w:val="001729D5"/>
    <w:rsid w:val="00172CB7"/>
    <w:rsid w:val="001748D1"/>
    <w:rsid w:val="00174BC9"/>
    <w:rsid w:val="00175485"/>
    <w:rsid w:val="001817FA"/>
    <w:rsid w:val="00183210"/>
    <w:rsid w:val="00183244"/>
    <w:rsid w:val="00183BE3"/>
    <w:rsid w:val="00183C07"/>
    <w:rsid w:val="00184792"/>
    <w:rsid w:val="00184AA1"/>
    <w:rsid w:val="00185E5F"/>
    <w:rsid w:val="00190E04"/>
    <w:rsid w:val="00192BE5"/>
    <w:rsid w:val="001939A8"/>
    <w:rsid w:val="00195AC2"/>
    <w:rsid w:val="001969C9"/>
    <w:rsid w:val="00197049"/>
    <w:rsid w:val="001972FE"/>
    <w:rsid w:val="001A11D2"/>
    <w:rsid w:val="001A174F"/>
    <w:rsid w:val="001A1939"/>
    <w:rsid w:val="001A2553"/>
    <w:rsid w:val="001A2BA0"/>
    <w:rsid w:val="001A2E14"/>
    <w:rsid w:val="001A5FE3"/>
    <w:rsid w:val="001A76B8"/>
    <w:rsid w:val="001A7D94"/>
    <w:rsid w:val="001B16F9"/>
    <w:rsid w:val="001B2AFA"/>
    <w:rsid w:val="001B395D"/>
    <w:rsid w:val="001B3DCA"/>
    <w:rsid w:val="001B55E3"/>
    <w:rsid w:val="001B6745"/>
    <w:rsid w:val="001B6AA1"/>
    <w:rsid w:val="001C00F6"/>
    <w:rsid w:val="001C0860"/>
    <w:rsid w:val="001C2462"/>
    <w:rsid w:val="001C2F07"/>
    <w:rsid w:val="001C3321"/>
    <w:rsid w:val="001C4747"/>
    <w:rsid w:val="001C550A"/>
    <w:rsid w:val="001C6178"/>
    <w:rsid w:val="001C6EFF"/>
    <w:rsid w:val="001C7B3D"/>
    <w:rsid w:val="001D0E63"/>
    <w:rsid w:val="001D195D"/>
    <w:rsid w:val="001D1AA6"/>
    <w:rsid w:val="001D1EC4"/>
    <w:rsid w:val="001D2877"/>
    <w:rsid w:val="001D515E"/>
    <w:rsid w:val="001D53F6"/>
    <w:rsid w:val="001D5485"/>
    <w:rsid w:val="001D5983"/>
    <w:rsid w:val="001D6640"/>
    <w:rsid w:val="001D7AAB"/>
    <w:rsid w:val="001D7D0D"/>
    <w:rsid w:val="001D7D8D"/>
    <w:rsid w:val="001E196E"/>
    <w:rsid w:val="001E513D"/>
    <w:rsid w:val="001E6620"/>
    <w:rsid w:val="001E6EDC"/>
    <w:rsid w:val="001F1056"/>
    <w:rsid w:val="001F12D5"/>
    <w:rsid w:val="001F1DAA"/>
    <w:rsid w:val="001F2C36"/>
    <w:rsid w:val="001F33AC"/>
    <w:rsid w:val="001F40A6"/>
    <w:rsid w:val="001F4F64"/>
    <w:rsid w:val="001F6E24"/>
    <w:rsid w:val="001F7203"/>
    <w:rsid w:val="001F7FB8"/>
    <w:rsid w:val="002002B4"/>
    <w:rsid w:val="00201928"/>
    <w:rsid w:val="00201A8D"/>
    <w:rsid w:val="002041BC"/>
    <w:rsid w:val="00204BDE"/>
    <w:rsid w:val="002057E4"/>
    <w:rsid w:val="0020597B"/>
    <w:rsid w:val="00205A65"/>
    <w:rsid w:val="00205C0B"/>
    <w:rsid w:val="002066AA"/>
    <w:rsid w:val="002068EC"/>
    <w:rsid w:val="002070D3"/>
    <w:rsid w:val="002079F5"/>
    <w:rsid w:val="00210A3E"/>
    <w:rsid w:val="00210F4F"/>
    <w:rsid w:val="002117E5"/>
    <w:rsid w:val="002119FA"/>
    <w:rsid w:val="00211CCA"/>
    <w:rsid w:val="0021246D"/>
    <w:rsid w:val="00213B13"/>
    <w:rsid w:val="00213D9A"/>
    <w:rsid w:val="00214A4C"/>
    <w:rsid w:val="00214CB3"/>
    <w:rsid w:val="0021594D"/>
    <w:rsid w:val="00215A4D"/>
    <w:rsid w:val="00215B28"/>
    <w:rsid w:val="00216157"/>
    <w:rsid w:val="00216D30"/>
    <w:rsid w:val="00216E88"/>
    <w:rsid w:val="00216F83"/>
    <w:rsid w:val="002200B5"/>
    <w:rsid w:val="0022021F"/>
    <w:rsid w:val="002204B8"/>
    <w:rsid w:val="002225D8"/>
    <w:rsid w:val="00223937"/>
    <w:rsid w:val="00223AC2"/>
    <w:rsid w:val="0022407C"/>
    <w:rsid w:val="0022486F"/>
    <w:rsid w:val="00224BA2"/>
    <w:rsid w:val="00224D25"/>
    <w:rsid w:val="00225D71"/>
    <w:rsid w:val="00225DC6"/>
    <w:rsid w:val="00226CCC"/>
    <w:rsid w:val="00226F6C"/>
    <w:rsid w:val="00227243"/>
    <w:rsid w:val="00230102"/>
    <w:rsid w:val="002324EE"/>
    <w:rsid w:val="00233341"/>
    <w:rsid w:val="002333D1"/>
    <w:rsid w:val="002339C9"/>
    <w:rsid w:val="00234FCA"/>
    <w:rsid w:val="002351A9"/>
    <w:rsid w:val="00235AC0"/>
    <w:rsid w:val="00237DD8"/>
    <w:rsid w:val="00237F5D"/>
    <w:rsid w:val="00240F88"/>
    <w:rsid w:val="0024166A"/>
    <w:rsid w:val="00243472"/>
    <w:rsid w:val="002442CE"/>
    <w:rsid w:val="00245732"/>
    <w:rsid w:val="0024598F"/>
    <w:rsid w:val="00245DC6"/>
    <w:rsid w:val="00246C0D"/>
    <w:rsid w:val="00247C1A"/>
    <w:rsid w:val="00250767"/>
    <w:rsid w:val="00250864"/>
    <w:rsid w:val="002513C8"/>
    <w:rsid w:val="00252BDD"/>
    <w:rsid w:val="00253267"/>
    <w:rsid w:val="002535D9"/>
    <w:rsid w:val="00253C8B"/>
    <w:rsid w:val="0025453F"/>
    <w:rsid w:val="00254D46"/>
    <w:rsid w:val="00254F85"/>
    <w:rsid w:val="00255049"/>
    <w:rsid w:val="00255EA4"/>
    <w:rsid w:val="00257690"/>
    <w:rsid w:val="00257E6D"/>
    <w:rsid w:val="002605A7"/>
    <w:rsid w:val="00260888"/>
    <w:rsid w:val="00260BB4"/>
    <w:rsid w:val="00261740"/>
    <w:rsid w:val="00262DE8"/>
    <w:rsid w:val="00262FE2"/>
    <w:rsid w:val="00262FE7"/>
    <w:rsid w:val="00264047"/>
    <w:rsid w:val="0026573F"/>
    <w:rsid w:val="00266DF1"/>
    <w:rsid w:val="002672D1"/>
    <w:rsid w:val="00267513"/>
    <w:rsid w:val="002677EA"/>
    <w:rsid w:val="0027015D"/>
    <w:rsid w:val="00270A69"/>
    <w:rsid w:val="00271BE8"/>
    <w:rsid w:val="00275721"/>
    <w:rsid w:val="00276A1B"/>
    <w:rsid w:val="0027761D"/>
    <w:rsid w:val="00277765"/>
    <w:rsid w:val="0027776D"/>
    <w:rsid w:val="0028443B"/>
    <w:rsid w:val="002844A8"/>
    <w:rsid w:val="0028589F"/>
    <w:rsid w:val="00285ACF"/>
    <w:rsid w:val="00285B8F"/>
    <w:rsid w:val="00286492"/>
    <w:rsid w:val="00286B7C"/>
    <w:rsid w:val="002871FF"/>
    <w:rsid w:val="002873F1"/>
    <w:rsid w:val="002877A2"/>
    <w:rsid w:val="0028798C"/>
    <w:rsid w:val="00287BB8"/>
    <w:rsid w:val="00292485"/>
    <w:rsid w:val="00293331"/>
    <w:rsid w:val="00294689"/>
    <w:rsid w:val="00295872"/>
    <w:rsid w:val="002959EF"/>
    <w:rsid w:val="00295C1A"/>
    <w:rsid w:val="00295DD8"/>
    <w:rsid w:val="00296482"/>
    <w:rsid w:val="00297DE3"/>
    <w:rsid w:val="002A0173"/>
    <w:rsid w:val="002A059C"/>
    <w:rsid w:val="002A10D2"/>
    <w:rsid w:val="002A1876"/>
    <w:rsid w:val="002A3B28"/>
    <w:rsid w:val="002A456F"/>
    <w:rsid w:val="002A49F7"/>
    <w:rsid w:val="002A501A"/>
    <w:rsid w:val="002A5177"/>
    <w:rsid w:val="002A51FD"/>
    <w:rsid w:val="002A5B6C"/>
    <w:rsid w:val="002A65EF"/>
    <w:rsid w:val="002A68C5"/>
    <w:rsid w:val="002A7561"/>
    <w:rsid w:val="002A7D7C"/>
    <w:rsid w:val="002B09E6"/>
    <w:rsid w:val="002B0CDE"/>
    <w:rsid w:val="002B0E83"/>
    <w:rsid w:val="002B1389"/>
    <w:rsid w:val="002B1AFB"/>
    <w:rsid w:val="002B4026"/>
    <w:rsid w:val="002B4626"/>
    <w:rsid w:val="002B5167"/>
    <w:rsid w:val="002B62F0"/>
    <w:rsid w:val="002B6FE5"/>
    <w:rsid w:val="002B7C46"/>
    <w:rsid w:val="002C0F33"/>
    <w:rsid w:val="002C1FA0"/>
    <w:rsid w:val="002C2042"/>
    <w:rsid w:val="002C277B"/>
    <w:rsid w:val="002C2A96"/>
    <w:rsid w:val="002C2B6E"/>
    <w:rsid w:val="002C3132"/>
    <w:rsid w:val="002C34AB"/>
    <w:rsid w:val="002C36C9"/>
    <w:rsid w:val="002C3B8D"/>
    <w:rsid w:val="002C3D6D"/>
    <w:rsid w:val="002C4FB9"/>
    <w:rsid w:val="002C59C1"/>
    <w:rsid w:val="002C6A8C"/>
    <w:rsid w:val="002C6F18"/>
    <w:rsid w:val="002D101A"/>
    <w:rsid w:val="002D14A1"/>
    <w:rsid w:val="002D1620"/>
    <w:rsid w:val="002D1DC5"/>
    <w:rsid w:val="002D2ECA"/>
    <w:rsid w:val="002D3526"/>
    <w:rsid w:val="002D3C9D"/>
    <w:rsid w:val="002D3E44"/>
    <w:rsid w:val="002D4E41"/>
    <w:rsid w:val="002D5B35"/>
    <w:rsid w:val="002D646D"/>
    <w:rsid w:val="002D6C6E"/>
    <w:rsid w:val="002D6D05"/>
    <w:rsid w:val="002D6FD3"/>
    <w:rsid w:val="002D72D4"/>
    <w:rsid w:val="002E0A2C"/>
    <w:rsid w:val="002E2611"/>
    <w:rsid w:val="002E26FF"/>
    <w:rsid w:val="002E3987"/>
    <w:rsid w:val="002E3E30"/>
    <w:rsid w:val="002E487D"/>
    <w:rsid w:val="002E4C69"/>
    <w:rsid w:val="002E5864"/>
    <w:rsid w:val="002E599C"/>
    <w:rsid w:val="002E6DF2"/>
    <w:rsid w:val="002F0A9F"/>
    <w:rsid w:val="002F0C3D"/>
    <w:rsid w:val="002F114D"/>
    <w:rsid w:val="002F29AD"/>
    <w:rsid w:val="002F2A54"/>
    <w:rsid w:val="002F2E0A"/>
    <w:rsid w:val="002F30FB"/>
    <w:rsid w:val="002F359F"/>
    <w:rsid w:val="002F38CE"/>
    <w:rsid w:val="002F4A8D"/>
    <w:rsid w:val="00300067"/>
    <w:rsid w:val="00300D65"/>
    <w:rsid w:val="00300DA2"/>
    <w:rsid w:val="0030165A"/>
    <w:rsid w:val="00301899"/>
    <w:rsid w:val="00301E0E"/>
    <w:rsid w:val="003023D5"/>
    <w:rsid w:val="00303688"/>
    <w:rsid w:val="00304804"/>
    <w:rsid w:val="00304F83"/>
    <w:rsid w:val="00306A96"/>
    <w:rsid w:val="00306EEE"/>
    <w:rsid w:val="00307159"/>
    <w:rsid w:val="003109E4"/>
    <w:rsid w:val="00310D40"/>
    <w:rsid w:val="00311BB9"/>
    <w:rsid w:val="00312152"/>
    <w:rsid w:val="00312BCF"/>
    <w:rsid w:val="00312D1F"/>
    <w:rsid w:val="00313199"/>
    <w:rsid w:val="00314D0B"/>
    <w:rsid w:val="00314F0C"/>
    <w:rsid w:val="003168B8"/>
    <w:rsid w:val="0031694A"/>
    <w:rsid w:val="00317856"/>
    <w:rsid w:val="00320699"/>
    <w:rsid w:val="0032091A"/>
    <w:rsid w:val="00320CF4"/>
    <w:rsid w:val="00321BA4"/>
    <w:rsid w:val="0032470F"/>
    <w:rsid w:val="00324D73"/>
    <w:rsid w:val="003254EB"/>
    <w:rsid w:val="003256D0"/>
    <w:rsid w:val="00325EFF"/>
    <w:rsid w:val="00325FC4"/>
    <w:rsid w:val="003268DA"/>
    <w:rsid w:val="00326BC2"/>
    <w:rsid w:val="00326DFB"/>
    <w:rsid w:val="003277EC"/>
    <w:rsid w:val="00330FB3"/>
    <w:rsid w:val="003312C5"/>
    <w:rsid w:val="0033130B"/>
    <w:rsid w:val="003319EB"/>
    <w:rsid w:val="0033270F"/>
    <w:rsid w:val="00332CA7"/>
    <w:rsid w:val="0033352A"/>
    <w:rsid w:val="0033352F"/>
    <w:rsid w:val="00335A61"/>
    <w:rsid w:val="00336500"/>
    <w:rsid w:val="00336F83"/>
    <w:rsid w:val="00340A43"/>
    <w:rsid w:val="00340FEF"/>
    <w:rsid w:val="0034153E"/>
    <w:rsid w:val="00341FAA"/>
    <w:rsid w:val="003422ED"/>
    <w:rsid w:val="003423E4"/>
    <w:rsid w:val="00342A34"/>
    <w:rsid w:val="003430EE"/>
    <w:rsid w:val="003434DF"/>
    <w:rsid w:val="00344ABC"/>
    <w:rsid w:val="003453FA"/>
    <w:rsid w:val="00345BC5"/>
    <w:rsid w:val="00346831"/>
    <w:rsid w:val="00346941"/>
    <w:rsid w:val="00347AF3"/>
    <w:rsid w:val="0035085A"/>
    <w:rsid w:val="00350DCB"/>
    <w:rsid w:val="00351510"/>
    <w:rsid w:val="003518D0"/>
    <w:rsid w:val="00353DBB"/>
    <w:rsid w:val="00354250"/>
    <w:rsid w:val="00354A1C"/>
    <w:rsid w:val="00354D2B"/>
    <w:rsid w:val="00355459"/>
    <w:rsid w:val="00355830"/>
    <w:rsid w:val="003558E8"/>
    <w:rsid w:val="00355C0F"/>
    <w:rsid w:val="00355E43"/>
    <w:rsid w:val="00355EF4"/>
    <w:rsid w:val="0035684C"/>
    <w:rsid w:val="003570C3"/>
    <w:rsid w:val="003573D7"/>
    <w:rsid w:val="00357D8F"/>
    <w:rsid w:val="0036057C"/>
    <w:rsid w:val="003611D6"/>
    <w:rsid w:val="00362039"/>
    <w:rsid w:val="003655EB"/>
    <w:rsid w:val="00365FF1"/>
    <w:rsid w:val="003663AB"/>
    <w:rsid w:val="00367279"/>
    <w:rsid w:val="00370090"/>
    <w:rsid w:val="0037039A"/>
    <w:rsid w:val="00370986"/>
    <w:rsid w:val="00370D21"/>
    <w:rsid w:val="00373E33"/>
    <w:rsid w:val="00374A4B"/>
    <w:rsid w:val="00375189"/>
    <w:rsid w:val="0037560B"/>
    <w:rsid w:val="00375F5D"/>
    <w:rsid w:val="00375FCA"/>
    <w:rsid w:val="0037795C"/>
    <w:rsid w:val="00380287"/>
    <w:rsid w:val="00380693"/>
    <w:rsid w:val="00380C83"/>
    <w:rsid w:val="00380D11"/>
    <w:rsid w:val="00382089"/>
    <w:rsid w:val="00382679"/>
    <w:rsid w:val="003826E4"/>
    <w:rsid w:val="00383210"/>
    <w:rsid w:val="00384FE4"/>
    <w:rsid w:val="00385149"/>
    <w:rsid w:val="0038606D"/>
    <w:rsid w:val="0038702F"/>
    <w:rsid w:val="00387AF7"/>
    <w:rsid w:val="00387B9E"/>
    <w:rsid w:val="003902CD"/>
    <w:rsid w:val="0039088C"/>
    <w:rsid w:val="00391249"/>
    <w:rsid w:val="0039172F"/>
    <w:rsid w:val="00392090"/>
    <w:rsid w:val="003926B6"/>
    <w:rsid w:val="003928C2"/>
    <w:rsid w:val="00393C58"/>
    <w:rsid w:val="003946B1"/>
    <w:rsid w:val="00395A34"/>
    <w:rsid w:val="00396673"/>
    <w:rsid w:val="0039679E"/>
    <w:rsid w:val="0039715A"/>
    <w:rsid w:val="003979AA"/>
    <w:rsid w:val="003A085E"/>
    <w:rsid w:val="003A08DF"/>
    <w:rsid w:val="003A0EDA"/>
    <w:rsid w:val="003A1FCB"/>
    <w:rsid w:val="003A2610"/>
    <w:rsid w:val="003A281E"/>
    <w:rsid w:val="003A352D"/>
    <w:rsid w:val="003A3684"/>
    <w:rsid w:val="003A4926"/>
    <w:rsid w:val="003A668C"/>
    <w:rsid w:val="003A66A2"/>
    <w:rsid w:val="003A682D"/>
    <w:rsid w:val="003A6C8C"/>
    <w:rsid w:val="003B0078"/>
    <w:rsid w:val="003B058A"/>
    <w:rsid w:val="003B1400"/>
    <w:rsid w:val="003B2350"/>
    <w:rsid w:val="003B29ED"/>
    <w:rsid w:val="003B2D1B"/>
    <w:rsid w:val="003B3793"/>
    <w:rsid w:val="003B49AC"/>
    <w:rsid w:val="003B7225"/>
    <w:rsid w:val="003B7499"/>
    <w:rsid w:val="003C1655"/>
    <w:rsid w:val="003C1A35"/>
    <w:rsid w:val="003C23C3"/>
    <w:rsid w:val="003C2F41"/>
    <w:rsid w:val="003C32BD"/>
    <w:rsid w:val="003C367D"/>
    <w:rsid w:val="003C3902"/>
    <w:rsid w:val="003C657D"/>
    <w:rsid w:val="003C6A77"/>
    <w:rsid w:val="003C6C9C"/>
    <w:rsid w:val="003C7A98"/>
    <w:rsid w:val="003D0035"/>
    <w:rsid w:val="003D0117"/>
    <w:rsid w:val="003D12F1"/>
    <w:rsid w:val="003D169F"/>
    <w:rsid w:val="003D1BD6"/>
    <w:rsid w:val="003D2B78"/>
    <w:rsid w:val="003D3987"/>
    <w:rsid w:val="003D3BFE"/>
    <w:rsid w:val="003D73D0"/>
    <w:rsid w:val="003D7841"/>
    <w:rsid w:val="003E0321"/>
    <w:rsid w:val="003E0BDF"/>
    <w:rsid w:val="003E107E"/>
    <w:rsid w:val="003E13A7"/>
    <w:rsid w:val="003E1BA1"/>
    <w:rsid w:val="003E1DF8"/>
    <w:rsid w:val="003E22CB"/>
    <w:rsid w:val="003E278E"/>
    <w:rsid w:val="003E2F38"/>
    <w:rsid w:val="003E32B9"/>
    <w:rsid w:val="003E4109"/>
    <w:rsid w:val="003E419A"/>
    <w:rsid w:val="003E504F"/>
    <w:rsid w:val="003E5162"/>
    <w:rsid w:val="003E534D"/>
    <w:rsid w:val="003E541E"/>
    <w:rsid w:val="003E64A4"/>
    <w:rsid w:val="003E71E1"/>
    <w:rsid w:val="003E7D54"/>
    <w:rsid w:val="003E7D7B"/>
    <w:rsid w:val="003F044A"/>
    <w:rsid w:val="003F04BC"/>
    <w:rsid w:val="003F0A84"/>
    <w:rsid w:val="003F10F7"/>
    <w:rsid w:val="003F1F50"/>
    <w:rsid w:val="003F3D3C"/>
    <w:rsid w:val="003F468D"/>
    <w:rsid w:val="003F4A48"/>
    <w:rsid w:val="003F5149"/>
    <w:rsid w:val="003F52DC"/>
    <w:rsid w:val="003F5643"/>
    <w:rsid w:val="003F592A"/>
    <w:rsid w:val="003F5E1C"/>
    <w:rsid w:val="003F5FB3"/>
    <w:rsid w:val="003F61E0"/>
    <w:rsid w:val="003F62CA"/>
    <w:rsid w:val="003F66F7"/>
    <w:rsid w:val="003F6C4F"/>
    <w:rsid w:val="00401703"/>
    <w:rsid w:val="004018D9"/>
    <w:rsid w:val="00401DDA"/>
    <w:rsid w:val="00401F93"/>
    <w:rsid w:val="004022BB"/>
    <w:rsid w:val="00402660"/>
    <w:rsid w:val="004028AF"/>
    <w:rsid w:val="00403796"/>
    <w:rsid w:val="004037AE"/>
    <w:rsid w:val="0040494D"/>
    <w:rsid w:val="004053D2"/>
    <w:rsid w:val="00406186"/>
    <w:rsid w:val="00406BB6"/>
    <w:rsid w:val="00407690"/>
    <w:rsid w:val="00407AFF"/>
    <w:rsid w:val="004107A7"/>
    <w:rsid w:val="00410C1E"/>
    <w:rsid w:val="004115F1"/>
    <w:rsid w:val="00412824"/>
    <w:rsid w:val="00414234"/>
    <w:rsid w:val="0041449E"/>
    <w:rsid w:val="00414629"/>
    <w:rsid w:val="00415281"/>
    <w:rsid w:val="00415619"/>
    <w:rsid w:val="00415831"/>
    <w:rsid w:val="00415BBC"/>
    <w:rsid w:val="00415DF0"/>
    <w:rsid w:val="004164D6"/>
    <w:rsid w:val="00416880"/>
    <w:rsid w:val="00416D74"/>
    <w:rsid w:val="00416DF3"/>
    <w:rsid w:val="00417413"/>
    <w:rsid w:val="004179CE"/>
    <w:rsid w:val="00420DFA"/>
    <w:rsid w:val="004211A3"/>
    <w:rsid w:val="00421C5E"/>
    <w:rsid w:val="00423289"/>
    <w:rsid w:val="00423369"/>
    <w:rsid w:val="0042469F"/>
    <w:rsid w:val="0042475A"/>
    <w:rsid w:val="00425BB6"/>
    <w:rsid w:val="00425C83"/>
    <w:rsid w:val="00426E96"/>
    <w:rsid w:val="00426F95"/>
    <w:rsid w:val="00427206"/>
    <w:rsid w:val="004274CF"/>
    <w:rsid w:val="004278E2"/>
    <w:rsid w:val="00427CDE"/>
    <w:rsid w:val="00430A2C"/>
    <w:rsid w:val="00430A60"/>
    <w:rsid w:val="00430C86"/>
    <w:rsid w:val="00430C8D"/>
    <w:rsid w:val="00430D68"/>
    <w:rsid w:val="00432066"/>
    <w:rsid w:val="00432822"/>
    <w:rsid w:val="004356B5"/>
    <w:rsid w:val="00436402"/>
    <w:rsid w:val="0043775B"/>
    <w:rsid w:val="004378A2"/>
    <w:rsid w:val="00440663"/>
    <w:rsid w:val="00441005"/>
    <w:rsid w:val="00441F9B"/>
    <w:rsid w:val="00441F9F"/>
    <w:rsid w:val="004422EB"/>
    <w:rsid w:val="00443129"/>
    <w:rsid w:val="004449D9"/>
    <w:rsid w:val="0044500E"/>
    <w:rsid w:val="004454AE"/>
    <w:rsid w:val="00445C62"/>
    <w:rsid w:val="00445D6C"/>
    <w:rsid w:val="004462DC"/>
    <w:rsid w:val="00447A82"/>
    <w:rsid w:val="0045176A"/>
    <w:rsid w:val="00451E58"/>
    <w:rsid w:val="00451EEB"/>
    <w:rsid w:val="00452C6C"/>
    <w:rsid w:val="00454C90"/>
    <w:rsid w:val="00455A40"/>
    <w:rsid w:val="0046120F"/>
    <w:rsid w:val="00461AC4"/>
    <w:rsid w:val="0046262E"/>
    <w:rsid w:val="004639C8"/>
    <w:rsid w:val="00463EE5"/>
    <w:rsid w:val="00464055"/>
    <w:rsid w:val="0046455A"/>
    <w:rsid w:val="00464609"/>
    <w:rsid w:val="00465AD5"/>
    <w:rsid w:val="00465AE8"/>
    <w:rsid w:val="004667FD"/>
    <w:rsid w:val="00466FF2"/>
    <w:rsid w:val="00467824"/>
    <w:rsid w:val="00467EF9"/>
    <w:rsid w:val="00471123"/>
    <w:rsid w:val="00471365"/>
    <w:rsid w:val="0047147F"/>
    <w:rsid w:val="00471638"/>
    <w:rsid w:val="00471A79"/>
    <w:rsid w:val="00471ACF"/>
    <w:rsid w:val="00475882"/>
    <w:rsid w:val="00475F2A"/>
    <w:rsid w:val="0047614E"/>
    <w:rsid w:val="00476F93"/>
    <w:rsid w:val="00477402"/>
    <w:rsid w:val="00477AE3"/>
    <w:rsid w:val="004811EB"/>
    <w:rsid w:val="00481BD5"/>
    <w:rsid w:val="004830F5"/>
    <w:rsid w:val="00483BF4"/>
    <w:rsid w:val="00486E0B"/>
    <w:rsid w:val="00490C37"/>
    <w:rsid w:val="00491D39"/>
    <w:rsid w:val="00492858"/>
    <w:rsid w:val="0049291C"/>
    <w:rsid w:val="00493307"/>
    <w:rsid w:val="00493D86"/>
    <w:rsid w:val="0049460B"/>
    <w:rsid w:val="00494FEC"/>
    <w:rsid w:val="004963B0"/>
    <w:rsid w:val="004967F1"/>
    <w:rsid w:val="00496DDF"/>
    <w:rsid w:val="004A04D5"/>
    <w:rsid w:val="004A1951"/>
    <w:rsid w:val="004A1E0D"/>
    <w:rsid w:val="004A42C4"/>
    <w:rsid w:val="004A4945"/>
    <w:rsid w:val="004A4B3C"/>
    <w:rsid w:val="004A4F26"/>
    <w:rsid w:val="004A51D9"/>
    <w:rsid w:val="004A5DEC"/>
    <w:rsid w:val="004A6172"/>
    <w:rsid w:val="004A6A50"/>
    <w:rsid w:val="004B0743"/>
    <w:rsid w:val="004B13EE"/>
    <w:rsid w:val="004B2738"/>
    <w:rsid w:val="004B484C"/>
    <w:rsid w:val="004B4BD4"/>
    <w:rsid w:val="004B4FC2"/>
    <w:rsid w:val="004B5CA8"/>
    <w:rsid w:val="004B70CB"/>
    <w:rsid w:val="004C01C6"/>
    <w:rsid w:val="004C157E"/>
    <w:rsid w:val="004C18D8"/>
    <w:rsid w:val="004C1A7D"/>
    <w:rsid w:val="004C2F9B"/>
    <w:rsid w:val="004C38E3"/>
    <w:rsid w:val="004C3A4E"/>
    <w:rsid w:val="004C5756"/>
    <w:rsid w:val="004C5E23"/>
    <w:rsid w:val="004C69DA"/>
    <w:rsid w:val="004C6A8B"/>
    <w:rsid w:val="004C7CE7"/>
    <w:rsid w:val="004D0D37"/>
    <w:rsid w:val="004D186A"/>
    <w:rsid w:val="004D3DD8"/>
    <w:rsid w:val="004D3FA1"/>
    <w:rsid w:val="004D4D8F"/>
    <w:rsid w:val="004D745A"/>
    <w:rsid w:val="004E0AE2"/>
    <w:rsid w:val="004E0D3B"/>
    <w:rsid w:val="004E0E6F"/>
    <w:rsid w:val="004E11FB"/>
    <w:rsid w:val="004E291D"/>
    <w:rsid w:val="004E31CE"/>
    <w:rsid w:val="004E3201"/>
    <w:rsid w:val="004E3CDF"/>
    <w:rsid w:val="004E4571"/>
    <w:rsid w:val="004E4712"/>
    <w:rsid w:val="004E7BA5"/>
    <w:rsid w:val="004E7DE3"/>
    <w:rsid w:val="004E7EEA"/>
    <w:rsid w:val="004F04AB"/>
    <w:rsid w:val="004F17EA"/>
    <w:rsid w:val="004F1EB3"/>
    <w:rsid w:val="004F29E2"/>
    <w:rsid w:val="004F575B"/>
    <w:rsid w:val="004F59AA"/>
    <w:rsid w:val="004F627E"/>
    <w:rsid w:val="004F6A98"/>
    <w:rsid w:val="004F7018"/>
    <w:rsid w:val="0050153B"/>
    <w:rsid w:val="00501CBA"/>
    <w:rsid w:val="00502D91"/>
    <w:rsid w:val="00503422"/>
    <w:rsid w:val="00503B98"/>
    <w:rsid w:val="00504B6B"/>
    <w:rsid w:val="00504FEE"/>
    <w:rsid w:val="0050509A"/>
    <w:rsid w:val="00505141"/>
    <w:rsid w:val="005055F5"/>
    <w:rsid w:val="00505A31"/>
    <w:rsid w:val="00505B9F"/>
    <w:rsid w:val="00506837"/>
    <w:rsid w:val="00506B8C"/>
    <w:rsid w:val="00510142"/>
    <w:rsid w:val="00511E59"/>
    <w:rsid w:val="00512199"/>
    <w:rsid w:val="00513153"/>
    <w:rsid w:val="00513CFC"/>
    <w:rsid w:val="0051454A"/>
    <w:rsid w:val="00514AEC"/>
    <w:rsid w:val="005153AF"/>
    <w:rsid w:val="00515868"/>
    <w:rsid w:val="00515F02"/>
    <w:rsid w:val="0051671A"/>
    <w:rsid w:val="00516841"/>
    <w:rsid w:val="0051783D"/>
    <w:rsid w:val="005206C6"/>
    <w:rsid w:val="005212EB"/>
    <w:rsid w:val="00522506"/>
    <w:rsid w:val="00522689"/>
    <w:rsid w:val="00524883"/>
    <w:rsid w:val="005249EA"/>
    <w:rsid w:val="00524C87"/>
    <w:rsid w:val="00524EAB"/>
    <w:rsid w:val="0052540D"/>
    <w:rsid w:val="005258A5"/>
    <w:rsid w:val="005262B0"/>
    <w:rsid w:val="00526B38"/>
    <w:rsid w:val="00526B75"/>
    <w:rsid w:val="0052739E"/>
    <w:rsid w:val="00527E6B"/>
    <w:rsid w:val="0053047A"/>
    <w:rsid w:val="0053085F"/>
    <w:rsid w:val="0053112E"/>
    <w:rsid w:val="005335D5"/>
    <w:rsid w:val="00533A7B"/>
    <w:rsid w:val="0053518B"/>
    <w:rsid w:val="00535774"/>
    <w:rsid w:val="00536F3A"/>
    <w:rsid w:val="0054047D"/>
    <w:rsid w:val="005408C0"/>
    <w:rsid w:val="00541020"/>
    <w:rsid w:val="00542627"/>
    <w:rsid w:val="00542E8B"/>
    <w:rsid w:val="00544F54"/>
    <w:rsid w:val="00544FCE"/>
    <w:rsid w:val="00545D65"/>
    <w:rsid w:val="00546823"/>
    <w:rsid w:val="005470F7"/>
    <w:rsid w:val="00547109"/>
    <w:rsid w:val="00551529"/>
    <w:rsid w:val="0055171D"/>
    <w:rsid w:val="00551AC5"/>
    <w:rsid w:val="00551F0A"/>
    <w:rsid w:val="005525B3"/>
    <w:rsid w:val="00552B34"/>
    <w:rsid w:val="0055426C"/>
    <w:rsid w:val="005546AA"/>
    <w:rsid w:val="005546DE"/>
    <w:rsid w:val="0055504B"/>
    <w:rsid w:val="005557AE"/>
    <w:rsid w:val="005562EA"/>
    <w:rsid w:val="00556CAD"/>
    <w:rsid w:val="005571AD"/>
    <w:rsid w:val="005577DE"/>
    <w:rsid w:val="00560F92"/>
    <w:rsid w:val="0056241A"/>
    <w:rsid w:val="00562D9D"/>
    <w:rsid w:val="005642C9"/>
    <w:rsid w:val="005646BD"/>
    <w:rsid w:val="00564F87"/>
    <w:rsid w:val="00565A85"/>
    <w:rsid w:val="00565B4A"/>
    <w:rsid w:val="00565C79"/>
    <w:rsid w:val="00566656"/>
    <w:rsid w:val="00566F17"/>
    <w:rsid w:val="005705E3"/>
    <w:rsid w:val="00571143"/>
    <w:rsid w:val="00571886"/>
    <w:rsid w:val="00572CDD"/>
    <w:rsid w:val="00575183"/>
    <w:rsid w:val="00575186"/>
    <w:rsid w:val="00575E1C"/>
    <w:rsid w:val="00576256"/>
    <w:rsid w:val="00576499"/>
    <w:rsid w:val="0057739B"/>
    <w:rsid w:val="00577A4F"/>
    <w:rsid w:val="005807B3"/>
    <w:rsid w:val="00581381"/>
    <w:rsid w:val="00582507"/>
    <w:rsid w:val="00582822"/>
    <w:rsid w:val="005828CD"/>
    <w:rsid w:val="00582C4E"/>
    <w:rsid w:val="00582F84"/>
    <w:rsid w:val="00584A7E"/>
    <w:rsid w:val="00584E11"/>
    <w:rsid w:val="00586864"/>
    <w:rsid w:val="00591FE2"/>
    <w:rsid w:val="005929E3"/>
    <w:rsid w:val="00594CDA"/>
    <w:rsid w:val="00595E73"/>
    <w:rsid w:val="00595EC3"/>
    <w:rsid w:val="0059621F"/>
    <w:rsid w:val="005A0335"/>
    <w:rsid w:val="005A25AC"/>
    <w:rsid w:val="005A25D3"/>
    <w:rsid w:val="005A2759"/>
    <w:rsid w:val="005A2852"/>
    <w:rsid w:val="005A482D"/>
    <w:rsid w:val="005A51A7"/>
    <w:rsid w:val="005A54DA"/>
    <w:rsid w:val="005A63FE"/>
    <w:rsid w:val="005A68B5"/>
    <w:rsid w:val="005A6C4E"/>
    <w:rsid w:val="005A7099"/>
    <w:rsid w:val="005B0B2E"/>
    <w:rsid w:val="005B100A"/>
    <w:rsid w:val="005B1998"/>
    <w:rsid w:val="005B1DD8"/>
    <w:rsid w:val="005B2E54"/>
    <w:rsid w:val="005B3C93"/>
    <w:rsid w:val="005B5B99"/>
    <w:rsid w:val="005B6609"/>
    <w:rsid w:val="005B6E0F"/>
    <w:rsid w:val="005B78B0"/>
    <w:rsid w:val="005B79BD"/>
    <w:rsid w:val="005B7A08"/>
    <w:rsid w:val="005C1195"/>
    <w:rsid w:val="005C195A"/>
    <w:rsid w:val="005C1EF5"/>
    <w:rsid w:val="005C1FFC"/>
    <w:rsid w:val="005C2F7D"/>
    <w:rsid w:val="005C3A52"/>
    <w:rsid w:val="005C3A75"/>
    <w:rsid w:val="005C4478"/>
    <w:rsid w:val="005C4B1C"/>
    <w:rsid w:val="005D0490"/>
    <w:rsid w:val="005D2CAC"/>
    <w:rsid w:val="005D2FC6"/>
    <w:rsid w:val="005D328E"/>
    <w:rsid w:val="005D38DF"/>
    <w:rsid w:val="005D4C19"/>
    <w:rsid w:val="005D5B76"/>
    <w:rsid w:val="005D5E80"/>
    <w:rsid w:val="005D7D6F"/>
    <w:rsid w:val="005D7F67"/>
    <w:rsid w:val="005E0D1B"/>
    <w:rsid w:val="005E1B31"/>
    <w:rsid w:val="005E1E65"/>
    <w:rsid w:val="005E31C0"/>
    <w:rsid w:val="005E5501"/>
    <w:rsid w:val="005E5934"/>
    <w:rsid w:val="005E5C45"/>
    <w:rsid w:val="005E6530"/>
    <w:rsid w:val="005E67ED"/>
    <w:rsid w:val="005E70B9"/>
    <w:rsid w:val="005E72F3"/>
    <w:rsid w:val="005F125B"/>
    <w:rsid w:val="005F3269"/>
    <w:rsid w:val="005F3C81"/>
    <w:rsid w:val="005F5719"/>
    <w:rsid w:val="005F5BC6"/>
    <w:rsid w:val="005F62AD"/>
    <w:rsid w:val="005F6805"/>
    <w:rsid w:val="00600AE1"/>
    <w:rsid w:val="006016AA"/>
    <w:rsid w:val="006035AD"/>
    <w:rsid w:val="0060370D"/>
    <w:rsid w:val="00603DFA"/>
    <w:rsid w:val="00603FE2"/>
    <w:rsid w:val="00604371"/>
    <w:rsid w:val="00604834"/>
    <w:rsid w:val="00604D43"/>
    <w:rsid w:val="00606B29"/>
    <w:rsid w:val="00606E10"/>
    <w:rsid w:val="0061040E"/>
    <w:rsid w:val="00610679"/>
    <w:rsid w:val="00610852"/>
    <w:rsid w:val="00611FC6"/>
    <w:rsid w:val="006123DF"/>
    <w:rsid w:val="006132C9"/>
    <w:rsid w:val="00613619"/>
    <w:rsid w:val="00614480"/>
    <w:rsid w:val="006146CD"/>
    <w:rsid w:val="006147DE"/>
    <w:rsid w:val="00614CB3"/>
    <w:rsid w:val="00614D70"/>
    <w:rsid w:val="006151D7"/>
    <w:rsid w:val="0061600E"/>
    <w:rsid w:val="00620616"/>
    <w:rsid w:val="0062103D"/>
    <w:rsid w:val="00621D40"/>
    <w:rsid w:val="0062256A"/>
    <w:rsid w:val="00623642"/>
    <w:rsid w:val="006239E5"/>
    <w:rsid w:val="00623DD0"/>
    <w:rsid w:val="00624EC0"/>
    <w:rsid w:val="006254E9"/>
    <w:rsid w:val="00626A3E"/>
    <w:rsid w:val="00627A71"/>
    <w:rsid w:val="00627F71"/>
    <w:rsid w:val="00630042"/>
    <w:rsid w:val="00630586"/>
    <w:rsid w:val="00630A80"/>
    <w:rsid w:val="00630AC9"/>
    <w:rsid w:val="0063289D"/>
    <w:rsid w:val="00632FB3"/>
    <w:rsid w:val="0063351C"/>
    <w:rsid w:val="00633761"/>
    <w:rsid w:val="00636A04"/>
    <w:rsid w:val="00636AFC"/>
    <w:rsid w:val="00637B96"/>
    <w:rsid w:val="006400D7"/>
    <w:rsid w:val="006403AF"/>
    <w:rsid w:val="00640833"/>
    <w:rsid w:val="0064094B"/>
    <w:rsid w:val="0064121D"/>
    <w:rsid w:val="006414AE"/>
    <w:rsid w:val="00642029"/>
    <w:rsid w:val="00644A93"/>
    <w:rsid w:val="00644C91"/>
    <w:rsid w:val="00645C38"/>
    <w:rsid w:val="006465B0"/>
    <w:rsid w:val="00647871"/>
    <w:rsid w:val="00647C35"/>
    <w:rsid w:val="00651C5D"/>
    <w:rsid w:val="00652083"/>
    <w:rsid w:val="006526D7"/>
    <w:rsid w:val="00653747"/>
    <w:rsid w:val="00653EFF"/>
    <w:rsid w:val="00655823"/>
    <w:rsid w:val="006558C1"/>
    <w:rsid w:val="006564D8"/>
    <w:rsid w:val="00656676"/>
    <w:rsid w:val="00657FA8"/>
    <w:rsid w:val="006604CE"/>
    <w:rsid w:val="00662583"/>
    <w:rsid w:val="006625CE"/>
    <w:rsid w:val="00662E56"/>
    <w:rsid w:val="00662FA4"/>
    <w:rsid w:val="00663272"/>
    <w:rsid w:val="006636FF"/>
    <w:rsid w:val="00663836"/>
    <w:rsid w:val="00663F30"/>
    <w:rsid w:val="00664446"/>
    <w:rsid w:val="006647E7"/>
    <w:rsid w:val="00665322"/>
    <w:rsid w:val="006654CE"/>
    <w:rsid w:val="0066594A"/>
    <w:rsid w:val="006663A5"/>
    <w:rsid w:val="0066667E"/>
    <w:rsid w:val="00667AF6"/>
    <w:rsid w:val="00667AF9"/>
    <w:rsid w:val="00670E7D"/>
    <w:rsid w:val="00672126"/>
    <w:rsid w:val="00674446"/>
    <w:rsid w:val="006744E2"/>
    <w:rsid w:val="00674861"/>
    <w:rsid w:val="00674D33"/>
    <w:rsid w:val="00675C43"/>
    <w:rsid w:val="00675FFC"/>
    <w:rsid w:val="00676BF8"/>
    <w:rsid w:val="00677199"/>
    <w:rsid w:val="00680AB7"/>
    <w:rsid w:val="006820D1"/>
    <w:rsid w:val="0068247F"/>
    <w:rsid w:val="00683F36"/>
    <w:rsid w:val="00684D60"/>
    <w:rsid w:val="006850F5"/>
    <w:rsid w:val="00685364"/>
    <w:rsid w:val="0068560D"/>
    <w:rsid w:val="00687090"/>
    <w:rsid w:val="006872B6"/>
    <w:rsid w:val="00690188"/>
    <w:rsid w:val="00691C4A"/>
    <w:rsid w:val="00692B68"/>
    <w:rsid w:val="00692EDF"/>
    <w:rsid w:val="00692FA0"/>
    <w:rsid w:val="00693E8D"/>
    <w:rsid w:val="006947A3"/>
    <w:rsid w:val="00694F13"/>
    <w:rsid w:val="00695EE3"/>
    <w:rsid w:val="006961CB"/>
    <w:rsid w:val="00696362"/>
    <w:rsid w:val="0069697F"/>
    <w:rsid w:val="00697300"/>
    <w:rsid w:val="006A074D"/>
    <w:rsid w:val="006A0787"/>
    <w:rsid w:val="006A091B"/>
    <w:rsid w:val="006A2055"/>
    <w:rsid w:val="006A2D0F"/>
    <w:rsid w:val="006A2F08"/>
    <w:rsid w:val="006A396E"/>
    <w:rsid w:val="006A4A8B"/>
    <w:rsid w:val="006A6D8B"/>
    <w:rsid w:val="006A6E76"/>
    <w:rsid w:val="006A75B9"/>
    <w:rsid w:val="006A7739"/>
    <w:rsid w:val="006A796F"/>
    <w:rsid w:val="006A7A9A"/>
    <w:rsid w:val="006A7FF1"/>
    <w:rsid w:val="006B2961"/>
    <w:rsid w:val="006B3039"/>
    <w:rsid w:val="006B47A4"/>
    <w:rsid w:val="006B4883"/>
    <w:rsid w:val="006B6C63"/>
    <w:rsid w:val="006B7AE7"/>
    <w:rsid w:val="006B7B2C"/>
    <w:rsid w:val="006C1131"/>
    <w:rsid w:val="006C3299"/>
    <w:rsid w:val="006C357F"/>
    <w:rsid w:val="006C3A05"/>
    <w:rsid w:val="006C4112"/>
    <w:rsid w:val="006C4301"/>
    <w:rsid w:val="006C4516"/>
    <w:rsid w:val="006C5620"/>
    <w:rsid w:val="006C6B2A"/>
    <w:rsid w:val="006C6CCF"/>
    <w:rsid w:val="006D07A3"/>
    <w:rsid w:val="006D1454"/>
    <w:rsid w:val="006D19B4"/>
    <w:rsid w:val="006D3327"/>
    <w:rsid w:val="006D3888"/>
    <w:rsid w:val="006D3BEA"/>
    <w:rsid w:val="006D3DA4"/>
    <w:rsid w:val="006D5983"/>
    <w:rsid w:val="006D5CF4"/>
    <w:rsid w:val="006D6D75"/>
    <w:rsid w:val="006E0680"/>
    <w:rsid w:val="006E0DDA"/>
    <w:rsid w:val="006E1B54"/>
    <w:rsid w:val="006E1B90"/>
    <w:rsid w:val="006E37F9"/>
    <w:rsid w:val="006E4DCC"/>
    <w:rsid w:val="006E63DE"/>
    <w:rsid w:val="006E6A44"/>
    <w:rsid w:val="006E6A8D"/>
    <w:rsid w:val="006E796B"/>
    <w:rsid w:val="006E7E13"/>
    <w:rsid w:val="006F054B"/>
    <w:rsid w:val="006F1A3C"/>
    <w:rsid w:val="006F1E5C"/>
    <w:rsid w:val="006F3AF6"/>
    <w:rsid w:val="006F4BA4"/>
    <w:rsid w:val="006F70F5"/>
    <w:rsid w:val="006F7B8D"/>
    <w:rsid w:val="006F7CD3"/>
    <w:rsid w:val="00701B90"/>
    <w:rsid w:val="00702188"/>
    <w:rsid w:val="00704112"/>
    <w:rsid w:val="007044FD"/>
    <w:rsid w:val="00704968"/>
    <w:rsid w:val="00704C5B"/>
    <w:rsid w:val="007059F6"/>
    <w:rsid w:val="007071F5"/>
    <w:rsid w:val="0070760C"/>
    <w:rsid w:val="00710667"/>
    <w:rsid w:val="00712776"/>
    <w:rsid w:val="007133B3"/>
    <w:rsid w:val="0071399C"/>
    <w:rsid w:val="00714549"/>
    <w:rsid w:val="00714DF6"/>
    <w:rsid w:val="00715241"/>
    <w:rsid w:val="00715710"/>
    <w:rsid w:val="007165CA"/>
    <w:rsid w:val="007166ED"/>
    <w:rsid w:val="007202AF"/>
    <w:rsid w:val="00720B1E"/>
    <w:rsid w:val="00721273"/>
    <w:rsid w:val="007225A6"/>
    <w:rsid w:val="00723CD5"/>
    <w:rsid w:val="007241B4"/>
    <w:rsid w:val="00725E56"/>
    <w:rsid w:val="007261F3"/>
    <w:rsid w:val="007272A1"/>
    <w:rsid w:val="007274BC"/>
    <w:rsid w:val="00727956"/>
    <w:rsid w:val="0073019B"/>
    <w:rsid w:val="00730FE5"/>
    <w:rsid w:val="0073181E"/>
    <w:rsid w:val="00731AA1"/>
    <w:rsid w:val="00731FFF"/>
    <w:rsid w:val="00732448"/>
    <w:rsid w:val="007332C4"/>
    <w:rsid w:val="007342CB"/>
    <w:rsid w:val="0073493E"/>
    <w:rsid w:val="007356DD"/>
    <w:rsid w:val="00736512"/>
    <w:rsid w:val="00737228"/>
    <w:rsid w:val="007404D4"/>
    <w:rsid w:val="00740770"/>
    <w:rsid w:val="007420BA"/>
    <w:rsid w:val="00743564"/>
    <w:rsid w:val="00743B02"/>
    <w:rsid w:val="007457A7"/>
    <w:rsid w:val="007460AC"/>
    <w:rsid w:val="007466D1"/>
    <w:rsid w:val="00746E76"/>
    <w:rsid w:val="007472CD"/>
    <w:rsid w:val="007500AD"/>
    <w:rsid w:val="007513AB"/>
    <w:rsid w:val="00751B10"/>
    <w:rsid w:val="007521A0"/>
    <w:rsid w:val="00752C36"/>
    <w:rsid w:val="00752D27"/>
    <w:rsid w:val="00753360"/>
    <w:rsid w:val="00753B16"/>
    <w:rsid w:val="00754F17"/>
    <w:rsid w:val="00755A3B"/>
    <w:rsid w:val="00755BD5"/>
    <w:rsid w:val="00756919"/>
    <w:rsid w:val="00756AF8"/>
    <w:rsid w:val="007603E9"/>
    <w:rsid w:val="00760AA3"/>
    <w:rsid w:val="00761CAB"/>
    <w:rsid w:val="007623B6"/>
    <w:rsid w:val="00764E82"/>
    <w:rsid w:val="00765A47"/>
    <w:rsid w:val="007662C0"/>
    <w:rsid w:val="007666C8"/>
    <w:rsid w:val="007670B1"/>
    <w:rsid w:val="00767EF8"/>
    <w:rsid w:val="00770169"/>
    <w:rsid w:val="007706BA"/>
    <w:rsid w:val="00770800"/>
    <w:rsid w:val="00770AC8"/>
    <w:rsid w:val="00770B14"/>
    <w:rsid w:val="007716C9"/>
    <w:rsid w:val="0077241D"/>
    <w:rsid w:val="00772BC0"/>
    <w:rsid w:val="0077487B"/>
    <w:rsid w:val="007750A4"/>
    <w:rsid w:val="00775C55"/>
    <w:rsid w:val="007763B4"/>
    <w:rsid w:val="0077696E"/>
    <w:rsid w:val="00777393"/>
    <w:rsid w:val="00780163"/>
    <w:rsid w:val="00780ECC"/>
    <w:rsid w:val="007816C2"/>
    <w:rsid w:val="00782380"/>
    <w:rsid w:val="007826FD"/>
    <w:rsid w:val="00783C02"/>
    <w:rsid w:val="007844E4"/>
    <w:rsid w:val="00785286"/>
    <w:rsid w:val="00785A64"/>
    <w:rsid w:val="00785D8E"/>
    <w:rsid w:val="007866BC"/>
    <w:rsid w:val="00786B87"/>
    <w:rsid w:val="00791EB5"/>
    <w:rsid w:val="00793CB6"/>
    <w:rsid w:val="00795105"/>
    <w:rsid w:val="0079597D"/>
    <w:rsid w:val="00796C0F"/>
    <w:rsid w:val="00796E29"/>
    <w:rsid w:val="007970D9"/>
    <w:rsid w:val="007A06A3"/>
    <w:rsid w:val="007A06F3"/>
    <w:rsid w:val="007A0CF4"/>
    <w:rsid w:val="007A13BA"/>
    <w:rsid w:val="007A2EE0"/>
    <w:rsid w:val="007A3D3B"/>
    <w:rsid w:val="007A4326"/>
    <w:rsid w:val="007A52DC"/>
    <w:rsid w:val="007A5395"/>
    <w:rsid w:val="007A576E"/>
    <w:rsid w:val="007A59AD"/>
    <w:rsid w:val="007A6FB1"/>
    <w:rsid w:val="007B00FD"/>
    <w:rsid w:val="007B069B"/>
    <w:rsid w:val="007B1D57"/>
    <w:rsid w:val="007B1D85"/>
    <w:rsid w:val="007B252E"/>
    <w:rsid w:val="007B266D"/>
    <w:rsid w:val="007B2690"/>
    <w:rsid w:val="007B2DE7"/>
    <w:rsid w:val="007B2F2B"/>
    <w:rsid w:val="007B30FB"/>
    <w:rsid w:val="007B3218"/>
    <w:rsid w:val="007B3E87"/>
    <w:rsid w:val="007B41D4"/>
    <w:rsid w:val="007B481F"/>
    <w:rsid w:val="007B4A81"/>
    <w:rsid w:val="007B56A9"/>
    <w:rsid w:val="007B6997"/>
    <w:rsid w:val="007B6BC6"/>
    <w:rsid w:val="007B6CE8"/>
    <w:rsid w:val="007C03E5"/>
    <w:rsid w:val="007C1057"/>
    <w:rsid w:val="007C4298"/>
    <w:rsid w:val="007C45AB"/>
    <w:rsid w:val="007C4722"/>
    <w:rsid w:val="007C5ABC"/>
    <w:rsid w:val="007C6BC8"/>
    <w:rsid w:val="007C6F3D"/>
    <w:rsid w:val="007C6FD7"/>
    <w:rsid w:val="007C7157"/>
    <w:rsid w:val="007C71F8"/>
    <w:rsid w:val="007D07B8"/>
    <w:rsid w:val="007D0BF5"/>
    <w:rsid w:val="007D10B7"/>
    <w:rsid w:val="007D158E"/>
    <w:rsid w:val="007D32E3"/>
    <w:rsid w:val="007D359F"/>
    <w:rsid w:val="007D4053"/>
    <w:rsid w:val="007D55AB"/>
    <w:rsid w:val="007D60EC"/>
    <w:rsid w:val="007D63D1"/>
    <w:rsid w:val="007D6DFA"/>
    <w:rsid w:val="007E00B6"/>
    <w:rsid w:val="007E0227"/>
    <w:rsid w:val="007E050A"/>
    <w:rsid w:val="007E08DD"/>
    <w:rsid w:val="007E1168"/>
    <w:rsid w:val="007E1B8E"/>
    <w:rsid w:val="007E371C"/>
    <w:rsid w:val="007E4181"/>
    <w:rsid w:val="007E5681"/>
    <w:rsid w:val="007E6004"/>
    <w:rsid w:val="007E6E41"/>
    <w:rsid w:val="007E7153"/>
    <w:rsid w:val="007E7422"/>
    <w:rsid w:val="007E7FAE"/>
    <w:rsid w:val="007F10AC"/>
    <w:rsid w:val="007F1800"/>
    <w:rsid w:val="007F24D4"/>
    <w:rsid w:val="007F2B21"/>
    <w:rsid w:val="007F3E37"/>
    <w:rsid w:val="007F6560"/>
    <w:rsid w:val="007F75BC"/>
    <w:rsid w:val="007F77AF"/>
    <w:rsid w:val="008005F8"/>
    <w:rsid w:val="00800BDE"/>
    <w:rsid w:val="00800C93"/>
    <w:rsid w:val="00801F1C"/>
    <w:rsid w:val="00801F60"/>
    <w:rsid w:val="00802275"/>
    <w:rsid w:val="0080297B"/>
    <w:rsid w:val="008030FA"/>
    <w:rsid w:val="0080315A"/>
    <w:rsid w:val="008034E9"/>
    <w:rsid w:val="00803B5D"/>
    <w:rsid w:val="0080530E"/>
    <w:rsid w:val="00805A91"/>
    <w:rsid w:val="00807394"/>
    <w:rsid w:val="00807593"/>
    <w:rsid w:val="00807713"/>
    <w:rsid w:val="008101A8"/>
    <w:rsid w:val="008106F2"/>
    <w:rsid w:val="00810B68"/>
    <w:rsid w:val="0081148B"/>
    <w:rsid w:val="00811B43"/>
    <w:rsid w:val="00811E43"/>
    <w:rsid w:val="00812C0F"/>
    <w:rsid w:val="00812D7B"/>
    <w:rsid w:val="00813ECE"/>
    <w:rsid w:val="00813F15"/>
    <w:rsid w:val="00814484"/>
    <w:rsid w:val="00815A37"/>
    <w:rsid w:val="00815EE3"/>
    <w:rsid w:val="0081693A"/>
    <w:rsid w:val="0081717E"/>
    <w:rsid w:val="008221D4"/>
    <w:rsid w:val="008229F7"/>
    <w:rsid w:val="00822C71"/>
    <w:rsid w:val="008232E3"/>
    <w:rsid w:val="00823AB8"/>
    <w:rsid w:val="008244E4"/>
    <w:rsid w:val="00825C92"/>
    <w:rsid w:val="00826B2E"/>
    <w:rsid w:val="00827C1D"/>
    <w:rsid w:val="00831753"/>
    <w:rsid w:val="00831D9C"/>
    <w:rsid w:val="008320EB"/>
    <w:rsid w:val="00833B0F"/>
    <w:rsid w:val="00834237"/>
    <w:rsid w:val="00834416"/>
    <w:rsid w:val="008351CD"/>
    <w:rsid w:val="00835B44"/>
    <w:rsid w:val="0083602A"/>
    <w:rsid w:val="008401EB"/>
    <w:rsid w:val="0084036E"/>
    <w:rsid w:val="00840D54"/>
    <w:rsid w:val="008413D3"/>
    <w:rsid w:val="0084195A"/>
    <w:rsid w:val="00841B0F"/>
    <w:rsid w:val="00842729"/>
    <w:rsid w:val="0084283B"/>
    <w:rsid w:val="00842A23"/>
    <w:rsid w:val="00842ECB"/>
    <w:rsid w:val="00845A51"/>
    <w:rsid w:val="008467AA"/>
    <w:rsid w:val="00846E8E"/>
    <w:rsid w:val="00847900"/>
    <w:rsid w:val="00847DB4"/>
    <w:rsid w:val="00850234"/>
    <w:rsid w:val="008506C7"/>
    <w:rsid w:val="008507E5"/>
    <w:rsid w:val="008518B3"/>
    <w:rsid w:val="00851A04"/>
    <w:rsid w:val="00852D00"/>
    <w:rsid w:val="008537EE"/>
    <w:rsid w:val="00853CD5"/>
    <w:rsid w:val="0085555A"/>
    <w:rsid w:val="0085589E"/>
    <w:rsid w:val="00855B62"/>
    <w:rsid w:val="00860DBA"/>
    <w:rsid w:val="008624D5"/>
    <w:rsid w:val="0086264E"/>
    <w:rsid w:val="00862653"/>
    <w:rsid w:val="00862AF0"/>
    <w:rsid w:val="0086317C"/>
    <w:rsid w:val="00863DD6"/>
    <w:rsid w:val="00864BB9"/>
    <w:rsid w:val="00865E2E"/>
    <w:rsid w:val="0086729D"/>
    <w:rsid w:val="00867EDC"/>
    <w:rsid w:val="0087116D"/>
    <w:rsid w:val="00871504"/>
    <w:rsid w:val="00871E98"/>
    <w:rsid w:val="008733A9"/>
    <w:rsid w:val="008733B5"/>
    <w:rsid w:val="00874038"/>
    <w:rsid w:val="0087422D"/>
    <w:rsid w:val="0087427F"/>
    <w:rsid w:val="008756C5"/>
    <w:rsid w:val="00876AFC"/>
    <w:rsid w:val="008770B0"/>
    <w:rsid w:val="008774D8"/>
    <w:rsid w:val="00877A47"/>
    <w:rsid w:val="00877E1B"/>
    <w:rsid w:val="00880DE4"/>
    <w:rsid w:val="00880F36"/>
    <w:rsid w:val="00882ADC"/>
    <w:rsid w:val="00883DE8"/>
    <w:rsid w:val="00884403"/>
    <w:rsid w:val="00884A3A"/>
    <w:rsid w:val="00885AD5"/>
    <w:rsid w:val="00885C96"/>
    <w:rsid w:val="0088613A"/>
    <w:rsid w:val="008868A5"/>
    <w:rsid w:val="008909EF"/>
    <w:rsid w:val="00891602"/>
    <w:rsid w:val="0089161A"/>
    <w:rsid w:val="00892830"/>
    <w:rsid w:val="008938E9"/>
    <w:rsid w:val="00896FAF"/>
    <w:rsid w:val="00897D32"/>
    <w:rsid w:val="00897E6D"/>
    <w:rsid w:val="008A12F2"/>
    <w:rsid w:val="008A16CA"/>
    <w:rsid w:val="008A29AA"/>
    <w:rsid w:val="008A303F"/>
    <w:rsid w:val="008A4800"/>
    <w:rsid w:val="008A577F"/>
    <w:rsid w:val="008A59B6"/>
    <w:rsid w:val="008A61CF"/>
    <w:rsid w:val="008A7169"/>
    <w:rsid w:val="008A7CD6"/>
    <w:rsid w:val="008A7E75"/>
    <w:rsid w:val="008A7F60"/>
    <w:rsid w:val="008B175B"/>
    <w:rsid w:val="008B1B1C"/>
    <w:rsid w:val="008B24CA"/>
    <w:rsid w:val="008B2A72"/>
    <w:rsid w:val="008B3604"/>
    <w:rsid w:val="008B48F8"/>
    <w:rsid w:val="008B4F44"/>
    <w:rsid w:val="008B5319"/>
    <w:rsid w:val="008B55B1"/>
    <w:rsid w:val="008B5629"/>
    <w:rsid w:val="008B57C2"/>
    <w:rsid w:val="008B616F"/>
    <w:rsid w:val="008B6FFD"/>
    <w:rsid w:val="008B7500"/>
    <w:rsid w:val="008B75E2"/>
    <w:rsid w:val="008C02C3"/>
    <w:rsid w:val="008C083C"/>
    <w:rsid w:val="008C16E6"/>
    <w:rsid w:val="008C19FA"/>
    <w:rsid w:val="008C1CB4"/>
    <w:rsid w:val="008C275E"/>
    <w:rsid w:val="008C2760"/>
    <w:rsid w:val="008C2BDB"/>
    <w:rsid w:val="008C3203"/>
    <w:rsid w:val="008C39C6"/>
    <w:rsid w:val="008C3DC3"/>
    <w:rsid w:val="008C4D3B"/>
    <w:rsid w:val="008C5B84"/>
    <w:rsid w:val="008C5D34"/>
    <w:rsid w:val="008C5E68"/>
    <w:rsid w:val="008C6A6B"/>
    <w:rsid w:val="008C70D0"/>
    <w:rsid w:val="008C7BB5"/>
    <w:rsid w:val="008D120C"/>
    <w:rsid w:val="008D1704"/>
    <w:rsid w:val="008D2BBA"/>
    <w:rsid w:val="008D2D17"/>
    <w:rsid w:val="008D3E1C"/>
    <w:rsid w:val="008D3E4D"/>
    <w:rsid w:val="008D3E6C"/>
    <w:rsid w:val="008D5645"/>
    <w:rsid w:val="008D5FE3"/>
    <w:rsid w:val="008E0BC1"/>
    <w:rsid w:val="008E1A21"/>
    <w:rsid w:val="008E27E3"/>
    <w:rsid w:val="008E29AD"/>
    <w:rsid w:val="008E2DF7"/>
    <w:rsid w:val="008E3002"/>
    <w:rsid w:val="008E408D"/>
    <w:rsid w:val="008E4662"/>
    <w:rsid w:val="008E4AC9"/>
    <w:rsid w:val="008E5208"/>
    <w:rsid w:val="008E6DBA"/>
    <w:rsid w:val="008E6DF7"/>
    <w:rsid w:val="008F02FA"/>
    <w:rsid w:val="008F0428"/>
    <w:rsid w:val="008F12EA"/>
    <w:rsid w:val="008F2004"/>
    <w:rsid w:val="008F251A"/>
    <w:rsid w:val="008F31CE"/>
    <w:rsid w:val="008F327B"/>
    <w:rsid w:val="008F3BB5"/>
    <w:rsid w:val="008F3FB8"/>
    <w:rsid w:val="008F4294"/>
    <w:rsid w:val="008F48BD"/>
    <w:rsid w:val="008F4AC3"/>
    <w:rsid w:val="008F4D72"/>
    <w:rsid w:val="008F51E3"/>
    <w:rsid w:val="008F56E0"/>
    <w:rsid w:val="008F60FB"/>
    <w:rsid w:val="008F621E"/>
    <w:rsid w:val="008F73A0"/>
    <w:rsid w:val="0090038D"/>
    <w:rsid w:val="00901E4A"/>
    <w:rsid w:val="00902A53"/>
    <w:rsid w:val="00903782"/>
    <w:rsid w:val="00903CB8"/>
    <w:rsid w:val="00903FF1"/>
    <w:rsid w:val="009047CD"/>
    <w:rsid w:val="009049A6"/>
    <w:rsid w:val="00904AD4"/>
    <w:rsid w:val="009052C6"/>
    <w:rsid w:val="0090548A"/>
    <w:rsid w:val="00905698"/>
    <w:rsid w:val="00905C53"/>
    <w:rsid w:val="00906B9E"/>
    <w:rsid w:val="00907451"/>
    <w:rsid w:val="00907551"/>
    <w:rsid w:val="0090782E"/>
    <w:rsid w:val="009111C6"/>
    <w:rsid w:val="009115FC"/>
    <w:rsid w:val="00911F7F"/>
    <w:rsid w:val="00912745"/>
    <w:rsid w:val="00912C25"/>
    <w:rsid w:val="00913309"/>
    <w:rsid w:val="00913B35"/>
    <w:rsid w:val="00913DFF"/>
    <w:rsid w:val="0091592F"/>
    <w:rsid w:val="009161C6"/>
    <w:rsid w:val="00917963"/>
    <w:rsid w:val="0092039F"/>
    <w:rsid w:val="009205EF"/>
    <w:rsid w:val="00920792"/>
    <w:rsid w:val="0092161E"/>
    <w:rsid w:val="00921744"/>
    <w:rsid w:val="009219F9"/>
    <w:rsid w:val="00922852"/>
    <w:rsid w:val="00922C83"/>
    <w:rsid w:val="00923F77"/>
    <w:rsid w:val="00924286"/>
    <w:rsid w:val="0092465E"/>
    <w:rsid w:val="009254DB"/>
    <w:rsid w:val="00925849"/>
    <w:rsid w:val="00925C8E"/>
    <w:rsid w:val="00927970"/>
    <w:rsid w:val="00927A0A"/>
    <w:rsid w:val="009301ED"/>
    <w:rsid w:val="009319C0"/>
    <w:rsid w:val="009333AB"/>
    <w:rsid w:val="0093372D"/>
    <w:rsid w:val="00933A85"/>
    <w:rsid w:val="00933B62"/>
    <w:rsid w:val="00933F3D"/>
    <w:rsid w:val="00934136"/>
    <w:rsid w:val="00934B89"/>
    <w:rsid w:val="0093523A"/>
    <w:rsid w:val="00935241"/>
    <w:rsid w:val="00935CCF"/>
    <w:rsid w:val="00936DBE"/>
    <w:rsid w:val="009376D3"/>
    <w:rsid w:val="009415B6"/>
    <w:rsid w:val="00941937"/>
    <w:rsid w:val="00941B18"/>
    <w:rsid w:val="00941CD9"/>
    <w:rsid w:val="00941DBA"/>
    <w:rsid w:val="009437A6"/>
    <w:rsid w:val="009442A6"/>
    <w:rsid w:val="0094482B"/>
    <w:rsid w:val="00944EDD"/>
    <w:rsid w:val="00944FA8"/>
    <w:rsid w:val="00945305"/>
    <w:rsid w:val="009454C6"/>
    <w:rsid w:val="00947242"/>
    <w:rsid w:val="009500E5"/>
    <w:rsid w:val="00951EEC"/>
    <w:rsid w:val="0095264B"/>
    <w:rsid w:val="009527AE"/>
    <w:rsid w:val="009536BD"/>
    <w:rsid w:val="00954398"/>
    <w:rsid w:val="00954BAD"/>
    <w:rsid w:val="009551DB"/>
    <w:rsid w:val="00955574"/>
    <w:rsid w:val="00955BC9"/>
    <w:rsid w:val="00955E4B"/>
    <w:rsid w:val="00956361"/>
    <w:rsid w:val="00956FE0"/>
    <w:rsid w:val="00957909"/>
    <w:rsid w:val="0096063B"/>
    <w:rsid w:val="00960DA2"/>
    <w:rsid w:val="009616B6"/>
    <w:rsid w:val="00963D47"/>
    <w:rsid w:val="00963DA4"/>
    <w:rsid w:val="009646DA"/>
    <w:rsid w:val="009647AA"/>
    <w:rsid w:val="009647BA"/>
    <w:rsid w:val="00964AE5"/>
    <w:rsid w:val="00964E21"/>
    <w:rsid w:val="0096516D"/>
    <w:rsid w:val="00965834"/>
    <w:rsid w:val="009668A9"/>
    <w:rsid w:val="009672A1"/>
    <w:rsid w:val="009677F5"/>
    <w:rsid w:val="00970015"/>
    <w:rsid w:val="009717D4"/>
    <w:rsid w:val="00973476"/>
    <w:rsid w:val="00973547"/>
    <w:rsid w:val="00973608"/>
    <w:rsid w:val="009736EF"/>
    <w:rsid w:val="009738E6"/>
    <w:rsid w:val="0097519D"/>
    <w:rsid w:val="00975636"/>
    <w:rsid w:val="00975BC9"/>
    <w:rsid w:val="00976FD1"/>
    <w:rsid w:val="0097783F"/>
    <w:rsid w:val="00980A90"/>
    <w:rsid w:val="00981769"/>
    <w:rsid w:val="009820BC"/>
    <w:rsid w:val="0098255E"/>
    <w:rsid w:val="00982979"/>
    <w:rsid w:val="00983502"/>
    <w:rsid w:val="009841E4"/>
    <w:rsid w:val="00984A57"/>
    <w:rsid w:val="009854C6"/>
    <w:rsid w:val="0098551A"/>
    <w:rsid w:val="00985634"/>
    <w:rsid w:val="00985971"/>
    <w:rsid w:val="00985AAE"/>
    <w:rsid w:val="00986105"/>
    <w:rsid w:val="009878B1"/>
    <w:rsid w:val="00987AFC"/>
    <w:rsid w:val="00991415"/>
    <w:rsid w:val="00991C79"/>
    <w:rsid w:val="00992301"/>
    <w:rsid w:val="00993778"/>
    <w:rsid w:val="009950CC"/>
    <w:rsid w:val="00996867"/>
    <w:rsid w:val="00996F89"/>
    <w:rsid w:val="0099754E"/>
    <w:rsid w:val="009978A6"/>
    <w:rsid w:val="009A054D"/>
    <w:rsid w:val="009A1F31"/>
    <w:rsid w:val="009A30A1"/>
    <w:rsid w:val="009A3175"/>
    <w:rsid w:val="009A383C"/>
    <w:rsid w:val="009A39A5"/>
    <w:rsid w:val="009A40A7"/>
    <w:rsid w:val="009A51FA"/>
    <w:rsid w:val="009A5673"/>
    <w:rsid w:val="009A5E3F"/>
    <w:rsid w:val="009A7D02"/>
    <w:rsid w:val="009B0430"/>
    <w:rsid w:val="009B08AC"/>
    <w:rsid w:val="009B1203"/>
    <w:rsid w:val="009B1B13"/>
    <w:rsid w:val="009B1FEE"/>
    <w:rsid w:val="009B4084"/>
    <w:rsid w:val="009B5890"/>
    <w:rsid w:val="009B6714"/>
    <w:rsid w:val="009B70B5"/>
    <w:rsid w:val="009B791B"/>
    <w:rsid w:val="009B7A83"/>
    <w:rsid w:val="009B7E8E"/>
    <w:rsid w:val="009C0CF4"/>
    <w:rsid w:val="009C12E3"/>
    <w:rsid w:val="009C17DC"/>
    <w:rsid w:val="009C1F42"/>
    <w:rsid w:val="009C2656"/>
    <w:rsid w:val="009C3A24"/>
    <w:rsid w:val="009C3D94"/>
    <w:rsid w:val="009C4E2F"/>
    <w:rsid w:val="009C53C9"/>
    <w:rsid w:val="009C6EEA"/>
    <w:rsid w:val="009C76D0"/>
    <w:rsid w:val="009C79C1"/>
    <w:rsid w:val="009C7BA2"/>
    <w:rsid w:val="009C7C9F"/>
    <w:rsid w:val="009D069F"/>
    <w:rsid w:val="009D281E"/>
    <w:rsid w:val="009D381B"/>
    <w:rsid w:val="009D7630"/>
    <w:rsid w:val="009D7FEC"/>
    <w:rsid w:val="009E0E1C"/>
    <w:rsid w:val="009E1910"/>
    <w:rsid w:val="009E19C3"/>
    <w:rsid w:val="009E260A"/>
    <w:rsid w:val="009E4A8C"/>
    <w:rsid w:val="009E51E5"/>
    <w:rsid w:val="009E5705"/>
    <w:rsid w:val="009E5C63"/>
    <w:rsid w:val="009E5DD6"/>
    <w:rsid w:val="009E62CF"/>
    <w:rsid w:val="009E6B01"/>
    <w:rsid w:val="009E6B46"/>
    <w:rsid w:val="009E73A9"/>
    <w:rsid w:val="009E7D18"/>
    <w:rsid w:val="009F09F2"/>
    <w:rsid w:val="009F2453"/>
    <w:rsid w:val="009F2620"/>
    <w:rsid w:val="009F2950"/>
    <w:rsid w:val="009F3C6F"/>
    <w:rsid w:val="009F41A3"/>
    <w:rsid w:val="009F42B4"/>
    <w:rsid w:val="009F59EE"/>
    <w:rsid w:val="009F7172"/>
    <w:rsid w:val="009F7ACD"/>
    <w:rsid w:val="00A00FE9"/>
    <w:rsid w:val="00A019FA"/>
    <w:rsid w:val="00A01D07"/>
    <w:rsid w:val="00A01D3B"/>
    <w:rsid w:val="00A026DB"/>
    <w:rsid w:val="00A03A5B"/>
    <w:rsid w:val="00A0513C"/>
    <w:rsid w:val="00A104CB"/>
    <w:rsid w:val="00A10533"/>
    <w:rsid w:val="00A106C5"/>
    <w:rsid w:val="00A12964"/>
    <w:rsid w:val="00A12A59"/>
    <w:rsid w:val="00A135F9"/>
    <w:rsid w:val="00A14082"/>
    <w:rsid w:val="00A142B8"/>
    <w:rsid w:val="00A1483F"/>
    <w:rsid w:val="00A1651B"/>
    <w:rsid w:val="00A17438"/>
    <w:rsid w:val="00A207CE"/>
    <w:rsid w:val="00A21286"/>
    <w:rsid w:val="00A21326"/>
    <w:rsid w:val="00A21ED3"/>
    <w:rsid w:val="00A21FBB"/>
    <w:rsid w:val="00A22D76"/>
    <w:rsid w:val="00A23CAC"/>
    <w:rsid w:val="00A242C0"/>
    <w:rsid w:val="00A24C84"/>
    <w:rsid w:val="00A25E10"/>
    <w:rsid w:val="00A2790B"/>
    <w:rsid w:val="00A27993"/>
    <w:rsid w:val="00A31081"/>
    <w:rsid w:val="00A313A4"/>
    <w:rsid w:val="00A316B5"/>
    <w:rsid w:val="00A3181D"/>
    <w:rsid w:val="00A320D8"/>
    <w:rsid w:val="00A326B2"/>
    <w:rsid w:val="00A337D7"/>
    <w:rsid w:val="00A3414A"/>
    <w:rsid w:val="00A343CE"/>
    <w:rsid w:val="00A362E6"/>
    <w:rsid w:val="00A367B7"/>
    <w:rsid w:val="00A36FD9"/>
    <w:rsid w:val="00A37955"/>
    <w:rsid w:val="00A37C47"/>
    <w:rsid w:val="00A406FC"/>
    <w:rsid w:val="00A40ED1"/>
    <w:rsid w:val="00A41B60"/>
    <w:rsid w:val="00A42781"/>
    <w:rsid w:val="00A42BE0"/>
    <w:rsid w:val="00A42D3C"/>
    <w:rsid w:val="00A42FA1"/>
    <w:rsid w:val="00A44169"/>
    <w:rsid w:val="00A44A8E"/>
    <w:rsid w:val="00A47022"/>
    <w:rsid w:val="00A50E3A"/>
    <w:rsid w:val="00A5184C"/>
    <w:rsid w:val="00A52B4C"/>
    <w:rsid w:val="00A52BEB"/>
    <w:rsid w:val="00A544AD"/>
    <w:rsid w:val="00A55476"/>
    <w:rsid w:val="00A57E52"/>
    <w:rsid w:val="00A60E01"/>
    <w:rsid w:val="00A61841"/>
    <w:rsid w:val="00A61EFF"/>
    <w:rsid w:val="00A62660"/>
    <w:rsid w:val="00A63A6D"/>
    <w:rsid w:val="00A6471F"/>
    <w:rsid w:val="00A65799"/>
    <w:rsid w:val="00A6705D"/>
    <w:rsid w:val="00A67355"/>
    <w:rsid w:val="00A67491"/>
    <w:rsid w:val="00A70527"/>
    <w:rsid w:val="00A70BBD"/>
    <w:rsid w:val="00A70FEB"/>
    <w:rsid w:val="00A718A2"/>
    <w:rsid w:val="00A71C43"/>
    <w:rsid w:val="00A72C8E"/>
    <w:rsid w:val="00A75480"/>
    <w:rsid w:val="00A7582E"/>
    <w:rsid w:val="00A761F3"/>
    <w:rsid w:val="00A76773"/>
    <w:rsid w:val="00A80357"/>
    <w:rsid w:val="00A80489"/>
    <w:rsid w:val="00A812CD"/>
    <w:rsid w:val="00A81C56"/>
    <w:rsid w:val="00A82FB4"/>
    <w:rsid w:val="00A830CD"/>
    <w:rsid w:val="00A83A42"/>
    <w:rsid w:val="00A85964"/>
    <w:rsid w:val="00A8603F"/>
    <w:rsid w:val="00A86EEE"/>
    <w:rsid w:val="00A901B7"/>
    <w:rsid w:val="00A91978"/>
    <w:rsid w:val="00A9220E"/>
    <w:rsid w:val="00A9274C"/>
    <w:rsid w:val="00A92866"/>
    <w:rsid w:val="00A92EC3"/>
    <w:rsid w:val="00A9301D"/>
    <w:rsid w:val="00A9372B"/>
    <w:rsid w:val="00A95772"/>
    <w:rsid w:val="00A95952"/>
    <w:rsid w:val="00A95BAF"/>
    <w:rsid w:val="00A95C47"/>
    <w:rsid w:val="00A96811"/>
    <w:rsid w:val="00A96967"/>
    <w:rsid w:val="00A96D52"/>
    <w:rsid w:val="00AA1D6C"/>
    <w:rsid w:val="00AA1DCB"/>
    <w:rsid w:val="00AA20F7"/>
    <w:rsid w:val="00AA3226"/>
    <w:rsid w:val="00AA44AB"/>
    <w:rsid w:val="00AA4BA4"/>
    <w:rsid w:val="00AA7406"/>
    <w:rsid w:val="00AB06E7"/>
    <w:rsid w:val="00AB0855"/>
    <w:rsid w:val="00AB0877"/>
    <w:rsid w:val="00AB12D8"/>
    <w:rsid w:val="00AB1646"/>
    <w:rsid w:val="00AB1A73"/>
    <w:rsid w:val="00AB2326"/>
    <w:rsid w:val="00AB3102"/>
    <w:rsid w:val="00AB3414"/>
    <w:rsid w:val="00AB417E"/>
    <w:rsid w:val="00AB42F7"/>
    <w:rsid w:val="00AB44EA"/>
    <w:rsid w:val="00AB4760"/>
    <w:rsid w:val="00AB4818"/>
    <w:rsid w:val="00AB7981"/>
    <w:rsid w:val="00AC069A"/>
    <w:rsid w:val="00AC06D2"/>
    <w:rsid w:val="00AC0B43"/>
    <w:rsid w:val="00AC1767"/>
    <w:rsid w:val="00AC240F"/>
    <w:rsid w:val="00AC3616"/>
    <w:rsid w:val="00AC3C66"/>
    <w:rsid w:val="00AC4541"/>
    <w:rsid w:val="00AC53C0"/>
    <w:rsid w:val="00AC53C3"/>
    <w:rsid w:val="00AC564B"/>
    <w:rsid w:val="00AC5724"/>
    <w:rsid w:val="00AC6A05"/>
    <w:rsid w:val="00AC7049"/>
    <w:rsid w:val="00AC764C"/>
    <w:rsid w:val="00AC776B"/>
    <w:rsid w:val="00AC7D3E"/>
    <w:rsid w:val="00AD0259"/>
    <w:rsid w:val="00AD073A"/>
    <w:rsid w:val="00AD157C"/>
    <w:rsid w:val="00AD24F5"/>
    <w:rsid w:val="00AD3D0E"/>
    <w:rsid w:val="00AD3DCA"/>
    <w:rsid w:val="00AD408E"/>
    <w:rsid w:val="00AD4457"/>
    <w:rsid w:val="00AD46B2"/>
    <w:rsid w:val="00AD552F"/>
    <w:rsid w:val="00AD673B"/>
    <w:rsid w:val="00AD68DB"/>
    <w:rsid w:val="00AD6B4F"/>
    <w:rsid w:val="00AD6CB7"/>
    <w:rsid w:val="00AD6F9C"/>
    <w:rsid w:val="00AD7801"/>
    <w:rsid w:val="00AE0342"/>
    <w:rsid w:val="00AE094A"/>
    <w:rsid w:val="00AE118E"/>
    <w:rsid w:val="00AE17A9"/>
    <w:rsid w:val="00AE19EF"/>
    <w:rsid w:val="00AE2ACA"/>
    <w:rsid w:val="00AE2EE7"/>
    <w:rsid w:val="00AE404C"/>
    <w:rsid w:val="00AE5818"/>
    <w:rsid w:val="00AE6259"/>
    <w:rsid w:val="00AE7898"/>
    <w:rsid w:val="00AE7C1B"/>
    <w:rsid w:val="00AE7CE8"/>
    <w:rsid w:val="00AE7DF5"/>
    <w:rsid w:val="00AF13C6"/>
    <w:rsid w:val="00AF2188"/>
    <w:rsid w:val="00AF269B"/>
    <w:rsid w:val="00AF2AFB"/>
    <w:rsid w:val="00AF388B"/>
    <w:rsid w:val="00AF409D"/>
    <w:rsid w:val="00AF4377"/>
    <w:rsid w:val="00AF4676"/>
    <w:rsid w:val="00AF4810"/>
    <w:rsid w:val="00AF5933"/>
    <w:rsid w:val="00AF5D6F"/>
    <w:rsid w:val="00AF600E"/>
    <w:rsid w:val="00AF60D3"/>
    <w:rsid w:val="00AF6DF1"/>
    <w:rsid w:val="00AF7132"/>
    <w:rsid w:val="00AF751D"/>
    <w:rsid w:val="00AF78D2"/>
    <w:rsid w:val="00B0075E"/>
    <w:rsid w:val="00B007AE"/>
    <w:rsid w:val="00B00D44"/>
    <w:rsid w:val="00B0107A"/>
    <w:rsid w:val="00B01992"/>
    <w:rsid w:val="00B019D6"/>
    <w:rsid w:val="00B03122"/>
    <w:rsid w:val="00B031FD"/>
    <w:rsid w:val="00B052A1"/>
    <w:rsid w:val="00B05303"/>
    <w:rsid w:val="00B06543"/>
    <w:rsid w:val="00B07552"/>
    <w:rsid w:val="00B079E2"/>
    <w:rsid w:val="00B07B48"/>
    <w:rsid w:val="00B07B7D"/>
    <w:rsid w:val="00B10347"/>
    <w:rsid w:val="00B10393"/>
    <w:rsid w:val="00B10BA1"/>
    <w:rsid w:val="00B10D97"/>
    <w:rsid w:val="00B1107A"/>
    <w:rsid w:val="00B1165C"/>
    <w:rsid w:val="00B11679"/>
    <w:rsid w:val="00B1195B"/>
    <w:rsid w:val="00B12516"/>
    <w:rsid w:val="00B12B31"/>
    <w:rsid w:val="00B132F6"/>
    <w:rsid w:val="00B1364E"/>
    <w:rsid w:val="00B13784"/>
    <w:rsid w:val="00B13A0A"/>
    <w:rsid w:val="00B140D6"/>
    <w:rsid w:val="00B16ECE"/>
    <w:rsid w:val="00B17DCC"/>
    <w:rsid w:val="00B17F3A"/>
    <w:rsid w:val="00B17F65"/>
    <w:rsid w:val="00B200AA"/>
    <w:rsid w:val="00B201C4"/>
    <w:rsid w:val="00B2199C"/>
    <w:rsid w:val="00B21C61"/>
    <w:rsid w:val="00B22857"/>
    <w:rsid w:val="00B228A2"/>
    <w:rsid w:val="00B23066"/>
    <w:rsid w:val="00B2331F"/>
    <w:rsid w:val="00B2342A"/>
    <w:rsid w:val="00B23AF6"/>
    <w:rsid w:val="00B24442"/>
    <w:rsid w:val="00B24685"/>
    <w:rsid w:val="00B24799"/>
    <w:rsid w:val="00B25623"/>
    <w:rsid w:val="00B25732"/>
    <w:rsid w:val="00B25765"/>
    <w:rsid w:val="00B261C7"/>
    <w:rsid w:val="00B26DEA"/>
    <w:rsid w:val="00B31DF5"/>
    <w:rsid w:val="00B32405"/>
    <w:rsid w:val="00B34067"/>
    <w:rsid w:val="00B34D36"/>
    <w:rsid w:val="00B36544"/>
    <w:rsid w:val="00B3674D"/>
    <w:rsid w:val="00B4005A"/>
    <w:rsid w:val="00B41939"/>
    <w:rsid w:val="00B41A9A"/>
    <w:rsid w:val="00B42C3B"/>
    <w:rsid w:val="00B43117"/>
    <w:rsid w:val="00B4354C"/>
    <w:rsid w:val="00B438DF"/>
    <w:rsid w:val="00B44404"/>
    <w:rsid w:val="00B44C1F"/>
    <w:rsid w:val="00B44F31"/>
    <w:rsid w:val="00B4548B"/>
    <w:rsid w:val="00B46F5B"/>
    <w:rsid w:val="00B4703C"/>
    <w:rsid w:val="00B50684"/>
    <w:rsid w:val="00B506E4"/>
    <w:rsid w:val="00B50A02"/>
    <w:rsid w:val="00B518A9"/>
    <w:rsid w:val="00B54245"/>
    <w:rsid w:val="00B5440A"/>
    <w:rsid w:val="00B54961"/>
    <w:rsid w:val="00B54F35"/>
    <w:rsid w:val="00B55009"/>
    <w:rsid w:val="00B5647C"/>
    <w:rsid w:val="00B5752C"/>
    <w:rsid w:val="00B575EA"/>
    <w:rsid w:val="00B57FF3"/>
    <w:rsid w:val="00B60025"/>
    <w:rsid w:val="00B605D1"/>
    <w:rsid w:val="00B606E1"/>
    <w:rsid w:val="00B620CD"/>
    <w:rsid w:val="00B6258C"/>
    <w:rsid w:val="00B63515"/>
    <w:rsid w:val="00B64093"/>
    <w:rsid w:val="00B64128"/>
    <w:rsid w:val="00B65931"/>
    <w:rsid w:val="00B65E74"/>
    <w:rsid w:val="00B67DFA"/>
    <w:rsid w:val="00B7045B"/>
    <w:rsid w:val="00B70BA4"/>
    <w:rsid w:val="00B70BC5"/>
    <w:rsid w:val="00B713F5"/>
    <w:rsid w:val="00B723A2"/>
    <w:rsid w:val="00B72822"/>
    <w:rsid w:val="00B72890"/>
    <w:rsid w:val="00B73128"/>
    <w:rsid w:val="00B74F70"/>
    <w:rsid w:val="00B75811"/>
    <w:rsid w:val="00B75CC9"/>
    <w:rsid w:val="00B767FB"/>
    <w:rsid w:val="00B76DA0"/>
    <w:rsid w:val="00B7703A"/>
    <w:rsid w:val="00B771FA"/>
    <w:rsid w:val="00B77674"/>
    <w:rsid w:val="00B818A7"/>
    <w:rsid w:val="00B840D4"/>
    <w:rsid w:val="00B84D1C"/>
    <w:rsid w:val="00B84EDB"/>
    <w:rsid w:val="00B84F30"/>
    <w:rsid w:val="00B859EA"/>
    <w:rsid w:val="00B8657A"/>
    <w:rsid w:val="00B874DE"/>
    <w:rsid w:val="00B87A0F"/>
    <w:rsid w:val="00B87B3F"/>
    <w:rsid w:val="00B9039B"/>
    <w:rsid w:val="00B90432"/>
    <w:rsid w:val="00B90977"/>
    <w:rsid w:val="00B91166"/>
    <w:rsid w:val="00B91AF3"/>
    <w:rsid w:val="00B9223D"/>
    <w:rsid w:val="00B943BB"/>
    <w:rsid w:val="00B944EA"/>
    <w:rsid w:val="00B949E5"/>
    <w:rsid w:val="00B94A5E"/>
    <w:rsid w:val="00B958E2"/>
    <w:rsid w:val="00B96551"/>
    <w:rsid w:val="00B96C1A"/>
    <w:rsid w:val="00B97075"/>
    <w:rsid w:val="00BA025A"/>
    <w:rsid w:val="00BA04CB"/>
    <w:rsid w:val="00BA07CC"/>
    <w:rsid w:val="00BA150B"/>
    <w:rsid w:val="00BA1592"/>
    <w:rsid w:val="00BA1BA4"/>
    <w:rsid w:val="00BA1BA9"/>
    <w:rsid w:val="00BA3E61"/>
    <w:rsid w:val="00BA50AA"/>
    <w:rsid w:val="00BA5C65"/>
    <w:rsid w:val="00BA7B40"/>
    <w:rsid w:val="00BB005A"/>
    <w:rsid w:val="00BB0417"/>
    <w:rsid w:val="00BB0FD1"/>
    <w:rsid w:val="00BB2738"/>
    <w:rsid w:val="00BB2B36"/>
    <w:rsid w:val="00BB2DD1"/>
    <w:rsid w:val="00BB31A7"/>
    <w:rsid w:val="00BB411C"/>
    <w:rsid w:val="00BB5DF2"/>
    <w:rsid w:val="00BB67AB"/>
    <w:rsid w:val="00BB7C6B"/>
    <w:rsid w:val="00BC13C0"/>
    <w:rsid w:val="00BC164A"/>
    <w:rsid w:val="00BC26D0"/>
    <w:rsid w:val="00BC2898"/>
    <w:rsid w:val="00BC2B47"/>
    <w:rsid w:val="00BC2D3C"/>
    <w:rsid w:val="00BC3198"/>
    <w:rsid w:val="00BC36D4"/>
    <w:rsid w:val="00BC39E6"/>
    <w:rsid w:val="00BC46EF"/>
    <w:rsid w:val="00BC4E73"/>
    <w:rsid w:val="00BC5B83"/>
    <w:rsid w:val="00BC5D8A"/>
    <w:rsid w:val="00BC69DA"/>
    <w:rsid w:val="00BC6EE6"/>
    <w:rsid w:val="00BC776D"/>
    <w:rsid w:val="00BD05F4"/>
    <w:rsid w:val="00BD0C01"/>
    <w:rsid w:val="00BD0CF1"/>
    <w:rsid w:val="00BD2DF5"/>
    <w:rsid w:val="00BD3B1D"/>
    <w:rsid w:val="00BD3D36"/>
    <w:rsid w:val="00BD447B"/>
    <w:rsid w:val="00BD4CA0"/>
    <w:rsid w:val="00BD4D2A"/>
    <w:rsid w:val="00BD50B8"/>
    <w:rsid w:val="00BD540C"/>
    <w:rsid w:val="00BD65A5"/>
    <w:rsid w:val="00BD75E4"/>
    <w:rsid w:val="00BE196B"/>
    <w:rsid w:val="00BE1BED"/>
    <w:rsid w:val="00BE2561"/>
    <w:rsid w:val="00BE3013"/>
    <w:rsid w:val="00BE31DF"/>
    <w:rsid w:val="00BE484F"/>
    <w:rsid w:val="00BE4900"/>
    <w:rsid w:val="00BE4BE4"/>
    <w:rsid w:val="00BE4F93"/>
    <w:rsid w:val="00BE54C6"/>
    <w:rsid w:val="00BE6925"/>
    <w:rsid w:val="00BE6B03"/>
    <w:rsid w:val="00BE6F84"/>
    <w:rsid w:val="00BF053B"/>
    <w:rsid w:val="00BF0592"/>
    <w:rsid w:val="00BF1270"/>
    <w:rsid w:val="00BF2929"/>
    <w:rsid w:val="00BF2B17"/>
    <w:rsid w:val="00BF36C7"/>
    <w:rsid w:val="00BF3AD4"/>
    <w:rsid w:val="00BF45E8"/>
    <w:rsid w:val="00BF4982"/>
    <w:rsid w:val="00BF4B40"/>
    <w:rsid w:val="00BF4E12"/>
    <w:rsid w:val="00BF55F8"/>
    <w:rsid w:val="00C023EF"/>
    <w:rsid w:val="00C0279C"/>
    <w:rsid w:val="00C027C2"/>
    <w:rsid w:val="00C02FF5"/>
    <w:rsid w:val="00C04BDC"/>
    <w:rsid w:val="00C052B9"/>
    <w:rsid w:val="00C0561B"/>
    <w:rsid w:val="00C056AC"/>
    <w:rsid w:val="00C05DC9"/>
    <w:rsid w:val="00C063DC"/>
    <w:rsid w:val="00C069FD"/>
    <w:rsid w:val="00C06AAB"/>
    <w:rsid w:val="00C06FFE"/>
    <w:rsid w:val="00C07A80"/>
    <w:rsid w:val="00C07C26"/>
    <w:rsid w:val="00C10375"/>
    <w:rsid w:val="00C12721"/>
    <w:rsid w:val="00C13A71"/>
    <w:rsid w:val="00C13BDF"/>
    <w:rsid w:val="00C13E5F"/>
    <w:rsid w:val="00C13F58"/>
    <w:rsid w:val="00C145C5"/>
    <w:rsid w:val="00C148F5"/>
    <w:rsid w:val="00C14D4E"/>
    <w:rsid w:val="00C14F74"/>
    <w:rsid w:val="00C1507C"/>
    <w:rsid w:val="00C15439"/>
    <w:rsid w:val="00C156A4"/>
    <w:rsid w:val="00C15DA0"/>
    <w:rsid w:val="00C1648A"/>
    <w:rsid w:val="00C16615"/>
    <w:rsid w:val="00C166AC"/>
    <w:rsid w:val="00C169C8"/>
    <w:rsid w:val="00C16A70"/>
    <w:rsid w:val="00C17114"/>
    <w:rsid w:val="00C17DD2"/>
    <w:rsid w:val="00C216EB"/>
    <w:rsid w:val="00C217DE"/>
    <w:rsid w:val="00C21DAA"/>
    <w:rsid w:val="00C233D1"/>
    <w:rsid w:val="00C234FE"/>
    <w:rsid w:val="00C23B44"/>
    <w:rsid w:val="00C23CFE"/>
    <w:rsid w:val="00C25056"/>
    <w:rsid w:val="00C251BF"/>
    <w:rsid w:val="00C2550B"/>
    <w:rsid w:val="00C25A15"/>
    <w:rsid w:val="00C26550"/>
    <w:rsid w:val="00C26B93"/>
    <w:rsid w:val="00C26CF5"/>
    <w:rsid w:val="00C27442"/>
    <w:rsid w:val="00C27634"/>
    <w:rsid w:val="00C3221D"/>
    <w:rsid w:val="00C32858"/>
    <w:rsid w:val="00C32DD1"/>
    <w:rsid w:val="00C32FC3"/>
    <w:rsid w:val="00C330F2"/>
    <w:rsid w:val="00C33208"/>
    <w:rsid w:val="00C33FE3"/>
    <w:rsid w:val="00C34728"/>
    <w:rsid w:val="00C34783"/>
    <w:rsid w:val="00C34C71"/>
    <w:rsid w:val="00C34E85"/>
    <w:rsid w:val="00C35193"/>
    <w:rsid w:val="00C35F80"/>
    <w:rsid w:val="00C3636C"/>
    <w:rsid w:val="00C3694A"/>
    <w:rsid w:val="00C407D5"/>
    <w:rsid w:val="00C409DF"/>
    <w:rsid w:val="00C41830"/>
    <w:rsid w:val="00C419B1"/>
    <w:rsid w:val="00C41D35"/>
    <w:rsid w:val="00C42698"/>
    <w:rsid w:val="00C4275F"/>
    <w:rsid w:val="00C42981"/>
    <w:rsid w:val="00C43C3B"/>
    <w:rsid w:val="00C43D89"/>
    <w:rsid w:val="00C44081"/>
    <w:rsid w:val="00C44AFC"/>
    <w:rsid w:val="00C44D88"/>
    <w:rsid w:val="00C45668"/>
    <w:rsid w:val="00C464D0"/>
    <w:rsid w:val="00C4684E"/>
    <w:rsid w:val="00C46F19"/>
    <w:rsid w:val="00C47BA7"/>
    <w:rsid w:val="00C50ABA"/>
    <w:rsid w:val="00C50B78"/>
    <w:rsid w:val="00C50C42"/>
    <w:rsid w:val="00C510CB"/>
    <w:rsid w:val="00C511B3"/>
    <w:rsid w:val="00C512A5"/>
    <w:rsid w:val="00C52841"/>
    <w:rsid w:val="00C52AD9"/>
    <w:rsid w:val="00C52D26"/>
    <w:rsid w:val="00C54FF9"/>
    <w:rsid w:val="00C55B42"/>
    <w:rsid w:val="00C562B5"/>
    <w:rsid w:val="00C566DE"/>
    <w:rsid w:val="00C571C0"/>
    <w:rsid w:val="00C574B0"/>
    <w:rsid w:val="00C57638"/>
    <w:rsid w:val="00C57884"/>
    <w:rsid w:val="00C614D9"/>
    <w:rsid w:val="00C61D59"/>
    <w:rsid w:val="00C61DBA"/>
    <w:rsid w:val="00C61FD2"/>
    <w:rsid w:val="00C62469"/>
    <w:rsid w:val="00C62B46"/>
    <w:rsid w:val="00C63066"/>
    <w:rsid w:val="00C635C4"/>
    <w:rsid w:val="00C63713"/>
    <w:rsid w:val="00C6403A"/>
    <w:rsid w:val="00C6454C"/>
    <w:rsid w:val="00C65040"/>
    <w:rsid w:val="00C66662"/>
    <w:rsid w:val="00C66808"/>
    <w:rsid w:val="00C67567"/>
    <w:rsid w:val="00C67AD3"/>
    <w:rsid w:val="00C70E63"/>
    <w:rsid w:val="00C71740"/>
    <w:rsid w:val="00C727B1"/>
    <w:rsid w:val="00C73D1A"/>
    <w:rsid w:val="00C74156"/>
    <w:rsid w:val="00C76B15"/>
    <w:rsid w:val="00C77E19"/>
    <w:rsid w:val="00C8022E"/>
    <w:rsid w:val="00C8089F"/>
    <w:rsid w:val="00C80950"/>
    <w:rsid w:val="00C81B3C"/>
    <w:rsid w:val="00C82623"/>
    <w:rsid w:val="00C83684"/>
    <w:rsid w:val="00C836CF"/>
    <w:rsid w:val="00C84254"/>
    <w:rsid w:val="00C84D26"/>
    <w:rsid w:val="00C85263"/>
    <w:rsid w:val="00C855EE"/>
    <w:rsid w:val="00C86507"/>
    <w:rsid w:val="00C865E1"/>
    <w:rsid w:val="00C903C4"/>
    <w:rsid w:val="00C90C5A"/>
    <w:rsid w:val="00C91012"/>
    <w:rsid w:val="00C9216E"/>
    <w:rsid w:val="00C9236C"/>
    <w:rsid w:val="00C92810"/>
    <w:rsid w:val="00C92A12"/>
    <w:rsid w:val="00C92E44"/>
    <w:rsid w:val="00C92ED8"/>
    <w:rsid w:val="00C9430F"/>
    <w:rsid w:val="00C947C3"/>
    <w:rsid w:val="00C95043"/>
    <w:rsid w:val="00C956C4"/>
    <w:rsid w:val="00C96B7F"/>
    <w:rsid w:val="00C97351"/>
    <w:rsid w:val="00C973A3"/>
    <w:rsid w:val="00CA2231"/>
    <w:rsid w:val="00CA302C"/>
    <w:rsid w:val="00CA479A"/>
    <w:rsid w:val="00CA4FE2"/>
    <w:rsid w:val="00CA53B1"/>
    <w:rsid w:val="00CA630E"/>
    <w:rsid w:val="00CA6F94"/>
    <w:rsid w:val="00CA73BF"/>
    <w:rsid w:val="00CA7469"/>
    <w:rsid w:val="00CA77C7"/>
    <w:rsid w:val="00CB0D56"/>
    <w:rsid w:val="00CB107E"/>
    <w:rsid w:val="00CB12AD"/>
    <w:rsid w:val="00CB3709"/>
    <w:rsid w:val="00CB37FB"/>
    <w:rsid w:val="00CB39D5"/>
    <w:rsid w:val="00CB3B11"/>
    <w:rsid w:val="00CB3F56"/>
    <w:rsid w:val="00CB4EE9"/>
    <w:rsid w:val="00CB4F82"/>
    <w:rsid w:val="00CB4F94"/>
    <w:rsid w:val="00CB5BDE"/>
    <w:rsid w:val="00CB6EFD"/>
    <w:rsid w:val="00CB718A"/>
    <w:rsid w:val="00CB7D1F"/>
    <w:rsid w:val="00CC075B"/>
    <w:rsid w:val="00CC0885"/>
    <w:rsid w:val="00CC3FD2"/>
    <w:rsid w:val="00CC5B20"/>
    <w:rsid w:val="00CC614A"/>
    <w:rsid w:val="00CC6A49"/>
    <w:rsid w:val="00CD08D0"/>
    <w:rsid w:val="00CD0F7E"/>
    <w:rsid w:val="00CD15AA"/>
    <w:rsid w:val="00CD1D27"/>
    <w:rsid w:val="00CD3425"/>
    <w:rsid w:val="00CD377F"/>
    <w:rsid w:val="00CD43BC"/>
    <w:rsid w:val="00CD4B2B"/>
    <w:rsid w:val="00CD52E8"/>
    <w:rsid w:val="00CD55B8"/>
    <w:rsid w:val="00CD5882"/>
    <w:rsid w:val="00CE0568"/>
    <w:rsid w:val="00CE0662"/>
    <w:rsid w:val="00CE2E0B"/>
    <w:rsid w:val="00CE3138"/>
    <w:rsid w:val="00CE3D4C"/>
    <w:rsid w:val="00CE3F02"/>
    <w:rsid w:val="00CE4548"/>
    <w:rsid w:val="00CE4AFB"/>
    <w:rsid w:val="00CE4BAA"/>
    <w:rsid w:val="00CE505F"/>
    <w:rsid w:val="00CE58F2"/>
    <w:rsid w:val="00CE5A2C"/>
    <w:rsid w:val="00CE5A84"/>
    <w:rsid w:val="00CE7F5A"/>
    <w:rsid w:val="00CF0069"/>
    <w:rsid w:val="00CF0B95"/>
    <w:rsid w:val="00CF12DA"/>
    <w:rsid w:val="00CF17E7"/>
    <w:rsid w:val="00CF1DB6"/>
    <w:rsid w:val="00CF34F0"/>
    <w:rsid w:val="00CF35AB"/>
    <w:rsid w:val="00CF3814"/>
    <w:rsid w:val="00CF5218"/>
    <w:rsid w:val="00CF61C3"/>
    <w:rsid w:val="00CF640B"/>
    <w:rsid w:val="00CF6A23"/>
    <w:rsid w:val="00CF78B7"/>
    <w:rsid w:val="00D004DE"/>
    <w:rsid w:val="00D009D5"/>
    <w:rsid w:val="00D02580"/>
    <w:rsid w:val="00D0369F"/>
    <w:rsid w:val="00D03AA7"/>
    <w:rsid w:val="00D03D8F"/>
    <w:rsid w:val="00D047FA"/>
    <w:rsid w:val="00D0673B"/>
    <w:rsid w:val="00D07CBA"/>
    <w:rsid w:val="00D10B5D"/>
    <w:rsid w:val="00D10EA7"/>
    <w:rsid w:val="00D113FC"/>
    <w:rsid w:val="00D116E8"/>
    <w:rsid w:val="00D11D91"/>
    <w:rsid w:val="00D11F5F"/>
    <w:rsid w:val="00D130CC"/>
    <w:rsid w:val="00D13EE2"/>
    <w:rsid w:val="00D14B37"/>
    <w:rsid w:val="00D14BA2"/>
    <w:rsid w:val="00D14C8F"/>
    <w:rsid w:val="00D16936"/>
    <w:rsid w:val="00D17320"/>
    <w:rsid w:val="00D21241"/>
    <w:rsid w:val="00D21FCB"/>
    <w:rsid w:val="00D221E5"/>
    <w:rsid w:val="00D223C3"/>
    <w:rsid w:val="00D2370C"/>
    <w:rsid w:val="00D23E9D"/>
    <w:rsid w:val="00D24DE7"/>
    <w:rsid w:val="00D2600A"/>
    <w:rsid w:val="00D261A6"/>
    <w:rsid w:val="00D2634C"/>
    <w:rsid w:val="00D26E7C"/>
    <w:rsid w:val="00D27628"/>
    <w:rsid w:val="00D279B9"/>
    <w:rsid w:val="00D305D1"/>
    <w:rsid w:val="00D32520"/>
    <w:rsid w:val="00D32DB3"/>
    <w:rsid w:val="00D33160"/>
    <w:rsid w:val="00D33890"/>
    <w:rsid w:val="00D34877"/>
    <w:rsid w:val="00D35213"/>
    <w:rsid w:val="00D354D9"/>
    <w:rsid w:val="00D37F98"/>
    <w:rsid w:val="00D400B1"/>
    <w:rsid w:val="00D400D3"/>
    <w:rsid w:val="00D4016F"/>
    <w:rsid w:val="00D405C4"/>
    <w:rsid w:val="00D41871"/>
    <w:rsid w:val="00D41AA5"/>
    <w:rsid w:val="00D41AFD"/>
    <w:rsid w:val="00D424A5"/>
    <w:rsid w:val="00D440AC"/>
    <w:rsid w:val="00D44792"/>
    <w:rsid w:val="00D45077"/>
    <w:rsid w:val="00D45A4A"/>
    <w:rsid w:val="00D46157"/>
    <w:rsid w:val="00D46909"/>
    <w:rsid w:val="00D508BF"/>
    <w:rsid w:val="00D51701"/>
    <w:rsid w:val="00D51822"/>
    <w:rsid w:val="00D51A32"/>
    <w:rsid w:val="00D51F12"/>
    <w:rsid w:val="00D523EF"/>
    <w:rsid w:val="00D52A4A"/>
    <w:rsid w:val="00D52A97"/>
    <w:rsid w:val="00D52C9E"/>
    <w:rsid w:val="00D530A2"/>
    <w:rsid w:val="00D53565"/>
    <w:rsid w:val="00D535F3"/>
    <w:rsid w:val="00D538E7"/>
    <w:rsid w:val="00D547FC"/>
    <w:rsid w:val="00D54803"/>
    <w:rsid w:val="00D56A42"/>
    <w:rsid w:val="00D57601"/>
    <w:rsid w:val="00D57CC0"/>
    <w:rsid w:val="00D60103"/>
    <w:rsid w:val="00D61E86"/>
    <w:rsid w:val="00D6353A"/>
    <w:rsid w:val="00D6597E"/>
    <w:rsid w:val="00D65F75"/>
    <w:rsid w:val="00D660EF"/>
    <w:rsid w:val="00D66139"/>
    <w:rsid w:val="00D66F29"/>
    <w:rsid w:val="00D724D1"/>
    <w:rsid w:val="00D72CF8"/>
    <w:rsid w:val="00D72D88"/>
    <w:rsid w:val="00D746FA"/>
    <w:rsid w:val="00D7507B"/>
    <w:rsid w:val="00D75D98"/>
    <w:rsid w:val="00D76B60"/>
    <w:rsid w:val="00D77B3E"/>
    <w:rsid w:val="00D80705"/>
    <w:rsid w:val="00D829BD"/>
    <w:rsid w:val="00D82B80"/>
    <w:rsid w:val="00D832AD"/>
    <w:rsid w:val="00D83898"/>
    <w:rsid w:val="00D83A58"/>
    <w:rsid w:val="00D83F99"/>
    <w:rsid w:val="00D84C3D"/>
    <w:rsid w:val="00D85246"/>
    <w:rsid w:val="00D854A1"/>
    <w:rsid w:val="00D86472"/>
    <w:rsid w:val="00D86A71"/>
    <w:rsid w:val="00D87703"/>
    <w:rsid w:val="00D90716"/>
    <w:rsid w:val="00D9154D"/>
    <w:rsid w:val="00D917EE"/>
    <w:rsid w:val="00D942A4"/>
    <w:rsid w:val="00D9615A"/>
    <w:rsid w:val="00D9696F"/>
    <w:rsid w:val="00D97987"/>
    <w:rsid w:val="00DA0BFC"/>
    <w:rsid w:val="00DA148B"/>
    <w:rsid w:val="00DA170D"/>
    <w:rsid w:val="00DA18CD"/>
    <w:rsid w:val="00DA1FB2"/>
    <w:rsid w:val="00DA30A8"/>
    <w:rsid w:val="00DA3CE1"/>
    <w:rsid w:val="00DA5145"/>
    <w:rsid w:val="00DA5AC7"/>
    <w:rsid w:val="00DA6E55"/>
    <w:rsid w:val="00DA7057"/>
    <w:rsid w:val="00DA7D28"/>
    <w:rsid w:val="00DB059F"/>
    <w:rsid w:val="00DB09F5"/>
    <w:rsid w:val="00DB0AE7"/>
    <w:rsid w:val="00DB2462"/>
    <w:rsid w:val="00DB2700"/>
    <w:rsid w:val="00DB4444"/>
    <w:rsid w:val="00DB46BE"/>
    <w:rsid w:val="00DB5258"/>
    <w:rsid w:val="00DB59F5"/>
    <w:rsid w:val="00DB5C7F"/>
    <w:rsid w:val="00DB6205"/>
    <w:rsid w:val="00DB6219"/>
    <w:rsid w:val="00DB6421"/>
    <w:rsid w:val="00DB65AA"/>
    <w:rsid w:val="00DB6C63"/>
    <w:rsid w:val="00DB7017"/>
    <w:rsid w:val="00DC0A05"/>
    <w:rsid w:val="00DC2425"/>
    <w:rsid w:val="00DC3433"/>
    <w:rsid w:val="00DC42E3"/>
    <w:rsid w:val="00DC4C93"/>
    <w:rsid w:val="00DC4D51"/>
    <w:rsid w:val="00DC5DD4"/>
    <w:rsid w:val="00DC638E"/>
    <w:rsid w:val="00DC7727"/>
    <w:rsid w:val="00DC774B"/>
    <w:rsid w:val="00DD12FA"/>
    <w:rsid w:val="00DD3A87"/>
    <w:rsid w:val="00DD4416"/>
    <w:rsid w:val="00DD4BA9"/>
    <w:rsid w:val="00DD5345"/>
    <w:rsid w:val="00DD5C99"/>
    <w:rsid w:val="00DD5ED8"/>
    <w:rsid w:val="00DD63CC"/>
    <w:rsid w:val="00DD6A16"/>
    <w:rsid w:val="00DD70A0"/>
    <w:rsid w:val="00DD7B9E"/>
    <w:rsid w:val="00DE00EC"/>
    <w:rsid w:val="00DE2C10"/>
    <w:rsid w:val="00DE3AA7"/>
    <w:rsid w:val="00DE548C"/>
    <w:rsid w:val="00DE5844"/>
    <w:rsid w:val="00DE5BFB"/>
    <w:rsid w:val="00DE6F5E"/>
    <w:rsid w:val="00DE7B3B"/>
    <w:rsid w:val="00DF056A"/>
    <w:rsid w:val="00DF0BF3"/>
    <w:rsid w:val="00DF0C39"/>
    <w:rsid w:val="00DF0E26"/>
    <w:rsid w:val="00DF28A5"/>
    <w:rsid w:val="00DF3766"/>
    <w:rsid w:val="00DF3A2A"/>
    <w:rsid w:val="00DF3B3E"/>
    <w:rsid w:val="00DF48C3"/>
    <w:rsid w:val="00DF5227"/>
    <w:rsid w:val="00DF63FD"/>
    <w:rsid w:val="00DF6834"/>
    <w:rsid w:val="00DF7016"/>
    <w:rsid w:val="00E0009B"/>
    <w:rsid w:val="00E00E9D"/>
    <w:rsid w:val="00E00FA1"/>
    <w:rsid w:val="00E017FF"/>
    <w:rsid w:val="00E01D37"/>
    <w:rsid w:val="00E02D61"/>
    <w:rsid w:val="00E068D2"/>
    <w:rsid w:val="00E06E54"/>
    <w:rsid w:val="00E072CF"/>
    <w:rsid w:val="00E07A2B"/>
    <w:rsid w:val="00E07B65"/>
    <w:rsid w:val="00E07B96"/>
    <w:rsid w:val="00E10A0D"/>
    <w:rsid w:val="00E1113E"/>
    <w:rsid w:val="00E1115C"/>
    <w:rsid w:val="00E11A50"/>
    <w:rsid w:val="00E12A27"/>
    <w:rsid w:val="00E12F4C"/>
    <w:rsid w:val="00E13361"/>
    <w:rsid w:val="00E13B27"/>
    <w:rsid w:val="00E147A1"/>
    <w:rsid w:val="00E15129"/>
    <w:rsid w:val="00E15401"/>
    <w:rsid w:val="00E1591D"/>
    <w:rsid w:val="00E159A5"/>
    <w:rsid w:val="00E16519"/>
    <w:rsid w:val="00E16679"/>
    <w:rsid w:val="00E17643"/>
    <w:rsid w:val="00E17D7D"/>
    <w:rsid w:val="00E2123A"/>
    <w:rsid w:val="00E21536"/>
    <w:rsid w:val="00E21ABE"/>
    <w:rsid w:val="00E22310"/>
    <w:rsid w:val="00E23A22"/>
    <w:rsid w:val="00E23F6D"/>
    <w:rsid w:val="00E249CA"/>
    <w:rsid w:val="00E2520B"/>
    <w:rsid w:val="00E25463"/>
    <w:rsid w:val="00E256FE"/>
    <w:rsid w:val="00E267CA"/>
    <w:rsid w:val="00E26999"/>
    <w:rsid w:val="00E27A96"/>
    <w:rsid w:val="00E30084"/>
    <w:rsid w:val="00E30421"/>
    <w:rsid w:val="00E30AC4"/>
    <w:rsid w:val="00E31914"/>
    <w:rsid w:val="00E32C77"/>
    <w:rsid w:val="00E32DFB"/>
    <w:rsid w:val="00E32F72"/>
    <w:rsid w:val="00E33320"/>
    <w:rsid w:val="00E33849"/>
    <w:rsid w:val="00E35ABC"/>
    <w:rsid w:val="00E35D7A"/>
    <w:rsid w:val="00E36045"/>
    <w:rsid w:val="00E36833"/>
    <w:rsid w:val="00E368D4"/>
    <w:rsid w:val="00E369D9"/>
    <w:rsid w:val="00E36F26"/>
    <w:rsid w:val="00E3794A"/>
    <w:rsid w:val="00E4018E"/>
    <w:rsid w:val="00E40D33"/>
    <w:rsid w:val="00E41E0B"/>
    <w:rsid w:val="00E4324E"/>
    <w:rsid w:val="00E43568"/>
    <w:rsid w:val="00E43A88"/>
    <w:rsid w:val="00E43AD1"/>
    <w:rsid w:val="00E43AE6"/>
    <w:rsid w:val="00E4429F"/>
    <w:rsid w:val="00E447AB"/>
    <w:rsid w:val="00E44862"/>
    <w:rsid w:val="00E45D41"/>
    <w:rsid w:val="00E46BA7"/>
    <w:rsid w:val="00E50296"/>
    <w:rsid w:val="00E50F42"/>
    <w:rsid w:val="00E5238E"/>
    <w:rsid w:val="00E55A9C"/>
    <w:rsid w:val="00E55B4B"/>
    <w:rsid w:val="00E56447"/>
    <w:rsid w:val="00E567FB"/>
    <w:rsid w:val="00E56880"/>
    <w:rsid w:val="00E607F7"/>
    <w:rsid w:val="00E615F0"/>
    <w:rsid w:val="00E61BA2"/>
    <w:rsid w:val="00E6245A"/>
    <w:rsid w:val="00E63032"/>
    <w:rsid w:val="00E65438"/>
    <w:rsid w:val="00E65A15"/>
    <w:rsid w:val="00E65F87"/>
    <w:rsid w:val="00E66EBE"/>
    <w:rsid w:val="00E673C4"/>
    <w:rsid w:val="00E67948"/>
    <w:rsid w:val="00E7034D"/>
    <w:rsid w:val="00E70C3C"/>
    <w:rsid w:val="00E715C9"/>
    <w:rsid w:val="00E71739"/>
    <w:rsid w:val="00E717BE"/>
    <w:rsid w:val="00E71812"/>
    <w:rsid w:val="00E72283"/>
    <w:rsid w:val="00E725A0"/>
    <w:rsid w:val="00E73113"/>
    <w:rsid w:val="00E734E5"/>
    <w:rsid w:val="00E7377F"/>
    <w:rsid w:val="00E74247"/>
    <w:rsid w:val="00E7457F"/>
    <w:rsid w:val="00E74B8E"/>
    <w:rsid w:val="00E75AE4"/>
    <w:rsid w:val="00E76FD1"/>
    <w:rsid w:val="00E77948"/>
    <w:rsid w:val="00E77D2F"/>
    <w:rsid w:val="00E80631"/>
    <w:rsid w:val="00E80F14"/>
    <w:rsid w:val="00E8136F"/>
    <w:rsid w:val="00E81D6B"/>
    <w:rsid w:val="00E81E6E"/>
    <w:rsid w:val="00E8290E"/>
    <w:rsid w:val="00E8310D"/>
    <w:rsid w:val="00E83651"/>
    <w:rsid w:val="00E8512C"/>
    <w:rsid w:val="00E85C04"/>
    <w:rsid w:val="00E86996"/>
    <w:rsid w:val="00E86C9C"/>
    <w:rsid w:val="00E875DC"/>
    <w:rsid w:val="00E904F8"/>
    <w:rsid w:val="00E90824"/>
    <w:rsid w:val="00E91878"/>
    <w:rsid w:val="00E919B2"/>
    <w:rsid w:val="00E91E62"/>
    <w:rsid w:val="00E91EC1"/>
    <w:rsid w:val="00E92A24"/>
    <w:rsid w:val="00E94C2E"/>
    <w:rsid w:val="00E95A0D"/>
    <w:rsid w:val="00E95D95"/>
    <w:rsid w:val="00E964AE"/>
    <w:rsid w:val="00E9732C"/>
    <w:rsid w:val="00E97C70"/>
    <w:rsid w:val="00E97CAA"/>
    <w:rsid w:val="00EA0021"/>
    <w:rsid w:val="00EA0434"/>
    <w:rsid w:val="00EA0DEB"/>
    <w:rsid w:val="00EA1821"/>
    <w:rsid w:val="00EA1C05"/>
    <w:rsid w:val="00EA2014"/>
    <w:rsid w:val="00EA29DA"/>
    <w:rsid w:val="00EA2B7D"/>
    <w:rsid w:val="00EA3062"/>
    <w:rsid w:val="00EA3CA1"/>
    <w:rsid w:val="00EA48D9"/>
    <w:rsid w:val="00EA4BE3"/>
    <w:rsid w:val="00EA5629"/>
    <w:rsid w:val="00EA5C64"/>
    <w:rsid w:val="00EA7C9F"/>
    <w:rsid w:val="00EB1D5B"/>
    <w:rsid w:val="00EB29E9"/>
    <w:rsid w:val="00EB3349"/>
    <w:rsid w:val="00EB3ADA"/>
    <w:rsid w:val="00EB3CCF"/>
    <w:rsid w:val="00EB401F"/>
    <w:rsid w:val="00EB4FD0"/>
    <w:rsid w:val="00EB561C"/>
    <w:rsid w:val="00EB5EB5"/>
    <w:rsid w:val="00EB79A0"/>
    <w:rsid w:val="00EC08B8"/>
    <w:rsid w:val="00EC21B6"/>
    <w:rsid w:val="00EC21D8"/>
    <w:rsid w:val="00EC247C"/>
    <w:rsid w:val="00EC43D8"/>
    <w:rsid w:val="00EC497B"/>
    <w:rsid w:val="00EC4AB0"/>
    <w:rsid w:val="00EC602D"/>
    <w:rsid w:val="00EC6B8D"/>
    <w:rsid w:val="00ED085A"/>
    <w:rsid w:val="00ED1743"/>
    <w:rsid w:val="00ED195D"/>
    <w:rsid w:val="00ED24EA"/>
    <w:rsid w:val="00ED3A79"/>
    <w:rsid w:val="00ED4C74"/>
    <w:rsid w:val="00ED677D"/>
    <w:rsid w:val="00ED6B2C"/>
    <w:rsid w:val="00ED6D1D"/>
    <w:rsid w:val="00ED6DA1"/>
    <w:rsid w:val="00ED73E5"/>
    <w:rsid w:val="00ED740F"/>
    <w:rsid w:val="00ED77EC"/>
    <w:rsid w:val="00ED7C13"/>
    <w:rsid w:val="00EE18AC"/>
    <w:rsid w:val="00EE20A3"/>
    <w:rsid w:val="00EE2390"/>
    <w:rsid w:val="00EE2C20"/>
    <w:rsid w:val="00EE2C8D"/>
    <w:rsid w:val="00EE2D22"/>
    <w:rsid w:val="00EE344A"/>
    <w:rsid w:val="00EE34FE"/>
    <w:rsid w:val="00EE3938"/>
    <w:rsid w:val="00EE3A24"/>
    <w:rsid w:val="00EE3C13"/>
    <w:rsid w:val="00EE6714"/>
    <w:rsid w:val="00EE775E"/>
    <w:rsid w:val="00EE79F7"/>
    <w:rsid w:val="00EF035E"/>
    <w:rsid w:val="00EF26A1"/>
    <w:rsid w:val="00EF278C"/>
    <w:rsid w:val="00EF29EE"/>
    <w:rsid w:val="00EF2C69"/>
    <w:rsid w:val="00EF40C1"/>
    <w:rsid w:val="00EF4107"/>
    <w:rsid w:val="00EF4300"/>
    <w:rsid w:val="00EF4CF4"/>
    <w:rsid w:val="00EF57EE"/>
    <w:rsid w:val="00EF638A"/>
    <w:rsid w:val="00EF687A"/>
    <w:rsid w:val="00EF7A7D"/>
    <w:rsid w:val="00F0164B"/>
    <w:rsid w:val="00F028AD"/>
    <w:rsid w:val="00F029FC"/>
    <w:rsid w:val="00F02DB3"/>
    <w:rsid w:val="00F03B7A"/>
    <w:rsid w:val="00F0433A"/>
    <w:rsid w:val="00F04FB5"/>
    <w:rsid w:val="00F05AE2"/>
    <w:rsid w:val="00F05CD7"/>
    <w:rsid w:val="00F061E3"/>
    <w:rsid w:val="00F06DCE"/>
    <w:rsid w:val="00F079E7"/>
    <w:rsid w:val="00F102B8"/>
    <w:rsid w:val="00F10652"/>
    <w:rsid w:val="00F10A19"/>
    <w:rsid w:val="00F12563"/>
    <w:rsid w:val="00F13A57"/>
    <w:rsid w:val="00F14C2E"/>
    <w:rsid w:val="00F16133"/>
    <w:rsid w:val="00F16325"/>
    <w:rsid w:val="00F171E4"/>
    <w:rsid w:val="00F213A3"/>
    <w:rsid w:val="00F220C3"/>
    <w:rsid w:val="00F2429A"/>
    <w:rsid w:val="00F242F4"/>
    <w:rsid w:val="00F24A64"/>
    <w:rsid w:val="00F24E6E"/>
    <w:rsid w:val="00F2555B"/>
    <w:rsid w:val="00F260BA"/>
    <w:rsid w:val="00F26322"/>
    <w:rsid w:val="00F30114"/>
    <w:rsid w:val="00F3042A"/>
    <w:rsid w:val="00F318FD"/>
    <w:rsid w:val="00F31D95"/>
    <w:rsid w:val="00F321E9"/>
    <w:rsid w:val="00F32472"/>
    <w:rsid w:val="00F324EA"/>
    <w:rsid w:val="00F33646"/>
    <w:rsid w:val="00F35972"/>
    <w:rsid w:val="00F3714D"/>
    <w:rsid w:val="00F376ED"/>
    <w:rsid w:val="00F37F21"/>
    <w:rsid w:val="00F40210"/>
    <w:rsid w:val="00F41B94"/>
    <w:rsid w:val="00F42120"/>
    <w:rsid w:val="00F42EFB"/>
    <w:rsid w:val="00F43330"/>
    <w:rsid w:val="00F436E6"/>
    <w:rsid w:val="00F44237"/>
    <w:rsid w:val="00F4429D"/>
    <w:rsid w:val="00F4452C"/>
    <w:rsid w:val="00F44FAD"/>
    <w:rsid w:val="00F45B20"/>
    <w:rsid w:val="00F45D07"/>
    <w:rsid w:val="00F45D5A"/>
    <w:rsid w:val="00F460D8"/>
    <w:rsid w:val="00F476A1"/>
    <w:rsid w:val="00F50325"/>
    <w:rsid w:val="00F5122A"/>
    <w:rsid w:val="00F512AB"/>
    <w:rsid w:val="00F5241A"/>
    <w:rsid w:val="00F52A57"/>
    <w:rsid w:val="00F537AA"/>
    <w:rsid w:val="00F5462D"/>
    <w:rsid w:val="00F547FD"/>
    <w:rsid w:val="00F54A67"/>
    <w:rsid w:val="00F55087"/>
    <w:rsid w:val="00F551BE"/>
    <w:rsid w:val="00F561A7"/>
    <w:rsid w:val="00F5636B"/>
    <w:rsid w:val="00F56CA6"/>
    <w:rsid w:val="00F577D1"/>
    <w:rsid w:val="00F6064C"/>
    <w:rsid w:val="00F622CE"/>
    <w:rsid w:val="00F62512"/>
    <w:rsid w:val="00F635B7"/>
    <w:rsid w:val="00F63A35"/>
    <w:rsid w:val="00F64929"/>
    <w:rsid w:val="00F656F2"/>
    <w:rsid w:val="00F661B2"/>
    <w:rsid w:val="00F669D1"/>
    <w:rsid w:val="00F66B36"/>
    <w:rsid w:val="00F701EC"/>
    <w:rsid w:val="00F70C03"/>
    <w:rsid w:val="00F70E9D"/>
    <w:rsid w:val="00F72A32"/>
    <w:rsid w:val="00F73FFF"/>
    <w:rsid w:val="00F74361"/>
    <w:rsid w:val="00F763B0"/>
    <w:rsid w:val="00F77353"/>
    <w:rsid w:val="00F77F87"/>
    <w:rsid w:val="00F816B1"/>
    <w:rsid w:val="00F84FB9"/>
    <w:rsid w:val="00F85B7F"/>
    <w:rsid w:val="00F8685D"/>
    <w:rsid w:val="00F8744A"/>
    <w:rsid w:val="00F8760F"/>
    <w:rsid w:val="00F87FED"/>
    <w:rsid w:val="00F90542"/>
    <w:rsid w:val="00F9132C"/>
    <w:rsid w:val="00F91365"/>
    <w:rsid w:val="00F9153D"/>
    <w:rsid w:val="00F91FD9"/>
    <w:rsid w:val="00F93DC9"/>
    <w:rsid w:val="00F954CD"/>
    <w:rsid w:val="00F95D9E"/>
    <w:rsid w:val="00F97F26"/>
    <w:rsid w:val="00FA0FFF"/>
    <w:rsid w:val="00FA1664"/>
    <w:rsid w:val="00FA2569"/>
    <w:rsid w:val="00FA2749"/>
    <w:rsid w:val="00FA2E74"/>
    <w:rsid w:val="00FA4103"/>
    <w:rsid w:val="00FA42A0"/>
    <w:rsid w:val="00FA5255"/>
    <w:rsid w:val="00FA525E"/>
    <w:rsid w:val="00FA5D09"/>
    <w:rsid w:val="00FA5DC9"/>
    <w:rsid w:val="00FA638E"/>
    <w:rsid w:val="00FA66BE"/>
    <w:rsid w:val="00FA7BC1"/>
    <w:rsid w:val="00FA7DB4"/>
    <w:rsid w:val="00FB0242"/>
    <w:rsid w:val="00FB1A95"/>
    <w:rsid w:val="00FB20DF"/>
    <w:rsid w:val="00FB2375"/>
    <w:rsid w:val="00FB3D4C"/>
    <w:rsid w:val="00FB503D"/>
    <w:rsid w:val="00FB5922"/>
    <w:rsid w:val="00FB7AD5"/>
    <w:rsid w:val="00FC00C8"/>
    <w:rsid w:val="00FC0399"/>
    <w:rsid w:val="00FC0621"/>
    <w:rsid w:val="00FC2978"/>
    <w:rsid w:val="00FC2E28"/>
    <w:rsid w:val="00FC49B2"/>
    <w:rsid w:val="00FC516C"/>
    <w:rsid w:val="00FC57B5"/>
    <w:rsid w:val="00FC6CCC"/>
    <w:rsid w:val="00FC6D69"/>
    <w:rsid w:val="00FC7FD0"/>
    <w:rsid w:val="00FD1F27"/>
    <w:rsid w:val="00FD211C"/>
    <w:rsid w:val="00FD2596"/>
    <w:rsid w:val="00FD309A"/>
    <w:rsid w:val="00FD3F47"/>
    <w:rsid w:val="00FD4FC9"/>
    <w:rsid w:val="00FD5B37"/>
    <w:rsid w:val="00FD7210"/>
    <w:rsid w:val="00FD7F35"/>
    <w:rsid w:val="00FE04AB"/>
    <w:rsid w:val="00FE16FC"/>
    <w:rsid w:val="00FE2EA0"/>
    <w:rsid w:val="00FE3EAE"/>
    <w:rsid w:val="00FE4004"/>
    <w:rsid w:val="00FE65AE"/>
    <w:rsid w:val="00FE6970"/>
    <w:rsid w:val="00FE6AFE"/>
    <w:rsid w:val="00FF18A0"/>
    <w:rsid w:val="00FF37F0"/>
    <w:rsid w:val="00FF3A3C"/>
    <w:rsid w:val="00FF4198"/>
    <w:rsid w:val="00FF562C"/>
    <w:rsid w:val="00FF5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78A3F7"/>
  <w15:chartTrackingRefBased/>
  <w15:docId w15:val="{0731CC83-2EEE-4E35-80DF-8262C2AFC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9735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link w:val="20"/>
    <w:uiPriority w:val="9"/>
    <w:qFormat/>
    <w:rsid w:val="00551529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paragraph" w:styleId="3">
    <w:name w:val="heading 3"/>
    <w:basedOn w:val="a"/>
    <w:next w:val="a"/>
    <w:link w:val="30"/>
    <w:uiPriority w:val="9"/>
    <w:unhideWhenUsed/>
    <w:qFormat/>
    <w:rsid w:val="00C43C3B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56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C562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C56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C5620"/>
    <w:rPr>
      <w:sz w:val="18"/>
      <w:szCs w:val="18"/>
    </w:rPr>
  </w:style>
  <w:style w:type="paragraph" w:styleId="a7">
    <w:name w:val="List Paragraph"/>
    <w:basedOn w:val="a"/>
    <w:uiPriority w:val="34"/>
    <w:qFormat/>
    <w:rsid w:val="002877A2"/>
    <w:pPr>
      <w:ind w:firstLineChars="200" w:firstLine="420"/>
    </w:pPr>
  </w:style>
  <w:style w:type="paragraph" w:styleId="a8">
    <w:name w:val="Normal (Web)"/>
    <w:basedOn w:val="a"/>
    <w:uiPriority w:val="99"/>
    <w:semiHidden/>
    <w:unhideWhenUsed/>
    <w:rsid w:val="00211CC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9">
    <w:name w:val="Strong"/>
    <w:basedOn w:val="a0"/>
    <w:uiPriority w:val="22"/>
    <w:qFormat/>
    <w:rsid w:val="00211CCA"/>
    <w:rPr>
      <w:b/>
      <w:bCs/>
    </w:rPr>
  </w:style>
  <w:style w:type="character" w:styleId="aa">
    <w:name w:val="annotation reference"/>
    <w:basedOn w:val="a0"/>
    <w:uiPriority w:val="99"/>
    <w:semiHidden/>
    <w:unhideWhenUsed/>
    <w:qFormat/>
    <w:rsid w:val="00211CCA"/>
    <w:rPr>
      <w:sz w:val="21"/>
      <w:szCs w:val="21"/>
    </w:rPr>
  </w:style>
  <w:style w:type="paragraph" w:styleId="ab">
    <w:name w:val="annotation text"/>
    <w:basedOn w:val="a"/>
    <w:link w:val="ac"/>
    <w:uiPriority w:val="99"/>
    <w:unhideWhenUsed/>
    <w:qFormat/>
    <w:rsid w:val="00211CCA"/>
    <w:pPr>
      <w:jc w:val="left"/>
    </w:pPr>
  </w:style>
  <w:style w:type="character" w:customStyle="1" w:styleId="ac">
    <w:name w:val="批注文字 字符"/>
    <w:basedOn w:val="a0"/>
    <w:link w:val="ab"/>
    <w:uiPriority w:val="99"/>
    <w:qFormat/>
    <w:rsid w:val="00211CCA"/>
  </w:style>
  <w:style w:type="paragraph" w:styleId="ad">
    <w:name w:val="annotation subject"/>
    <w:basedOn w:val="ab"/>
    <w:next w:val="ab"/>
    <w:link w:val="ae"/>
    <w:uiPriority w:val="99"/>
    <w:semiHidden/>
    <w:unhideWhenUsed/>
    <w:rsid w:val="00211CCA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211CCA"/>
    <w:rPr>
      <w:b/>
      <w:bCs/>
    </w:rPr>
  </w:style>
  <w:style w:type="paragraph" w:styleId="af">
    <w:name w:val="Balloon Text"/>
    <w:basedOn w:val="a"/>
    <w:link w:val="af0"/>
    <w:uiPriority w:val="99"/>
    <w:semiHidden/>
    <w:unhideWhenUsed/>
    <w:rsid w:val="00211CCA"/>
    <w:rPr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211CCA"/>
    <w:rPr>
      <w:sz w:val="18"/>
      <w:szCs w:val="18"/>
    </w:rPr>
  </w:style>
  <w:style w:type="character" w:styleId="af1">
    <w:name w:val="Hyperlink"/>
    <w:basedOn w:val="a0"/>
    <w:uiPriority w:val="99"/>
    <w:unhideWhenUsed/>
    <w:rsid w:val="00211CCA"/>
    <w:rPr>
      <w:color w:val="0563C1" w:themeColor="hyperlink"/>
      <w:u w:val="single"/>
    </w:rPr>
  </w:style>
  <w:style w:type="character" w:styleId="af2">
    <w:name w:val="Unresolved Mention"/>
    <w:basedOn w:val="a0"/>
    <w:uiPriority w:val="99"/>
    <w:semiHidden/>
    <w:unhideWhenUsed/>
    <w:rsid w:val="00211CCA"/>
    <w:rPr>
      <w:color w:val="605E5C"/>
      <w:shd w:val="clear" w:color="auto" w:fill="E1DFDD"/>
    </w:rPr>
  </w:style>
  <w:style w:type="character" w:customStyle="1" w:styleId="20">
    <w:name w:val="标题 2 字符"/>
    <w:basedOn w:val="a0"/>
    <w:link w:val="2"/>
    <w:uiPriority w:val="9"/>
    <w:rsid w:val="00551529"/>
    <w:rPr>
      <w:rFonts w:ascii="宋体" w:eastAsia="宋体" w:hAnsi="宋体" w:cs="宋体"/>
      <w:b/>
      <w:bCs/>
      <w:kern w:val="0"/>
      <w:sz w:val="36"/>
      <w:szCs w:val="36"/>
    </w:rPr>
  </w:style>
  <w:style w:type="character" w:styleId="af3">
    <w:name w:val="Placeholder Text"/>
    <w:basedOn w:val="a0"/>
    <w:uiPriority w:val="99"/>
    <w:semiHidden/>
    <w:rsid w:val="00B11679"/>
    <w:rPr>
      <w:color w:val="808080"/>
    </w:rPr>
  </w:style>
  <w:style w:type="character" w:customStyle="1" w:styleId="10">
    <w:name w:val="标题 1 字符"/>
    <w:basedOn w:val="a0"/>
    <w:link w:val="1"/>
    <w:uiPriority w:val="9"/>
    <w:rsid w:val="00C97351"/>
    <w:rPr>
      <w:b/>
      <w:bCs/>
      <w:kern w:val="44"/>
      <w:sz w:val="44"/>
      <w:szCs w:val="44"/>
    </w:rPr>
  </w:style>
  <w:style w:type="paragraph" w:customStyle="1" w:styleId="nova-e-listitem">
    <w:name w:val="nova-e-list__item"/>
    <w:basedOn w:val="a"/>
    <w:rsid w:val="0057649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f4">
    <w:name w:val="Revision"/>
    <w:hidden/>
    <w:uiPriority w:val="99"/>
    <w:semiHidden/>
    <w:rsid w:val="000E76B9"/>
  </w:style>
  <w:style w:type="paragraph" w:customStyle="1" w:styleId="EndNoteBibliographyTitle">
    <w:name w:val="EndNote Bibliography Title"/>
    <w:basedOn w:val="a"/>
    <w:link w:val="EndNoteBibliographyTitle0"/>
    <w:rsid w:val="0046455A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6455A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46455A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46455A"/>
    <w:rPr>
      <w:rFonts w:ascii="等线" w:eastAsia="等线" w:hAnsi="等线"/>
      <w:noProof/>
      <w:sz w:val="20"/>
    </w:rPr>
  </w:style>
  <w:style w:type="character" w:customStyle="1" w:styleId="30">
    <w:name w:val="标题 3 字符"/>
    <w:basedOn w:val="a0"/>
    <w:link w:val="3"/>
    <w:uiPriority w:val="9"/>
    <w:rsid w:val="00C43C3B"/>
    <w:rPr>
      <w:b/>
      <w:bCs/>
      <w:sz w:val="32"/>
      <w:szCs w:val="32"/>
    </w:rPr>
  </w:style>
  <w:style w:type="character" w:styleId="af5">
    <w:name w:val="line number"/>
    <w:basedOn w:val="a0"/>
    <w:uiPriority w:val="99"/>
    <w:semiHidden/>
    <w:unhideWhenUsed/>
    <w:rsid w:val="00F16325"/>
  </w:style>
  <w:style w:type="table" w:styleId="af6">
    <w:name w:val="Table Grid"/>
    <w:basedOn w:val="a1"/>
    <w:uiPriority w:val="39"/>
    <w:rsid w:val="006160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038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509648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696419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383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8533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1422567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23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342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696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245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201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088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6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2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9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023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480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086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564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989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394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8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75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9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7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26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2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qianqian@scbg.ac.cn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B0EAC0-E0D1-4A25-A526-F4E46AD6B5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39</TotalTime>
  <Pages>3</Pages>
  <Words>597</Words>
  <Characters>3407</Characters>
  <Application>Microsoft Office Word</Application>
  <DocSecurity>0</DocSecurity>
  <Lines>28</Lines>
  <Paragraphs>7</Paragraphs>
  <ScaleCrop>false</ScaleCrop>
  <Company/>
  <LinksUpToDate>false</LinksUpToDate>
  <CharactersWithSpaces>3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 li</dc:creator>
  <cp:keywords/>
  <dc:description/>
  <cp:lastModifiedBy>li</cp:lastModifiedBy>
  <cp:revision>358</cp:revision>
  <dcterms:created xsi:type="dcterms:W3CDTF">2020-04-05T03:56:00Z</dcterms:created>
  <dcterms:modified xsi:type="dcterms:W3CDTF">2020-07-06T01:54:00Z</dcterms:modified>
</cp:coreProperties>
</file>